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65506" w14:textId="77777777" w:rsidR="00994284" w:rsidRPr="00E116F5" w:rsidRDefault="00994284" w:rsidP="0099428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16F5">
        <w:rPr>
          <w:rFonts w:ascii="Times New Roman" w:hAnsi="Times New Roman" w:cs="Times New Roman"/>
          <w:b/>
          <w:bCs/>
          <w:sz w:val="28"/>
          <w:szCs w:val="28"/>
        </w:rPr>
        <w:t>The stability of the Autism Diagnostic Observation Schedule-2 in children aged 14 to 36 months with elevated likelihood for autism</w:t>
      </w:r>
    </w:p>
    <w:p w14:paraId="64EAF235" w14:textId="7FA2C466" w:rsidR="00994284" w:rsidRPr="00E116F5" w:rsidRDefault="00994284" w:rsidP="0099428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CD10ABA" w14:textId="257ECC4D" w:rsidR="00721DDA" w:rsidRPr="00E116F5" w:rsidRDefault="00735E9C" w:rsidP="0062385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116F5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5B9B119C" w14:textId="7D79F1D3" w:rsidR="00470E88" w:rsidRPr="00E116F5" w:rsidRDefault="00470E88" w:rsidP="00227819">
      <w:pPr>
        <w:spacing w:line="240" w:lineRule="auto"/>
        <w:rPr>
          <w:rFonts w:ascii="Times New Roman" w:hAnsi="Times New Roman" w:cs="Times New Roman"/>
          <w:b/>
          <w:bCs/>
          <w:kern w:val="0"/>
        </w:rPr>
      </w:pPr>
      <w:r w:rsidRPr="00E116F5">
        <w:rPr>
          <w:rFonts w:ascii="Times New Roman" w:hAnsi="Times New Roman" w:cs="Times New Roman"/>
          <w:b/>
          <w:bCs/>
          <w:kern w:val="0"/>
        </w:rPr>
        <w:t>Table S</w:t>
      </w:r>
      <w:r w:rsidR="0062385E" w:rsidRPr="00E116F5">
        <w:rPr>
          <w:rFonts w:ascii="Times New Roman" w:hAnsi="Times New Roman" w:cs="Times New Roman"/>
          <w:b/>
          <w:bCs/>
          <w:kern w:val="0"/>
        </w:rPr>
        <w:t>1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709"/>
        <w:gridCol w:w="1984"/>
        <w:gridCol w:w="1134"/>
        <w:gridCol w:w="1168"/>
        <w:gridCol w:w="992"/>
        <w:gridCol w:w="108"/>
      </w:tblGrid>
      <w:tr w:rsidR="002126A0" w:rsidRPr="00E116F5" w14:paraId="50FD570D" w14:textId="77777777" w:rsidTr="00AA083B">
        <w:trPr>
          <w:gridAfter w:val="1"/>
          <w:wAfter w:w="108" w:type="dxa"/>
          <w:trHeight w:val="274"/>
        </w:trPr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7D521505" w14:textId="0DAD41E5" w:rsidR="002126A0" w:rsidRPr="00E116F5" w:rsidRDefault="002126A0" w:rsidP="00227819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Available Data for the ADOS-2 per </w:t>
            </w:r>
            <w:r w:rsidR="00BF42B8" w:rsidRPr="00E116F5">
              <w:rPr>
                <w:rFonts w:ascii="Times New Roman" w:hAnsi="Times New Roman" w:cs="Times New Roman"/>
                <w:lang w:val="en-GB"/>
              </w:rPr>
              <w:t>Ti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me </w:t>
            </w:r>
            <w:r w:rsidR="00BF42B8" w:rsidRPr="00E116F5">
              <w:rPr>
                <w:rFonts w:ascii="Times New Roman" w:hAnsi="Times New Roman" w:cs="Times New Roman"/>
                <w:lang w:val="en-GB"/>
              </w:rPr>
              <w:t>P</w:t>
            </w:r>
            <w:r w:rsidRPr="00E116F5">
              <w:rPr>
                <w:rFonts w:ascii="Times New Roman" w:hAnsi="Times New Roman" w:cs="Times New Roman"/>
                <w:lang w:val="en-GB"/>
              </w:rPr>
              <w:t>oint</w:t>
            </w:r>
          </w:p>
        </w:tc>
      </w:tr>
      <w:tr w:rsidR="002126A0" w:rsidRPr="00E116F5" w14:paraId="6162431B" w14:textId="77777777" w:rsidTr="00A45A2C">
        <w:trPr>
          <w:gridAfter w:val="2"/>
          <w:wAfter w:w="1100" w:type="dxa"/>
          <w:trHeight w:val="369"/>
        </w:trPr>
        <w:tc>
          <w:tcPr>
            <w:tcW w:w="3794" w:type="dxa"/>
            <w:tcBorders>
              <w:top w:val="single" w:sz="4" w:space="0" w:color="auto"/>
              <w:bottom w:val="nil"/>
              <w:right w:val="nil"/>
            </w:tcBorders>
          </w:tcPr>
          <w:p w14:paraId="22017FD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2271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BE autism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2318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BE non-autism</w:t>
            </w:r>
          </w:p>
        </w:tc>
      </w:tr>
      <w:tr w:rsidR="002126A0" w:rsidRPr="00E116F5" w14:paraId="1DF379DC" w14:textId="77777777" w:rsidTr="00A45A2C">
        <w:trPr>
          <w:trHeight w:val="27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1B55ED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Instru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3430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2E575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Missing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F76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F41C6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Missing (%)</w:t>
            </w:r>
          </w:p>
        </w:tc>
      </w:tr>
      <w:tr w:rsidR="002126A0" w:rsidRPr="00E116F5" w14:paraId="532D8427" w14:textId="77777777" w:rsidTr="00A45A2C">
        <w:trPr>
          <w:trHeight w:val="27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096B4D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ADOS 14m</w:t>
            </w:r>
          </w:p>
          <w:p w14:paraId="50A4F76B" w14:textId="77777777" w:rsidR="002126A0" w:rsidRPr="00E116F5" w:rsidRDefault="002126A0" w:rsidP="00FD1D71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63B4B71C" w14:textId="77777777" w:rsidR="002126A0" w:rsidRPr="00E116F5" w:rsidRDefault="002126A0" w:rsidP="00FD1D71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26E194F3" w14:textId="77777777" w:rsidR="002126A0" w:rsidRPr="00E116F5" w:rsidRDefault="002126A0" w:rsidP="00FD1D71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371BF7B5" w14:textId="77777777" w:rsidR="002126A0" w:rsidRPr="00E116F5" w:rsidRDefault="002126A0" w:rsidP="00FD1D71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U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AB4E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8</w:t>
            </w:r>
          </w:p>
          <w:p w14:paraId="1AFA7C6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3</w:t>
            </w:r>
          </w:p>
          <w:p w14:paraId="168237C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</w:t>
            </w:r>
          </w:p>
          <w:p w14:paraId="1CA2C36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3</w:t>
            </w:r>
          </w:p>
          <w:p w14:paraId="2B2E444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FDD15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3 (60.6)</w:t>
            </w:r>
          </w:p>
          <w:p w14:paraId="2C552BB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5A7A999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 (80)</w:t>
            </w:r>
          </w:p>
          <w:p w14:paraId="2C622F3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3 (63.9)</w:t>
            </w:r>
          </w:p>
          <w:p w14:paraId="4DB9F4C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1093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5</w:t>
            </w:r>
          </w:p>
          <w:p w14:paraId="46FAFA9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7</w:t>
            </w:r>
          </w:p>
          <w:p w14:paraId="256C3F8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</w:t>
            </w:r>
          </w:p>
          <w:p w14:paraId="44CD311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0</w:t>
            </w:r>
          </w:p>
          <w:p w14:paraId="0EE161E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4A76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158 (67.8) </w:t>
            </w:r>
          </w:p>
          <w:p w14:paraId="5146791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5.1)</w:t>
            </w:r>
          </w:p>
          <w:p w14:paraId="179FAE5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7 (68)</w:t>
            </w:r>
          </w:p>
          <w:p w14:paraId="63EFEA5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4 (71.2)</w:t>
            </w:r>
          </w:p>
          <w:p w14:paraId="05FCED7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 (100)</w:t>
            </w:r>
          </w:p>
        </w:tc>
      </w:tr>
      <w:tr w:rsidR="002126A0" w:rsidRPr="00E116F5" w14:paraId="7A99E10F" w14:textId="77777777" w:rsidTr="00A45A2C">
        <w:trPr>
          <w:trHeight w:val="27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433BB4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ADOS 24m</w:t>
            </w:r>
          </w:p>
          <w:p w14:paraId="1FA4C7AC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0F8CD765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2930033A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31F89120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4564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9</w:t>
            </w:r>
          </w:p>
          <w:p w14:paraId="7DCF0A4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</w:t>
            </w:r>
          </w:p>
          <w:p w14:paraId="0ACB3FB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0</w:t>
            </w:r>
          </w:p>
          <w:p w14:paraId="3258CA4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5</w:t>
            </w:r>
          </w:p>
          <w:p w14:paraId="13546AA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8D056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2.8)</w:t>
            </w:r>
          </w:p>
          <w:p w14:paraId="45150DB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 (7.7)</w:t>
            </w:r>
          </w:p>
          <w:p w14:paraId="53BD1D3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1917D0F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 (2.7)</w:t>
            </w:r>
          </w:p>
          <w:p w14:paraId="41B7FD0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2CDF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29</w:t>
            </w:r>
          </w:p>
          <w:p w14:paraId="315416B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8</w:t>
            </w:r>
          </w:p>
          <w:p w14:paraId="01F8DEE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5</w:t>
            </w:r>
          </w:p>
          <w:p w14:paraId="438BE4A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01</w:t>
            </w:r>
          </w:p>
          <w:p w14:paraId="68D00FB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70A8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 (1.7)</w:t>
            </w:r>
          </w:p>
          <w:p w14:paraId="705B1E2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 (2.6)</w:t>
            </w:r>
          </w:p>
          <w:p w14:paraId="72A1955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3BEB012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 (2.9)</w:t>
            </w:r>
          </w:p>
          <w:p w14:paraId="4197E0D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</w:tr>
      <w:tr w:rsidR="002126A0" w:rsidRPr="00E116F5" w14:paraId="5860AE96" w14:textId="77777777" w:rsidTr="00A45A2C">
        <w:trPr>
          <w:trHeight w:val="25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C5C02C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ADOS 36m</w:t>
            </w:r>
          </w:p>
          <w:p w14:paraId="70E419CF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79BF01F9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2FBB9D54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4B8F5A55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895F4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1</w:t>
            </w:r>
          </w:p>
          <w:p w14:paraId="1218C59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3</w:t>
            </w:r>
          </w:p>
          <w:p w14:paraId="5B60FE6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0</w:t>
            </w:r>
          </w:p>
          <w:p w14:paraId="330DB43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</w:t>
            </w:r>
          </w:p>
          <w:p w14:paraId="2FC7EEF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8123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 (0)</w:t>
            </w:r>
          </w:p>
          <w:p w14:paraId="304E90B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51123E5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43EEF14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40AB819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86D2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31</w:t>
            </w:r>
          </w:p>
          <w:p w14:paraId="08A05A7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9</w:t>
            </w:r>
          </w:p>
          <w:p w14:paraId="0ABA82C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5</w:t>
            </w:r>
          </w:p>
          <w:p w14:paraId="303720E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02</w:t>
            </w:r>
          </w:p>
          <w:p w14:paraId="4DF6CC6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0CA75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0.9)</w:t>
            </w:r>
          </w:p>
          <w:p w14:paraId="507CB49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5B289B4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  <w:p w14:paraId="3FD918B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1.9)</w:t>
            </w:r>
          </w:p>
          <w:p w14:paraId="06968B0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</w:p>
        </w:tc>
      </w:tr>
      <w:tr w:rsidR="002126A0" w:rsidRPr="00E116F5" w14:paraId="5AAF5C24" w14:textId="77777777" w:rsidTr="00A45A2C">
        <w:trPr>
          <w:trHeight w:val="25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01693E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Participants with data at 14 and 24m</w:t>
            </w:r>
          </w:p>
          <w:p w14:paraId="4D359FFF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1D47DC9F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68E77136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11EF2054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B7E5B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6</w:t>
            </w:r>
          </w:p>
          <w:p w14:paraId="32F4AE5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6FD0378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21EF620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778F951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58175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45 (63.4)</w:t>
            </w:r>
          </w:p>
          <w:p w14:paraId="0084E34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 (7.7)</w:t>
            </w:r>
          </w:p>
          <w:p w14:paraId="0510509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 (80)</w:t>
            </w:r>
          </w:p>
          <w:p w14:paraId="5DEFBDD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(66.7)</w:t>
            </w:r>
          </w:p>
          <w:p w14:paraId="5152CD6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F09B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71</w:t>
            </w:r>
          </w:p>
          <w:p w14:paraId="2045744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</w:t>
            </w:r>
          </w:p>
          <w:p w14:paraId="238A686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0FD3785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7</w:t>
            </w:r>
          </w:p>
          <w:p w14:paraId="3EBC0A9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EF98D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62 (69.5)</w:t>
            </w:r>
            <w:r w:rsidRPr="00E116F5">
              <w:rPr>
                <w:rFonts w:ascii="Times New Roman" w:hAnsi="Times New Roman" w:cs="Times New Roman"/>
              </w:rPr>
              <w:t xml:space="preserve"> </w:t>
            </w:r>
          </w:p>
          <w:p w14:paraId="58C7B40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3 </w:t>
            </w:r>
            <w:r w:rsidRPr="00E116F5">
              <w:rPr>
                <w:rFonts w:ascii="Times New Roman" w:hAnsi="Times New Roman" w:cs="Times New Roman"/>
                <w:lang w:val="en-GB"/>
              </w:rPr>
              <w:t>(7.7)</w:t>
            </w:r>
          </w:p>
          <w:p w14:paraId="0052E37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7 (68)</w:t>
            </w:r>
          </w:p>
          <w:p w14:paraId="06ECFB1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7 (74)</w:t>
            </w:r>
          </w:p>
          <w:p w14:paraId="4C685C7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 (100)</w:t>
            </w:r>
          </w:p>
        </w:tc>
      </w:tr>
      <w:tr w:rsidR="002126A0" w:rsidRPr="00E116F5" w14:paraId="194214B4" w14:textId="77777777" w:rsidTr="00A45A2C">
        <w:trPr>
          <w:trHeight w:val="259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46EC0B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Participants with data at 24 and 36m</w:t>
            </w:r>
          </w:p>
          <w:p w14:paraId="77E44568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Belgium</w:t>
            </w:r>
          </w:p>
          <w:p w14:paraId="0B479C92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Netherlands</w:t>
            </w:r>
          </w:p>
          <w:p w14:paraId="554E5532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Sweden</w:t>
            </w:r>
          </w:p>
          <w:p w14:paraId="392735EF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UK</w:t>
            </w:r>
          </w:p>
          <w:p w14:paraId="304CD257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Participants with data at 14 and 36m</w:t>
            </w:r>
          </w:p>
          <w:p w14:paraId="0E2E1625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1914484F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3A26C163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7BD5BFC3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AA30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69</w:t>
            </w:r>
          </w:p>
          <w:p w14:paraId="48BC77A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0146A85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</w:t>
            </w:r>
          </w:p>
          <w:p w14:paraId="0EB502A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5</w:t>
            </w:r>
          </w:p>
          <w:p w14:paraId="51345DF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6106D8F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8</w:t>
            </w:r>
          </w:p>
          <w:p w14:paraId="5EBF3FD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3</w:t>
            </w:r>
          </w:p>
          <w:p w14:paraId="6A021F4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6E77F69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3</w:t>
            </w:r>
          </w:p>
          <w:p w14:paraId="0B3CA18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0C9BD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 (0.03)</w:t>
            </w:r>
          </w:p>
          <w:p w14:paraId="6EC2857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 (7.7)</w:t>
            </w:r>
          </w:p>
          <w:p w14:paraId="3787906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66BACB3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 (2.8)</w:t>
            </w:r>
          </w:p>
          <w:p w14:paraId="27126E4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091E1C6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43 (60.6)</w:t>
            </w:r>
          </w:p>
          <w:p w14:paraId="63333C4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3F9C72D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 (80)</w:t>
            </w:r>
          </w:p>
          <w:p w14:paraId="6FEE966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3 (63.9)</w:t>
            </w:r>
          </w:p>
          <w:p w14:paraId="2F0C76E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B8B5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27</w:t>
            </w:r>
          </w:p>
          <w:p w14:paraId="635E2EC6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8</w:t>
            </w:r>
          </w:p>
          <w:p w14:paraId="2F35406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28F4FE3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9</w:t>
            </w:r>
          </w:p>
          <w:p w14:paraId="59C990C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65</w:t>
            </w:r>
          </w:p>
          <w:p w14:paraId="24C3BB0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73</w:t>
            </w:r>
          </w:p>
          <w:p w14:paraId="03EA8669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7</w:t>
            </w:r>
          </w:p>
          <w:p w14:paraId="57332A9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60F5780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8</w:t>
            </w:r>
          </w:p>
          <w:p w14:paraId="440BC0C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F03AC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6 (0.03)</w:t>
            </w:r>
          </w:p>
          <w:p w14:paraId="480C0158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E116F5">
              <w:rPr>
                <w:rFonts w:ascii="Times New Roman" w:hAnsi="Times New Roman" w:cs="Times New Roman"/>
              </w:rPr>
              <w:t>(2.6)</w:t>
            </w:r>
          </w:p>
          <w:p w14:paraId="0F9C5C0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7C82F77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 (4.8)</w:t>
            </w:r>
          </w:p>
          <w:p w14:paraId="475D882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6A3CD88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60 (68.7) </w:t>
            </w:r>
          </w:p>
          <w:p w14:paraId="3B4B416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5.1)</w:t>
            </w:r>
          </w:p>
          <w:p w14:paraId="5119EE01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7 </w:t>
            </w:r>
            <w:r w:rsidRPr="00E116F5">
              <w:rPr>
                <w:rFonts w:ascii="Times New Roman" w:hAnsi="Times New Roman" w:cs="Times New Roman"/>
              </w:rPr>
              <w:t>(68)</w:t>
            </w:r>
          </w:p>
          <w:p w14:paraId="6ACC7C6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76 (73.1)</w:t>
            </w:r>
          </w:p>
          <w:p w14:paraId="41CE0FD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 (100)</w:t>
            </w:r>
          </w:p>
        </w:tc>
      </w:tr>
      <w:tr w:rsidR="002126A0" w:rsidRPr="00E116F5" w14:paraId="0C830791" w14:textId="77777777" w:rsidTr="00A45A2C">
        <w:trPr>
          <w:trHeight w:val="259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10B5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Participants with data at all timepoints</w:t>
            </w:r>
          </w:p>
          <w:p w14:paraId="69BBF8AB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Belgium</w:t>
            </w:r>
          </w:p>
          <w:p w14:paraId="6B3F9495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etherlands</w:t>
            </w:r>
          </w:p>
          <w:p w14:paraId="0133F784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Sweden</w:t>
            </w:r>
          </w:p>
          <w:p w14:paraId="41AB3F45" w14:textId="77777777" w:rsidR="002126A0" w:rsidRPr="00E116F5" w:rsidRDefault="002126A0" w:rsidP="00A45A2C">
            <w:pPr>
              <w:spacing w:line="480" w:lineRule="auto"/>
              <w:ind w:left="72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71C5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6</w:t>
            </w:r>
          </w:p>
          <w:p w14:paraId="62F859C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6C99FFE3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6AFA8F5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2958E6F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C27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45 (63.4)</w:t>
            </w:r>
          </w:p>
          <w:p w14:paraId="22AEFBB2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 (7.7)</w:t>
            </w:r>
          </w:p>
          <w:p w14:paraId="2DFA9DA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 (80)</w:t>
            </w:r>
          </w:p>
          <w:p w14:paraId="027FD0A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(66.7)</w:t>
            </w:r>
          </w:p>
          <w:p w14:paraId="7C74C2E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6EEA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69</w:t>
            </w:r>
          </w:p>
          <w:p w14:paraId="55DDF3C0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</w:t>
            </w:r>
          </w:p>
          <w:p w14:paraId="3EDCF55A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3DBD470D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215B90E5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26C7E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64 (70.4)</w:t>
            </w:r>
          </w:p>
          <w:p w14:paraId="33990CAB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 (7.7)</w:t>
            </w:r>
          </w:p>
          <w:p w14:paraId="1187CF5F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7 </w:t>
            </w:r>
            <w:r w:rsidRPr="00E116F5">
              <w:rPr>
                <w:rFonts w:ascii="Times New Roman" w:hAnsi="Times New Roman" w:cs="Times New Roman"/>
              </w:rPr>
              <w:t>(68)</w:t>
            </w:r>
          </w:p>
          <w:p w14:paraId="222B1B6C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79 (75.9)</w:t>
            </w:r>
          </w:p>
          <w:p w14:paraId="6AC7C2A4" w14:textId="77777777" w:rsidR="002126A0" w:rsidRPr="00E116F5" w:rsidRDefault="002126A0" w:rsidP="002126A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65 (100)</w:t>
            </w:r>
          </w:p>
        </w:tc>
      </w:tr>
    </w:tbl>
    <w:p w14:paraId="6AC8436D" w14:textId="6A4635E0" w:rsidR="002126A0" w:rsidRPr="00E116F5" w:rsidRDefault="00035C52" w:rsidP="002126A0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</w:t>
      </w:r>
    </w:p>
    <w:p w14:paraId="68AA1B90" w14:textId="77777777" w:rsidR="0062385E" w:rsidRPr="00E116F5" w:rsidRDefault="0062385E" w:rsidP="0072119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23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1604"/>
        <w:gridCol w:w="1538"/>
        <w:gridCol w:w="1276"/>
        <w:gridCol w:w="1559"/>
        <w:gridCol w:w="1276"/>
        <w:gridCol w:w="992"/>
      </w:tblGrid>
      <w:tr w:rsidR="0062385E" w:rsidRPr="00E116F5" w14:paraId="0DFB382E" w14:textId="77777777" w:rsidTr="00D21B97">
        <w:tc>
          <w:tcPr>
            <w:tcW w:w="7655" w:type="dxa"/>
            <w:gridSpan w:val="5"/>
            <w:tcBorders>
              <w:top w:val="nil"/>
              <w:bottom w:val="single" w:sz="4" w:space="0" w:color="auto"/>
            </w:tcBorders>
          </w:tcPr>
          <w:p w14:paraId="7F9CC257" w14:textId="736DF9AE" w:rsidR="0062385E" w:rsidRPr="00E116F5" w:rsidRDefault="0062385E" w:rsidP="00E6317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Table S2</w:t>
            </w:r>
          </w:p>
          <w:p w14:paraId="3BD8787F" w14:textId="77777777" w:rsidR="0062385E" w:rsidRPr="00E116F5" w:rsidRDefault="0062385E" w:rsidP="00D21B9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MSEL and sex of included and excluded children</w:t>
            </w: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936165" w14:textId="77777777" w:rsidR="0062385E" w:rsidRPr="00E116F5" w:rsidRDefault="0062385E" w:rsidP="00D21B97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0C67EA" w14:textId="77777777" w:rsidR="0062385E" w:rsidRPr="00E116F5" w:rsidRDefault="0062385E" w:rsidP="00D21B97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</w:pPr>
          </w:p>
        </w:tc>
      </w:tr>
      <w:tr w:rsidR="0062385E" w:rsidRPr="00E116F5" w14:paraId="53A4C38E" w14:textId="77777777" w:rsidTr="00D21B97">
        <w:tc>
          <w:tcPr>
            <w:tcW w:w="1678" w:type="dxa"/>
            <w:tcBorders>
              <w:bottom w:val="nil"/>
            </w:tcBorders>
          </w:tcPr>
          <w:p w14:paraId="79A6EAB7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2" w:type="dxa"/>
            <w:gridSpan w:val="2"/>
            <w:tcBorders>
              <w:bottom w:val="nil"/>
            </w:tcBorders>
          </w:tcPr>
          <w:p w14:paraId="1387738E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4E68D8D7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1276" w:type="dxa"/>
            <w:tcBorders>
              <w:bottom w:val="nil"/>
            </w:tcBorders>
          </w:tcPr>
          <w:p w14:paraId="27538A2C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AE87A33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eastAsia="Aptos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62385E" w:rsidRPr="00E116F5" w14:paraId="35EE25ED" w14:textId="77777777" w:rsidTr="00D21B97"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72EEEDEF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14:paraId="532AD160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2CAF2AEA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70E2115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1806CF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CA076B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8B7401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2385E" w:rsidRPr="00E116F5" w14:paraId="1ED9E248" w14:textId="77777777" w:rsidTr="00D21B97">
        <w:tc>
          <w:tcPr>
            <w:tcW w:w="1678" w:type="dxa"/>
            <w:tcBorders>
              <w:bottom w:val="nil"/>
            </w:tcBorders>
          </w:tcPr>
          <w:p w14:paraId="0C31CD97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ex (female:male)</w:t>
            </w:r>
          </w:p>
        </w:tc>
        <w:tc>
          <w:tcPr>
            <w:tcW w:w="1604" w:type="dxa"/>
            <w:tcBorders>
              <w:bottom w:val="nil"/>
            </w:tcBorders>
          </w:tcPr>
          <w:p w14:paraId="6DA8E12F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04 (46.7:53.3)</w:t>
            </w:r>
          </w:p>
        </w:tc>
        <w:tc>
          <w:tcPr>
            <w:tcW w:w="1538" w:type="dxa"/>
            <w:tcBorders>
              <w:bottom w:val="nil"/>
            </w:tcBorders>
          </w:tcPr>
          <w:p w14:paraId="02D3C549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14422B7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28 (44.5:55.5)</w:t>
            </w:r>
          </w:p>
        </w:tc>
        <w:tc>
          <w:tcPr>
            <w:tcW w:w="1559" w:type="dxa"/>
            <w:tcBorders>
              <w:bottom w:val="nil"/>
            </w:tcBorders>
          </w:tcPr>
          <w:p w14:paraId="7DF48BDD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9A695C6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>X²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Pr="00E116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92" w:type="dxa"/>
            <w:tcBorders>
              <w:bottom w:val="nil"/>
            </w:tcBorders>
          </w:tcPr>
          <w:p w14:paraId="76CC8366" w14:textId="77777777" w:rsidR="0062385E" w:rsidRPr="00E116F5" w:rsidRDefault="0062385E" w:rsidP="00D21B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.678</w:t>
            </w:r>
          </w:p>
        </w:tc>
      </w:tr>
      <w:tr w:rsidR="0062385E" w:rsidRPr="00E116F5" w14:paraId="763AD2EC" w14:textId="77777777" w:rsidTr="00D21B97">
        <w:tc>
          <w:tcPr>
            <w:tcW w:w="1678" w:type="dxa"/>
            <w:tcBorders>
              <w:top w:val="nil"/>
            </w:tcBorders>
          </w:tcPr>
          <w:p w14:paraId="27CAB24F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LC (MSEL) </w:t>
            </w:r>
          </w:p>
          <w:p w14:paraId="2627457C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4 months visit</w:t>
            </w:r>
          </w:p>
          <w:p w14:paraId="4BA17625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months visit</w:t>
            </w:r>
          </w:p>
          <w:p w14:paraId="0C3E49F4" w14:textId="77777777" w:rsidR="0062385E" w:rsidRPr="00E116F5" w:rsidRDefault="0062385E" w:rsidP="00D21B97">
            <w:pPr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 months visit</w:t>
            </w:r>
          </w:p>
        </w:tc>
        <w:tc>
          <w:tcPr>
            <w:tcW w:w="1604" w:type="dxa"/>
            <w:tcBorders>
              <w:top w:val="nil"/>
            </w:tcBorders>
          </w:tcPr>
          <w:p w14:paraId="4CA7C751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5B9658AC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87</w:t>
            </w:r>
          </w:p>
          <w:p w14:paraId="31D4AE0E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83</w:t>
            </w:r>
          </w:p>
          <w:p w14:paraId="47261452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85</w:t>
            </w:r>
          </w:p>
        </w:tc>
        <w:tc>
          <w:tcPr>
            <w:tcW w:w="1538" w:type="dxa"/>
            <w:tcBorders>
              <w:top w:val="nil"/>
            </w:tcBorders>
          </w:tcPr>
          <w:p w14:paraId="1AE66156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1330E807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0.33 (14.75)</w:t>
            </w:r>
          </w:p>
          <w:p w14:paraId="56420878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6.30 (18.09)</w:t>
            </w:r>
          </w:p>
          <w:p w14:paraId="3E4BB8B6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2.22 (19.84)</w:t>
            </w:r>
          </w:p>
        </w:tc>
        <w:tc>
          <w:tcPr>
            <w:tcW w:w="1276" w:type="dxa"/>
            <w:tcBorders>
              <w:top w:val="nil"/>
            </w:tcBorders>
          </w:tcPr>
          <w:p w14:paraId="79FA0524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07A42CEB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0</w:t>
            </w:r>
          </w:p>
          <w:p w14:paraId="405BEA25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47</w:t>
            </w:r>
          </w:p>
          <w:p w14:paraId="21325ED1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nil"/>
            </w:tcBorders>
          </w:tcPr>
          <w:p w14:paraId="246C3572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664B0EC2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0.51 (14.54)</w:t>
            </w:r>
          </w:p>
          <w:p w14:paraId="68821917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8.43 (14.78)</w:t>
            </w:r>
          </w:p>
          <w:p w14:paraId="620987C8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7.54 (21.69)</w:t>
            </w:r>
          </w:p>
        </w:tc>
        <w:tc>
          <w:tcPr>
            <w:tcW w:w="1276" w:type="dxa"/>
            <w:tcBorders>
              <w:top w:val="nil"/>
            </w:tcBorders>
          </w:tcPr>
          <w:p w14:paraId="22AAEA3C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1E8CCD4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U</w:t>
            </w:r>
            <w:r w:rsidRPr="00E116F5">
              <w:rPr>
                <w:rFonts w:ascii="Times New Roman" w:hAnsi="Times New Roman" w:cs="Times New Roman"/>
              </w:rPr>
              <w:t>=11417.5</w:t>
            </w:r>
          </w:p>
          <w:p w14:paraId="2B068A01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U</w:t>
            </w:r>
            <w:r w:rsidRPr="00E116F5">
              <w:rPr>
                <w:rFonts w:ascii="Times New Roman" w:hAnsi="Times New Roman" w:cs="Times New Roman"/>
              </w:rPr>
              <w:t>=6139</w:t>
            </w:r>
          </w:p>
          <w:p w14:paraId="34E9098D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U</w:t>
            </w:r>
            <w:r w:rsidRPr="00E116F5">
              <w:rPr>
                <w:rFonts w:ascii="Times New Roman" w:hAnsi="Times New Roman" w:cs="Times New Roman"/>
              </w:rPr>
              <w:t>=2129</w:t>
            </w:r>
          </w:p>
        </w:tc>
        <w:tc>
          <w:tcPr>
            <w:tcW w:w="992" w:type="dxa"/>
            <w:tcBorders>
              <w:top w:val="nil"/>
            </w:tcBorders>
          </w:tcPr>
          <w:p w14:paraId="6B20411C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F6EB5AC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.941</w:t>
            </w:r>
          </w:p>
          <w:p w14:paraId="653C73E7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.398</w:t>
            </w:r>
          </w:p>
          <w:p w14:paraId="5B375EC0" w14:textId="77777777" w:rsidR="0062385E" w:rsidRPr="00E116F5" w:rsidRDefault="0062385E" w:rsidP="00D21B9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</w:tbl>
    <w:p w14:paraId="4F3B7AE2" w14:textId="16AAD46E" w:rsidR="00FF4C23" w:rsidRPr="00E116F5" w:rsidRDefault="0062385E" w:rsidP="00721191">
      <w:pPr>
        <w:rPr>
          <w:rFonts w:ascii="Times New Roman" w:hAnsi="Times New Roman" w:cs="Times New Roman"/>
          <w:b/>
          <w:bCs/>
        </w:rPr>
        <w:sectPr w:rsidR="00FF4C23" w:rsidRPr="00E116F5" w:rsidSect="0062385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16F5">
        <w:rPr>
          <w:rFonts w:ascii="Times New Roman" w:hAnsi="Times New Roman" w:cs="Times New Roman"/>
          <w:sz w:val="20"/>
          <w:szCs w:val="20"/>
        </w:rPr>
        <w:t>MSEL Mullen Scales of Early Learning, Significant differences are marked in bold.</w:t>
      </w:r>
      <w:r w:rsidRPr="00E116F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510" w:type="dxa"/>
        <w:tblInd w:w="-59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1561"/>
        <w:gridCol w:w="1659"/>
        <w:gridCol w:w="1701"/>
        <w:gridCol w:w="1559"/>
        <w:gridCol w:w="1721"/>
        <w:gridCol w:w="1701"/>
      </w:tblGrid>
      <w:tr w:rsidR="00936036" w:rsidRPr="00E116F5" w14:paraId="4EE08A55" w14:textId="77777777" w:rsidTr="00BA4757">
        <w:trPr>
          <w:trHeight w:val="561"/>
        </w:trPr>
        <w:tc>
          <w:tcPr>
            <w:tcW w:w="10510" w:type="dxa"/>
            <w:gridSpan w:val="7"/>
          </w:tcPr>
          <w:p w14:paraId="7D2CD251" w14:textId="32DA8D9A" w:rsidR="00936036" w:rsidRPr="00E116F5" w:rsidRDefault="00936036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S</w:t>
            </w:r>
            <w:r w:rsidR="0062385E" w:rsidRPr="00E116F5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  <w:p w14:paraId="75F18DF9" w14:textId="3B8D5846" w:rsidR="00936036" w:rsidRPr="00E116F5" w:rsidRDefault="00936036" w:rsidP="0022781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ADOS-2 Modules and Classifications per Age and per CBE outcome</w:t>
            </w:r>
          </w:p>
        </w:tc>
      </w:tr>
      <w:tr w:rsidR="00230695" w:rsidRPr="00E116F5" w14:paraId="2CC5A7C1" w14:textId="1DF11527" w:rsidTr="000E6F31">
        <w:trPr>
          <w:trHeight w:val="561"/>
        </w:trPr>
        <w:tc>
          <w:tcPr>
            <w:tcW w:w="608" w:type="dxa"/>
            <w:tcBorders>
              <w:bottom w:val="single" w:sz="4" w:space="0" w:color="auto"/>
            </w:tcBorders>
          </w:tcPr>
          <w:p w14:paraId="44ED7BD0" w14:textId="77777777" w:rsidR="00230695" w:rsidRPr="00E116F5" w:rsidRDefault="00230695" w:rsidP="005533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902" w:type="dxa"/>
            <w:gridSpan w:val="6"/>
            <w:tcBorders>
              <w:bottom w:val="single" w:sz="4" w:space="0" w:color="auto"/>
            </w:tcBorders>
          </w:tcPr>
          <w:p w14:paraId="7BFCD69D" w14:textId="77777777" w:rsidR="00230695" w:rsidRPr="00E116F5" w:rsidRDefault="00230695" w:rsidP="002306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Module</w:t>
            </w:r>
            <w:r w:rsidRPr="00E116F5">
              <w:rPr>
                <w:rFonts w:ascii="Times New Roman" w:hAnsi="Times New Roman" w:cs="Times New Roman"/>
              </w:rPr>
              <w:t xml:space="preserve"> (ADOS-2 classification)</w:t>
            </w:r>
          </w:p>
          <w:p w14:paraId="52DDCF76" w14:textId="77777777" w:rsidR="00230695" w:rsidRPr="00E116F5" w:rsidRDefault="00230695" w:rsidP="0055338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0695" w:rsidRPr="00E116F5" w14:paraId="0EE9CA66" w14:textId="5C279E19" w:rsidTr="000E6F31">
        <w:trPr>
          <w:trHeight w:val="287"/>
        </w:trPr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35C1608B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2" w:type="dxa"/>
            <w:gridSpan w:val="6"/>
            <w:tcBorders>
              <w:top w:val="single" w:sz="4" w:space="0" w:color="auto"/>
              <w:bottom w:val="nil"/>
            </w:tcBorders>
          </w:tcPr>
          <w:p w14:paraId="710F1ED3" w14:textId="646E0246" w:rsidR="00230695" w:rsidRPr="00E116F5" w:rsidRDefault="00230695" w:rsidP="0023069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Total frequency (% of different classifications)</w:t>
            </w:r>
          </w:p>
        </w:tc>
      </w:tr>
      <w:tr w:rsidR="00230695" w:rsidRPr="00E116F5" w14:paraId="2462C69E" w14:textId="77777777" w:rsidTr="000E6F31">
        <w:trPr>
          <w:trHeight w:val="618"/>
        </w:trPr>
        <w:tc>
          <w:tcPr>
            <w:tcW w:w="608" w:type="dxa"/>
            <w:tcBorders>
              <w:top w:val="nil"/>
            </w:tcBorders>
          </w:tcPr>
          <w:p w14:paraId="0EC4A476" w14:textId="77777777" w:rsidR="00230695" w:rsidRPr="00E116F5" w:rsidRDefault="00230695" w:rsidP="0023069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21" w:type="dxa"/>
            <w:gridSpan w:val="3"/>
            <w:tcBorders>
              <w:top w:val="nil"/>
            </w:tcBorders>
          </w:tcPr>
          <w:p w14:paraId="347493F7" w14:textId="70D27467" w:rsidR="00230695" w:rsidRPr="00E116F5" w:rsidRDefault="00230695" w:rsidP="0023069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BE autism</w:t>
            </w:r>
          </w:p>
        </w:tc>
        <w:tc>
          <w:tcPr>
            <w:tcW w:w="4981" w:type="dxa"/>
            <w:gridSpan w:val="3"/>
            <w:tcBorders>
              <w:top w:val="nil"/>
            </w:tcBorders>
          </w:tcPr>
          <w:p w14:paraId="5734EC86" w14:textId="5294317B" w:rsidR="00230695" w:rsidRPr="00E116F5" w:rsidRDefault="00230695" w:rsidP="0023069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BE non-autism</w:t>
            </w:r>
          </w:p>
        </w:tc>
      </w:tr>
      <w:tr w:rsidR="00230695" w:rsidRPr="00E116F5" w14:paraId="697370D1" w14:textId="053576BF" w:rsidTr="00BA4757">
        <w:trPr>
          <w:trHeight w:val="618"/>
        </w:trPr>
        <w:tc>
          <w:tcPr>
            <w:tcW w:w="608" w:type="dxa"/>
            <w:tcBorders>
              <w:bottom w:val="single" w:sz="4" w:space="0" w:color="auto"/>
            </w:tcBorders>
          </w:tcPr>
          <w:p w14:paraId="3A0673F6" w14:textId="77777777" w:rsidR="00230695" w:rsidRPr="00E116F5" w:rsidRDefault="00230695" w:rsidP="00230695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249B7418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AC17A62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Toddler module</w:t>
            </w:r>
          </w:p>
          <w:p w14:paraId="6B80EE3F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moderate to severe: mild to moderate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C40CF69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odule 1</w:t>
            </w:r>
          </w:p>
          <w:p w14:paraId="43AADD0D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(autism: </w:t>
            </w:r>
          </w:p>
          <w:p w14:paraId="6D61D7F7" w14:textId="51E119E2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</w:rPr>
              <w:t>autism spectru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A7235A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odule 2</w:t>
            </w:r>
          </w:p>
          <w:p w14:paraId="11733F74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autism:</w:t>
            </w:r>
          </w:p>
          <w:p w14:paraId="70042103" w14:textId="7AF12DB4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</w:rPr>
              <w:t>autism spectru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66D370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Toddler module</w:t>
            </w:r>
          </w:p>
          <w:p w14:paraId="6F192865" w14:textId="77CA1A78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moderate to severe: mild to moderate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F536407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odule 1</w:t>
            </w:r>
          </w:p>
          <w:p w14:paraId="544CCE54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(autism: </w:t>
            </w:r>
          </w:p>
          <w:p w14:paraId="332F8E92" w14:textId="0699C5FA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autism spectru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A420CD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Module 2</w:t>
            </w:r>
          </w:p>
          <w:p w14:paraId="398B3203" w14:textId="77777777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autism:</w:t>
            </w:r>
          </w:p>
          <w:p w14:paraId="427D55D3" w14:textId="2C0A7941" w:rsidR="00230695" w:rsidRPr="00E116F5" w:rsidRDefault="00230695" w:rsidP="003A4A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</w:rPr>
              <w:t>autism spectrum)</w:t>
            </w:r>
          </w:p>
        </w:tc>
      </w:tr>
      <w:tr w:rsidR="00230695" w:rsidRPr="00E116F5" w14:paraId="29B98186" w14:textId="18EF4561" w:rsidTr="00BA4757">
        <w:trPr>
          <w:trHeight w:val="783"/>
        </w:trPr>
        <w:tc>
          <w:tcPr>
            <w:tcW w:w="608" w:type="dxa"/>
            <w:tcBorders>
              <w:top w:val="single" w:sz="4" w:space="0" w:color="auto"/>
              <w:bottom w:val="nil"/>
            </w:tcBorders>
          </w:tcPr>
          <w:p w14:paraId="0CBBDE2A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4m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14:paraId="2AD83DF9" w14:textId="77777777" w:rsidR="007A5540" w:rsidRPr="00E116F5" w:rsidRDefault="00DB182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8</w:t>
            </w:r>
          </w:p>
          <w:p w14:paraId="1E46BBBD" w14:textId="50F334C2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3C7DE3" w:rsidRPr="00E116F5">
              <w:rPr>
                <w:rFonts w:ascii="Times New Roman" w:hAnsi="Times New Roman" w:cs="Times New Roman"/>
              </w:rPr>
              <w:t>39.</w:t>
            </w:r>
            <w:r w:rsidR="007A5540" w:rsidRPr="00E116F5">
              <w:rPr>
                <w:rFonts w:ascii="Times New Roman" w:hAnsi="Times New Roman" w:cs="Times New Roman"/>
              </w:rPr>
              <w:t>3</w:t>
            </w:r>
            <w:r w:rsidRPr="00E116F5">
              <w:rPr>
                <w:rFonts w:ascii="Times New Roman" w:hAnsi="Times New Roman" w:cs="Times New Roman"/>
              </w:rPr>
              <w:t>%:</w:t>
            </w:r>
            <w:r w:rsidR="009C1706" w:rsidRPr="00E116F5">
              <w:rPr>
                <w:rFonts w:ascii="Times New Roman" w:hAnsi="Times New Roman" w:cs="Times New Roman"/>
              </w:rPr>
              <w:t>25</w:t>
            </w:r>
            <w:r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1A9D0A45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9FACEB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211401" w14:textId="77777777" w:rsidR="00230695" w:rsidRPr="00E116F5" w:rsidRDefault="00C860B9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5</w:t>
            </w:r>
          </w:p>
          <w:p w14:paraId="2E4563BF" w14:textId="0FCA5478" w:rsidR="009C1706" w:rsidRPr="00E116F5" w:rsidRDefault="009C1706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106FF9" w:rsidRPr="00E116F5">
              <w:rPr>
                <w:rFonts w:ascii="Times New Roman" w:hAnsi="Times New Roman" w:cs="Times New Roman"/>
              </w:rPr>
              <w:t>13.3</w:t>
            </w:r>
            <w:r w:rsidR="007A3D05" w:rsidRPr="00E116F5">
              <w:rPr>
                <w:rFonts w:ascii="Times New Roman" w:hAnsi="Times New Roman" w:cs="Times New Roman"/>
              </w:rPr>
              <w:t>%:16</w:t>
            </w:r>
            <w:r w:rsidR="004C7AEB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37105122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05486B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30695" w:rsidRPr="00E116F5" w14:paraId="543A9297" w14:textId="076A21EC" w:rsidTr="00BA4757">
        <w:trPr>
          <w:trHeight w:val="783"/>
        </w:trPr>
        <w:tc>
          <w:tcPr>
            <w:tcW w:w="608" w:type="dxa"/>
            <w:tcBorders>
              <w:top w:val="nil"/>
              <w:bottom w:val="nil"/>
            </w:tcBorders>
          </w:tcPr>
          <w:p w14:paraId="4CAAB677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4C26C354" w14:textId="567C7B09" w:rsidR="00230695" w:rsidRPr="00E116F5" w:rsidRDefault="00AF4DBC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5</w:t>
            </w:r>
            <w:r w:rsidR="00230695" w:rsidRPr="00E116F5">
              <w:rPr>
                <w:rFonts w:ascii="Times New Roman" w:hAnsi="Times New Roman" w:cs="Times New Roman"/>
              </w:rPr>
              <w:t xml:space="preserve"> (</w:t>
            </w:r>
            <w:r w:rsidR="00B52877" w:rsidRPr="00E116F5">
              <w:rPr>
                <w:rFonts w:ascii="Times New Roman" w:hAnsi="Times New Roman" w:cs="Times New Roman"/>
              </w:rPr>
              <w:t>38.5</w:t>
            </w:r>
            <w:r w:rsidR="00230695" w:rsidRPr="00E116F5">
              <w:rPr>
                <w:rFonts w:ascii="Times New Roman" w:hAnsi="Times New Roman" w:cs="Times New Roman"/>
              </w:rPr>
              <w:t>%:</w:t>
            </w:r>
            <w:r w:rsidR="00256844" w:rsidRPr="00E116F5">
              <w:rPr>
                <w:rFonts w:ascii="Times New Roman" w:hAnsi="Times New Roman" w:cs="Times New Roman"/>
              </w:rPr>
              <w:t>30.</w:t>
            </w:r>
            <w:r w:rsidR="008F7D1F" w:rsidRPr="00E116F5">
              <w:rPr>
                <w:rFonts w:ascii="Times New Roman" w:hAnsi="Times New Roman" w:cs="Times New Roman"/>
              </w:rPr>
              <w:t>8</w:t>
            </w:r>
            <w:r w:rsidR="00230695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204E07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40546" w14:textId="77777777" w:rsidR="009F3CB9" w:rsidRPr="00E116F5" w:rsidRDefault="009F3CB9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</w:t>
            </w:r>
          </w:p>
          <w:p w14:paraId="205E1439" w14:textId="3F9A485F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C730B3" w:rsidRPr="00E116F5">
              <w:rPr>
                <w:rFonts w:ascii="Times New Roman" w:hAnsi="Times New Roman" w:cs="Times New Roman"/>
              </w:rPr>
              <w:t>50</w:t>
            </w:r>
            <w:r w:rsidRPr="00E116F5">
              <w:rPr>
                <w:rFonts w:ascii="Times New Roman" w:hAnsi="Times New Roman" w:cs="Times New Roman"/>
              </w:rPr>
              <w:t>%:</w:t>
            </w:r>
            <w:r w:rsidR="00C730B3" w:rsidRPr="00E116F5">
              <w:rPr>
                <w:rFonts w:ascii="Times New Roman" w:hAnsi="Times New Roman" w:cs="Times New Roman"/>
              </w:rPr>
              <w:t>50</w:t>
            </w:r>
            <w:r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D5E2AB" w14:textId="77777777" w:rsidR="00230695" w:rsidRPr="00E116F5" w:rsidRDefault="00C92D90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09</w:t>
            </w:r>
          </w:p>
          <w:p w14:paraId="0DA3FC88" w14:textId="43D4F8C1" w:rsidR="005F5C38" w:rsidRPr="00E116F5" w:rsidRDefault="005F5C38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B678EC" w:rsidRPr="00E116F5">
              <w:rPr>
                <w:rFonts w:ascii="Times New Roman" w:hAnsi="Times New Roman" w:cs="Times New Roman"/>
              </w:rPr>
              <w:t>10%:</w:t>
            </w:r>
            <w:r w:rsidR="006C1B30" w:rsidRPr="00E116F5">
              <w:rPr>
                <w:rFonts w:ascii="Times New Roman" w:hAnsi="Times New Roman" w:cs="Times New Roman"/>
              </w:rPr>
              <w:t>20.1%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71B9DCF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8CC46" w14:textId="77777777" w:rsidR="00331560" w:rsidRPr="00E116F5" w:rsidRDefault="008C4DF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0</w:t>
            </w:r>
          </w:p>
          <w:p w14:paraId="2981F514" w14:textId="70867119" w:rsidR="00230695" w:rsidRPr="00E116F5" w:rsidRDefault="008C4DF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714F76" w:rsidRPr="00E116F5">
              <w:rPr>
                <w:rFonts w:ascii="Times New Roman" w:hAnsi="Times New Roman" w:cs="Times New Roman"/>
              </w:rPr>
              <w:t>10%:</w:t>
            </w:r>
            <w:r w:rsidR="00331560" w:rsidRPr="00E116F5">
              <w:rPr>
                <w:rFonts w:ascii="Times New Roman" w:hAnsi="Times New Roman" w:cs="Times New Roman"/>
              </w:rPr>
              <w:t>40%)</w:t>
            </w:r>
          </w:p>
        </w:tc>
      </w:tr>
      <w:tr w:rsidR="00230695" w:rsidRPr="00E116F5" w14:paraId="298E3B07" w14:textId="191B1728" w:rsidTr="00BA4757">
        <w:trPr>
          <w:trHeight w:val="783"/>
        </w:trPr>
        <w:tc>
          <w:tcPr>
            <w:tcW w:w="608" w:type="dxa"/>
            <w:tcBorders>
              <w:top w:val="nil"/>
            </w:tcBorders>
          </w:tcPr>
          <w:p w14:paraId="66169A6C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m</w:t>
            </w:r>
          </w:p>
        </w:tc>
        <w:tc>
          <w:tcPr>
            <w:tcW w:w="1561" w:type="dxa"/>
            <w:tcBorders>
              <w:top w:val="nil"/>
            </w:tcBorders>
          </w:tcPr>
          <w:p w14:paraId="0C2F0CD6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59" w:type="dxa"/>
            <w:tcBorders>
              <w:top w:val="nil"/>
            </w:tcBorders>
          </w:tcPr>
          <w:p w14:paraId="4469260D" w14:textId="17B1AEE1" w:rsidR="00FA728B" w:rsidRPr="00E116F5" w:rsidRDefault="0041043A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</w:t>
            </w:r>
          </w:p>
          <w:p w14:paraId="040C1AEE" w14:textId="0B76EF40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7A5540" w:rsidRPr="00E116F5">
              <w:rPr>
                <w:rFonts w:ascii="Times New Roman" w:hAnsi="Times New Roman" w:cs="Times New Roman"/>
              </w:rPr>
              <w:t>66.7</w:t>
            </w:r>
            <w:r w:rsidRPr="00E116F5">
              <w:rPr>
                <w:rFonts w:ascii="Times New Roman" w:hAnsi="Times New Roman" w:cs="Times New Roman"/>
              </w:rPr>
              <w:t>%:</w:t>
            </w:r>
            <w:r w:rsidR="0038030F" w:rsidRPr="00E116F5">
              <w:rPr>
                <w:rFonts w:ascii="Times New Roman" w:hAnsi="Times New Roman" w:cs="Times New Roman"/>
              </w:rPr>
              <w:t>25</w:t>
            </w:r>
            <w:r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</w:tcPr>
          <w:p w14:paraId="4E2EE76B" w14:textId="77777777" w:rsidR="009D7D44" w:rsidRPr="00E116F5" w:rsidRDefault="009D7D44" w:rsidP="009D7D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47 </w:t>
            </w:r>
          </w:p>
          <w:p w14:paraId="5F71BDE1" w14:textId="7870C012" w:rsidR="00230695" w:rsidRPr="00E116F5" w:rsidRDefault="009D7D44" w:rsidP="009D7D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74.5%:8.5%)</w:t>
            </w:r>
          </w:p>
        </w:tc>
        <w:tc>
          <w:tcPr>
            <w:tcW w:w="1559" w:type="dxa"/>
            <w:tcBorders>
              <w:top w:val="nil"/>
            </w:tcBorders>
          </w:tcPr>
          <w:p w14:paraId="3F5406F0" w14:textId="77777777" w:rsidR="00230695" w:rsidRPr="00E116F5" w:rsidRDefault="00230695" w:rsidP="0023069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top w:val="nil"/>
            </w:tcBorders>
          </w:tcPr>
          <w:p w14:paraId="3FC92128" w14:textId="77777777" w:rsidR="00230695" w:rsidRPr="00E116F5" w:rsidRDefault="00172F34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3</w:t>
            </w:r>
          </w:p>
          <w:p w14:paraId="159B01E0" w14:textId="254D9825" w:rsidR="00172F34" w:rsidRPr="00E116F5" w:rsidRDefault="00172F34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8C0401" w:rsidRPr="00E116F5">
              <w:rPr>
                <w:rFonts w:ascii="Times New Roman" w:hAnsi="Times New Roman" w:cs="Times New Roman"/>
              </w:rPr>
              <w:t>15.1%:</w:t>
            </w:r>
            <w:r w:rsidR="00CE0FBD" w:rsidRPr="00E116F5">
              <w:rPr>
                <w:rFonts w:ascii="Times New Roman" w:hAnsi="Times New Roman" w:cs="Times New Roman"/>
              </w:rPr>
              <w:t>27.3%</w:t>
            </w:r>
            <w:r w:rsidR="001E4D17" w:rsidRPr="00E116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439E78BB" w14:textId="77777777" w:rsidR="00230695" w:rsidRPr="00E116F5" w:rsidRDefault="000D513D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98</w:t>
            </w:r>
          </w:p>
          <w:p w14:paraId="76A3BC4C" w14:textId="328BD9AD" w:rsidR="000D513D" w:rsidRPr="00E116F5" w:rsidRDefault="000D513D" w:rsidP="00230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(</w:t>
            </w:r>
            <w:r w:rsidR="00B37BD7" w:rsidRPr="00E116F5">
              <w:rPr>
                <w:rFonts w:ascii="Times New Roman" w:hAnsi="Times New Roman" w:cs="Times New Roman"/>
              </w:rPr>
              <w:t>10.6%:</w:t>
            </w:r>
            <w:r w:rsidR="00F3291D" w:rsidRPr="00E116F5">
              <w:rPr>
                <w:rFonts w:ascii="Times New Roman" w:hAnsi="Times New Roman" w:cs="Times New Roman"/>
              </w:rPr>
              <w:t>18.2%</w:t>
            </w:r>
            <w:r w:rsidR="003B4C13" w:rsidRPr="00E116F5">
              <w:rPr>
                <w:rFonts w:ascii="Times New Roman" w:hAnsi="Times New Roman" w:cs="Times New Roman"/>
              </w:rPr>
              <w:t>)</w:t>
            </w:r>
          </w:p>
        </w:tc>
      </w:tr>
    </w:tbl>
    <w:p w14:paraId="1D661A25" w14:textId="0756189D" w:rsidR="000E6F31" w:rsidRPr="00E116F5" w:rsidRDefault="005548E8" w:rsidP="00A445D4">
      <w:pPr>
        <w:ind w:left="-567"/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</w:t>
      </w:r>
    </w:p>
    <w:p w14:paraId="508E0C55" w14:textId="1F8ED683" w:rsidR="0062385E" w:rsidRPr="00E116F5" w:rsidRDefault="000E6F31" w:rsidP="0062385E">
      <w:pPr>
        <w:spacing w:after="0" w:line="240" w:lineRule="auto"/>
        <w:ind w:left="-113" w:right="-52"/>
        <w:rPr>
          <w:rFonts w:ascii="Times New Roman" w:hAnsi="Times New Roman" w:cs="Times New Roman"/>
          <w:sz w:val="20"/>
          <w:szCs w:val="20"/>
        </w:rPr>
        <w:sectPr w:rsidR="0062385E" w:rsidRPr="00E116F5" w:rsidSect="0062385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16F5">
        <w:rPr>
          <w:rFonts w:ascii="Times New Roman" w:hAnsi="Times New Roman" w:cs="Times New Roman"/>
          <w:b/>
          <w:bCs/>
        </w:rPr>
        <w:br w:type="page"/>
      </w:r>
    </w:p>
    <w:p w14:paraId="747BF629" w14:textId="77777777" w:rsidR="0062385E" w:rsidRPr="00E116F5" w:rsidRDefault="0062385E" w:rsidP="0062385E">
      <w:pPr>
        <w:rPr>
          <w:rFonts w:ascii="Times New Roman" w:hAnsi="Times New Roman" w:cs="Times New Roman"/>
          <w:b/>
          <w:bCs/>
        </w:rPr>
      </w:pPr>
    </w:p>
    <w:tbl>
      <w:tblPr>
        <w:tblStyle w:val="TableGrid2"/>
        <w:tblW w:w="1425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440"/>
        <w:gridCol w:w="1979"/>
        <w:gridCol w:w="1618"/>
        <w:gridCol w:w="1622"/>
        <w:gridCol w:w="1766"/>
        <w:gridCol w:w="1618"/>
        <w:gridCol w:w="1325"/>
        <w:gridCol w:w="1333"/>
      </w:tblGrid>
      <w:tr w:rsidR="0062385E" w:rsidRPr="00E116F5" w14:paraId="37972286" w14:textId="77777777" w:rsidTr="00D21B97">
        <w:trPr>
          <w:trHeight w:val="503"/>
        </w:trPr>
        <w:tc>
          <w:tcPr>
            <w:tcW w:w="14253" w:type="dxa"/>
            <w:gridSpan w:val="9"/>
          </w:tcPr>
          <w:p w14:paraId="529F8891" w14:textId="61E53284" w:rsidR="0062385E" w:rsidRPr="00E116F5" w:rsidRDefault="0062385E" w:rsidP="00D21B97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Table S4</w:t>
            </w:r>
          </w:p>
          <w:p w14:paraId="4D46FE50" w14:textId="77777777" w:rsidR="0062385E" w:rsidRPr="00E116F5" w:rsidRDefault="0062385E" w:rsidP="00D21B97">
            <w:pPr>
              <w:spacing w:after="160" w:line="259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Sensitivity, specificity PPV and NPV of the ADOS-2 as compared to CBE diagnosis excluding non-walking children</w:t>
            </w:r>
          </w:p>
        </w:tc>
      </w:tr>
      <w:tr w:rsidR="0062385E" w:rsidRPr="00E116F5" w14:paraId="702AD7D6" w14:textId="77777777" w:rsidTr="00D21B97">
        <w:trPr>
          <w:trHeight w:val="526"/>
        </w:trPr>
        <w:tc>
          <w:tcPr>
            <w:tcW w:w="1552" w:type="dxa"/>
            <w:vMerge w:val="restart"/>
          </w:tcPr>
          <w:p w14:paraId="3C1431E4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Instrument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bottom w:val="nil"/>
            </w:tcBorders>
          </w:tcPr>
          <w:p w14:paraId="6DCACF0B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031620" wp14:editId="2E749D65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251460</wp:posOffset>
                      </wp:positionV>
                      <wp:extent cx="1828800" cy="0"/>
                      <wp:effectExtent l="9525" t="6350" r="9525" b="12700"/>
                      <wp:wrapNone/>
                      <wp:docPr id="446286272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12DC629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4" o:spid="_x0000_s1026" type="#_x0000_t32" style="position:absolute;margin-left:-1.1pt;margin-top:19.8pt;width:2in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"/>
                  </w:pict>
                </mc:Fallback>
              </mc:AlternateContent>
            </w: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No. of positive cas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</w:tcPr>
          <w:p w14:paraId="1875C352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C70861" wp14:editId="50993F2A">
                      <wp:simplePos x="0" y="0"/>
                      <wp:positionH relativeFrom="column">
                        <wp:posOffset>-14556</wp:posOffset>
                      </wp:positionH>
                      <wp:positionV relativeFrom="paragraph">
                        <wp:posOffset>250190</wp:posOffset>
                      </wp:positionV>
                      <wp:extent cx="1828800" cy="0"/>
                      <wp:effectExtent l="0" t="0" r="0" b="0"/>
                      <wp:wrapNone/>
                      <wp:docPr id="1458602358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94DE4B4" id="AutoShape 3" o:spid="_x0000_s1026" type="#_x0000_t32" style="position:absolute;margin-left:-1.15pt;margin-top:19.7pt;width:2in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"/>
                  </w:pict>
                </mc:Fallback>
              </mc:AlternateContent>
            </w: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No. of negative cases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78D2F109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Sensitivity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4F75D4B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Specificity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766E406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PPV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7EAA8E8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NPV</w:t>
            </w:r>
          </w:p>
        </w:tc>
      </w:tr>
      <w:tr w:rsidR="0062385E" w:rsidRPr="00E116F5" w14:paraId="35C8C229" w14:textId="77777777" w:rsidTr="00D21B97">
        <w:trPr>
          <w:trHeight w:val="197"/>
        </w:trPr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36A72441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526A0A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True positive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75EE656F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 xml:space="preserve">False positive 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55B63EB2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True negative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4B9017BE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False negative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71EBAF22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95% CI)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79AAA6C1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95% CI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14:paraId="22CC409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95% CI)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10D77C50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95% CI)</w:t>
            </w:r>
          </w:p>
        </w:tc>
      </w:tr>
      <w:tr w:rsidR="0062385E" w:rsidRPr="00E116F5" w14:paraId="3EF94BBD" w14:textId="77777777" w:rsidTr="00D21B97">
        <w:trPr>
          <w:trHeight w:val="526"/>
        </w:trPr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71CD621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ADOS 14m</w:t>
            </w:r>
            <w:r w:rsidRPr="00E116F5">
              <w:rPr>
                <w:rFonts w:ascii="Times New Roman" w:eastAsia="Aptos" w:hAnsi="Times New Roman" w:cs="Times New Roman"/>
                <w:kern w:val="2"/>
                <w:vertAlign w:val="superscript"/>
                <w:lang w:val="en-GB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F397D06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12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0B7E3982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17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0470DA1E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41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786C529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6EAA4732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6.7%</w:t>
            </w:r>
          </w:p>
          <w:p w14:paraId="157A343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43.7-85.2)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0C32D15E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70.7%</w:t>
            </w:r>
          </w:p>
          <w:p w14:paraId="1496C863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58.3-81.3)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77922B25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41.4%</w:t>
            </w:r>
          </w:p>
          <w:p w14:paraId="3D8E1896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24.8-59.9)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0F520CEF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87.2%</w:t>
            </w:r>
          </w:p>
          <w:p w14:paraId="59C6E984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75.8-94.7)</w:t>
            </w:r>
          </w:p>
        </w:tc>
      </w:tr>
      <w:tr w:rsidR="0062385E" w:rsidRPr="00E116F5" w14:paraId="61CE251E" w14:textId="77777777" w:rsidTr="00D21B97">
        <w:trPr>
          <w:trHeight w:val="532"/>
        </w:trPr>
        <w:tc>
          <w:tcPr>
            <w:tcW w:w="1552" w:type="dxa"/>
            <w:tcBorders>
              <w:top w:val="nil"/>
              <w:bottom w:val="nil"/>
            </w:tcBorders>
          </w:tcPr>
          <w:p w14:paraId="7CDB62E1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ADOS 24m</w:t>
            </w:r>
            <w:r w:rsidRPr="00E116F5">
              <w:rPr>
                <w:rFonts w:ascii="Times New Roman" w:eastAsia="Aptos" w:hAnsi="Times New Roman" w:cs="Times New Roman"/>
                <w:kern w:val="2"/>
                <w:vertAlign w:val="superscript"/>
                <w:lang w:val="en-GB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6D4E0C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40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757E30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9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1AD2DA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14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7BBD3CA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20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14:paraId="25CCBC78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6.7%</w:t>
            </w:r>
          </w:p>
          <w:p w14:paraId="3A670D5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54.2-77.7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E7813A8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7.5%</w:t>
            </w:r>
          </w:p>
          <w:p w14:paraId="7F96E553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61.0-73.5)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AE8A46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36.7%</w:t>
            </w:r>
          </w:p>
          <w:p w14:paraId="29F8CC6E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28.0-46.0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8C761D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87.7%</w:t>
            </w:r>
          </w:p>
          <w:p w14:paraId="240152B1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82.1-92.2)</w:t>
            </w:r>
          </w:p>
        </w:tc>
      </w:tr>
      <w:tr w:rsidR="0062385E" w:rsidRPr="00E116F5" w14:paraId="0F1C53EF" w14:textId="77777777" w:rsidTr="00D21B97">
        <w:trPr>
          <w:trHeight w:val="503"/>
        </w:trPr>
        <w:tc>
          <w:tcPr>
            <w:tcW w:w="1552" w:type="dxa"/>
            <w:tcBorders>
              <w:top w:val="nil"/>
            </w:tcBorders>
          </w:tcPr>
          <w:p w14:paraId="3C72E16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ADOS 36m</w:t>
            </w:r>
            <w:r w:rsidRPr="00E116F5">
              <w:rPr>
                <w:rFonts w:ascii="Times New Roman" w:eastAsia="Aptos" w:hAnsi="Times New Roman" w:cs="Times New Roman"/>
                <w:kern w:val="2"/>
                <w:vertAlign w:val="superscript"/>
                <w:lang w:val="en-GB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</w:tcBorders>
          </w:tcPr>
          <w:p w14:paraId="1E3E8078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51</w:t>
            </w:r>
          </w:p>
        </w:tc>
        <w:tc>
          <w:tcPr>
            <w:tcW w:w="1979" w:type="dxa"/>
            <w:tcBorders>
              <w:top w:val="nil"/>
            </w:tcBorders>
          </w:tcPr>
          <w:p w14:paraId="5ED330B7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64</w:t>
            </w:r>
          </w:p>
        </w:tc>
        <w:tc>
          <w:tcPr>
            <w:tcW w:w="1618" w:type="dxa"/>
            <w:tcBorders>
              <w:top w:val="nil"/>
            </w:tcBorders>
          </w:tcPr>
          <w:p w14:paraId="6700D45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150</w:t>
            </w:r>
          </w:p>
        </w:tc>
        <w:tc>
          <w:tcPr>
            <w:tcW w:w="1622" w:type="dxa"/>
            <w:tcBorders>
              <w:top w:val="nil"/>
            </w:tcBorders>
          </w:tcPr>
          <w:p w14:paraId="25DFE59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10</w:t>
            </w:r>
          </w:p>
        </w:tc>
        <w:tc>
          <w:tcPr>
            <w:tcW w:w="1766" w:type="dxa"/>
            <w:tcBorders>
              <w:top w:val="nil"/>
            </w:tcBorders>
          </w:tcPr>
          <w:p w14:paraId="19781B6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83.6%</w:t>
            </w:r>
          </w:p>
          <w:p w14:paraId="2FC07C83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73.0-91.4)</w:t>
            </w:r>
          </w:p>
        </w:tc>
        <w:tc>
          <w:tcPr>
            <w:tcW w:w="1618" w:type="dxa"/>
            <w:tcBorders>
              <w:top w:val="nil"/>
            </w:tcBorders>
          </w:tcPr>
          <w:p w14:paraId="0675809D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70.1%</w:t>
            </w:r>
          </w:p>
          <w:p w14:paraId="64D3C466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63.7-76.0)</w:t>
            </w:r>
          </w:p>
        </w:tc>
        <w:tc>
          <w:tcPr>
            <w:tcW w:w="1325" w:type="dxa"/>
            <w:tcBorders>
              <w:top w:val="nil"/>
            </w:tcBorders>
          </w:tcPr>
          <w:p w14:paraId="2B227431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44.3%</w:t>
            </w:r>
          </w:p>
          <w:p w14:paraId="63D04E4C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35.5-53.5)</w:t>
            </w:r>
          </w:p>
        </w:tc>
        <w:tc>
          <w:tcPr>
            <w:tcW w:w="1333" w:type="dxa"/>
            <w:tcBorders>
              <w:top w:val="nil"/>
            </w:tcBorders>
          </w:tcPr>
          <w:p w14:paraId="495892EC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en-GB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93.8%</w:t>
            </w:r>
          </w:p>
          <w:p w14:paraId="6609555A" w14:textId="77777777" w:rsidR="0062385E" w:rsidRPr="00E116F5" w:rsidRDefault="0062385E" w:rsidP="00D21B97">
            <w:pPr>
              <w:spacing w:after="160" w:line="360" w:lineRule="auto"/>
              <w:rPr>
                <w:rFonts w:ascii="Times New Roman" w:eastAsia="Aptos" w:hAnsi="Times New Roman" w:cs="Times New Roman"/>
                <w:kern w:val="2"/>
                <w:lang w:val="fr-BE"/>
              </w:rPr>
            </w:pPr>
            <w:r w:rsidRPr="00E116F5">
              <w:rPr>
                <w:rFonts w:ascii="Times New Roman" w:eastAsia="Aptos" w:hAnsi="Times New Roman" w:cs="Times New Roman"/>
                <w:kern w:val="2"/>
                <w:lang w:val="en-GB"/>
              </w:rPr>
              <w:t>(89.3-96.8)</w:t>
            </w:r>
          </w:p>
        </w:tc>
      </w:tr>
    </w:tbl>
    <w:p w14:paraId="4CCCC36D" w14:textId="77777777" w:rsidR="0062385E" w:rsidRPr="00E116F5" w:rsidRDefault="0062385E" w:rsidP="0062385E">
      <w:pPr>
        <w:rPr>
          <w:rFonts w:ascii="Times New Roman" w:hAnsi="Times New Roman" w:cs="Times New Roman"/>
          <w:b/>
          <w:bCs/>
        </w:rPr>
        <w:sectPr w:rsidR="0062385E" w:rsidRPr="00E116F5" w:rsidSect="006238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15E364" w14:textId="66721100" w:rsidR="000E6F31" w:rsidRPr="00E116F5" w:rsidRDefault="000E6F31">
      <w:pPr>
        <w:rPr>
          <w:rFonts w:ascii="Times New Roman" w:hAnsi="Times New Roman" w:cs="Times New Roman"/>
          <w:b/>
          <w:bCs/>
        </w:rPr>
      </w:pPr>
    </w:p>
    <w:p w14:paraId="75648145" w14:textId="6E40F1A3" w:rsidR="00FC364F" w:rsidRPr="00E116F5" w:rsidRDefault="00B27646" w:rsidP="00227819">
      <w:pPr>
        <w:spacing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E116F5">
        <w:rPr>
          <w:rFonts w:ascii="Times New Roman" w:hAnsi="Times New Roman" w:cs="Times New Roman"/>
          <w:b/>
          <w:bCs/>
          <w:kern w:val="0"/>
          <w14:ligatures w14:val="none"/>
        </w:rPr>
        <w:t>Table S</w:t>
      </w:r>
      <w:r w:rsidR="00466D56" w:rsidRPr="00E116F5"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 w:rsidRPr="00E116F5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</w:p>
    <w:p w14:paraId="166F0C34" w14:textId="0A527CF8" w:rsidR="00B27646" w:rsidRPr="00E116F5" w:rsidRDefault="00470E88" w:rsidP="00470E88">
      <w:pPr>
        <w:rPr>
          <w:rFonts w:ascii="Times New Roman" w:hAnsi="Times New Roman" w:cs="Times New Roman"/>
          <w:kern w:val="0"/>
          <w14:ligatures w14:val="none"/>
        </w:rPr>
      </w:pPr>
      <w:r w:rsidRPr="00E116F5">
        <w:rPr>
          <w:rFonts w:ascii="Times New Roman" w:hAnsi="Times New Roman" w:cs="Times New Roman"/>
          <w:kern w:val="0"/>
          <w14:ligatures w14:val="none"/>
        </w:rPr>
        <w:t>Sex and Developmental Differences in ADOS-2 Classification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134"/>
        <w:gridCol w:w="1559"/>
        <w:gridCol w:w="1276"/>
        <w:gridCol w:w="1275"/>
        <w:gridCol w:w="1026"/>
      </w:tblGrid>
      <w:tr w:rsidR="007540B9" w:rsidRPr="00E116F5" w14:paraId="34BD3ACE" w14:textId="77777777" w:rsidTr="00D820A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AEE72BB" w14:textId="6B5ED119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B4516B" w14:textId="18AFA376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ADOS-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A4356A" w14:textId="77777777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A1D82F" w14:textId="0937A742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ADOS-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EF5126" w14:textId="77777777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C451C5" w14:textId="77777777" w:rsidR="007540B9" w:rsidRPr="00E116F5" w:rsidRDefault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781AC57" w14:textId="5C48C036" w:rsidR="007540B9" w:rsidRPr="00E116F5" w:rsidRDefault="00E228A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7540B9" w:rsidRPr="00E116F5" w14:paraId="71CE0ADD" w14:textId="77777777" w:rsidTr="00D820AB">
        <w:tc>
          <w:tcPr>
            <w:tcW w:w="1951" w:type="dxa"/>
            <w:tcBorders>
              <w:top w:val="single" w:sz="4" w:space="0" w:color="auto"/>
            </w:tcBorders>
          </w:tcPr>
          <w:p w14:paraId="5A85C953" w14:textId="1CEBD1B5" w:rsidR="007540B9" w:rsidRPr="00E116F5" w:rsidRDefault="007540B9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8962D9" w14:textId="5994B7AC" w:rsidR="007540B9" w:rsidRPr="00E116F5" w:rsidRDefault="00C237B8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="007540B9" w:rsidRPr="00E116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A1F5AE" w14:textId="77777777" w:rsidR="007540B9" w:rsidRPr="00E116F5" w:rsidRDefault="007540B9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5AB555" w14:textId="5FFEF6F5" w:rsidR="007540B9" w:rsidRPr="00E116F5" w:rsidRDefault="00C237B8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="007540B9" w:rsidRPr="00E116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EB3C4B" w14:textId="77777777" w:rsidR="007540B9" w:rsidRPr="00E116F5" w:rsidRDefault="007540B9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FBE05C" w14:textId="77777777" w:rsidR="007540B9" w:rsidRPr="00E116F5" w:rsidRDefault="007540B9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4DB07FB" w14:textId="77777777" w:rsidR="007540B9" w:rsidRPr="00E116F5" w:rsidRDefault="007540B9" w:rsidP="000B47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540B9" w:rsidRPr="00E116F5" w14:paraId="0F9BF914" w14:textId="77777777" w:rsidTr="00D820AB">
        <w:tc>
          <w:tcPr>
            <w:tcW w:w="1951" w:type="dxa"/>
          </w:tcPr>
          <w:p w14:paraId="1DD8D12A" w14:textId="156B2632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ex (female:male)</w:t>
            </w:r>
          </w:p>
          <w:p w14:paraId="21DD0BE1" w14:textId="14488949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4 month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  <w:p w14:paraId="03D2BABC" w14:textId="77777777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81D857D" w14:textId="3FDD3226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months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  <w:p w14:paraId="4F71DB2C" w14:textId="77777777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0883A298" w14:textId="70F239EE" w:rsidR="007540B9" w:rsidRPr="00E116F5" w:rsidRDefault="007540B9" w:rsidP="009227E0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 months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</w:tc>
        <w:tc>
          <w:tcPr>
            <w:tcW w:w="1418" w:type="dxa"/>
          </w:tcPr>
          <w:p w14:paraId="78F7576B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A1871FE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5:25</w:t>
            </w:r>
          </w:p>
          <w:p w14:paraId="52F6728A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37.5:62.5)</w:t>
            </w:r>
          </w:p>
          <w:p w14:paraId="416D5F4D" w14:textId="1AF48A2C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1:7</w:t>
            </w:r>
            <w:r w:rsidR="00B35123" w:rsidRPr="00E116F5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626BFD2C" w14:textId="79B7876E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41.</w:t>
            </w:r>
            <w:r w:rsidR="00DB210A" w:rsidRPr="00E116F5">
              <w:rPr>
                <w:rFonts w:ascii="Times New Roman" w:hAnsi="Times New Roman" w:cs="Times New Roman"/>
                <w:lang w:val="en-GB"/>
              </w:rPr>
              <w:t>8</w:t>
            </w:r>
            <w:r w:rsidRPr="00E116F5">
              <w:rPr>
                <w:rFonts w:ascii="Times New Roman" w:hAnsi="Times New Roman" w:cs="Times New Roman"/>
                <w:lang w:val="en-GB"/>
              </w:rPr>
              <w:t>:58.</w:t>
            </w:r>
            <w:r w:rsidR="009E55A6" w:rsidRPr="00E116F5">
              <w:rPr>
                <w:rFonts w:ascii="Times New Roman" w:hAnsi="Times New Roman" w:cs="Times New Roman"/>
                <w:lang w:val="en-GB"/>
              </w:rPr>
              <w:t>2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D0160AF" w14:textId="64B2C940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</w:t>
            </w:r>
            <w:r w:rsidR="00562175" w:rsidRPr="00E116F5">
              <w:rPr>
                <w:rFonts w:ascii="Times New Roman" w:hAnsi="Times New Roman" w:cs="Times New Roman"/>
                <w:lang w:val="en-GB"/>
              </w:rPr>
              <w:t>4</w:t>
            </w:r>
            <w:r w:rsidRPr="00E116F5">
              <w:rPr>
                <w:rFonts w:ascii="Times New Roman" w:hAnsi="Times New Roman" w:cs="Times New Roman"/>
                <w:lang w:val="en-GB"/>
              </w:rPr>
              <w:t>:</w:t>
            </w:r>
            <w:r w:rsidR="00562175" w:rsidRPr="00E116F5">
              <w:rPr>
                <w:rFonts w:ascii="Times New Roman" w:hAnsi="Times New Roman" w:cs="Times New Roman"/>
                <w:lang w:val="en-GB"/>
              </w:rPr>
              <w:t>78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="00A304C1" w:rsidRPr="00E116F5">
              <w:rPr>
                <w:rFonts w:ascii="Times New Roman" w:hAnsi="Times New Roman" w:cs="Times New Roman"/>
                <w:lang w:val="en-GB"/>
              </w:rPr>
              <w:t>0.9</w:t>
            </w:r>
            <w:r w:rsidRPr="00E116F5">
              <w:rPr>
                <w:rFonts w:ascii="Times New Roman" w:hAnsi="Times New Roman" w:cs="Times New Roman"/>
                <w:lang w:val="en-GB"/>
              </w:rPr>
              <w:t>:</w:t>
            </w:r>
            <w:r w:rsidR="003D7B1A" w:rsidRPr="00E116F5">
              <w:rPr>
                <w:rFonts w:ascii="Times New Roman" w:hAnsi="Times New Roman" w:cs="Times New Roman"/>
                <w:lang w:val="en-GB"/>
              </w:rPr>
              <w:t>59.1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78E6EDA4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100D2DB8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EB0B588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1:32</w:t>
            </w:r>
          </w:p>
          <w:p w14:paraId="291EE46E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49.2:50.8)</w:t>
            </w:r>
          </w:p>
          <w:p w14:paraId="4EF936BA" w14:textId="7D3CFAB0" w:rsidR="007540B9" w:rsidRPr="00E116F5" w:rsidRDefault="00F561E7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7</w:t>
            </w:r>
            <w:r w:rsidR="007540B9" w:rsidRPr="00E116F5">
              <w:rPr>
                <w:rFonts w:ascii="Times New Roman" w:hAnsi="Times New Roman" w:cs="Times New Roman"/>
                <w:lang w:val="en-GB"/>
              </w:rPr>
              <w:t>:</w:t>
            </w:r>
            <w:r w:rsidRPr="00E116F5">
              <w:rPr>
                <w:rFonts w:ascii="Times New Roman" w:hAnsi="Times New Roman" w:cs="Times New Roman"/>
                <w:lang w:val="en-GB"/>
              </w:rPr>
              <w:t>89</w:t>
            </w:r>
          </w:p>
          <w:p w14:paraId="21A4AD1E" w14:textId="2C7D6A02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</w:t>
            </w:r>
            <w:r w:rsidR="000357AA" w:rsidRPr="00E116F5">
              <w:rPr>
                <w:rFonts w:ascii="Times New Roman" w:hAnsi="Times New Roman" w:cs="Times New Roman"/>
                <w:lang w:val="en-GB"/>
              </w:rPr>
              <w:t>49.4</w:t>
            </w:r>
            <w:r w:rsidRPr="00E116F5">
              <w:rPr>
                <w:rFonts w:ascii="Times New Roman" w:hAnsi="Times New Roman" w:cs="Times New Roman"/>
                <w:lang w:val="en-GB"/>
              </w:rPr>
              <w:t>:</w:t>
            </w:r>
            <w:r w:rsidR="00BA7A1A" w:rsidRPr="00E116F5">
              <w:rPr>
                <w:rFonts w:ascii="Times New Roman" w:hAnsi="Times New Roman" w:cs="Times New Roman"/>
                <w:lang w:val="en-GB"/>
              </w:rPr>
              <w:t>50.6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4D0EC4" w14:textId="7A00659E" w:rsidR="007540B9" w:rsidRPr="00E116F5" w:rsidRDefault="00E94A8E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7</w:t>
            </w:r>
            <w:r w:rsidR="007540B9" w:rsidRPr="00E116F5">
              <w:rPr>
                <w:rFonts w:ascii="Times New Roman" w:hAnsi="Times New Roman" w:cs="Times New Roman"/>
                <w:lang w:val="en-GB"/>
              </w:rPr>
              <w:t>:8</w:t>
            </w:r>
            <w:r w:rsidR="003A2B8B" w:rsidRPr="00E116F5">
              <w:rPr>
                <w:rFonts w:ascii="Times New Roman" w:hAnsi="Times New Roman" w:cs="Times New Roman"/>
                <w:lang w:val="en-GB"/>
              </w:rPr>
              <w:t>3</w:t>
            </w:r>
            <w:r w:rsidR="007540B9" w:rsidRPr="00E116F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E37A523" w14:textId="5889712D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5</w:t>
            </w:r>
            <w:r w:rsidR="006A1A71" w:rsidRPr="00E116F5">
              <w:rPr>
                <w:rFonts w:ascii="Times New Roman" w:hAnsi="Times New Roman" w:cs="Times New Roman"/>
                <w:lang w:val="en-GB"/>
              </w:rPr>
              <w:t>1.2</w:t>
            </w:r>
            <w:r w:rsidRPr="00E116F5">
              <w:rPr>
                <w:rFonts w:ascii="Times New Roman" w:hAnsi="Times New Roman" w:cs="Times New Roman"/>
                <w:lang w:val="en-GB"/>
              </w:rPr>
              <w:t>:48.</w:t>
            </w:r>
            <w:r w:rsidR="006A1A71" w:rsidRPr="00E116F5">
              <w:rPr>
                <w:rFonts w:ascii="Times New Roman" w:hAnsi="Times New Roman" w:cs="Times New Roman"/>
                <w:lang w:val="en-GB"/>
              </w:rPr>
              <w:t>8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</w:tcPr>
          <w:p w14:paraId="47C71398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6132B7AA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F5DEE0C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>X²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= 1.36</w:t>
            </w:r>
          </w:p>
          <w:p w14:paraId="0ED5ADC1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60EEB58" w14:textId="2BC7BC91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>X²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="009C003A" w:rsidRPr="00E116F5">
              <w:rPr>
                <w:rFonts w:ascii="Times New Roman" w:hAnsi="Times New Roman" w:cs="Times New Roman"/>
                <w:lang w:val="en-GB"/>
              </w:rPr>
              <w:t>1.69</w:t>
            </w:r>
          </w:p>
          <w:p w14:paraId="4FB5EA9F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42F650B7" w14:textId="2F832B35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>X²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A0699E" w:rsidRPr="00E116F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116F5">
              <w:rPr>
                <w:rFonts w:ascii="Times New Roman" w:hAnsi="Times New Roman" w:cs="Times New Roman"/>
                <w:lang w:val="en-GB"/>
              </w:rPr>
              <w:t>3.</w:t>
            </w:r>
            <w:r w:rsidR="000A2DA7" w:rsidRPr="00E116F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026" w:type="dxa"/>
          </w:tcPr>
          <w:p w14:paraId="6B0E4EA4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61DB19D0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.244</w:t>
            </w:r>
          </w:p>
          <w:p w14:paraId="453EBA72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3B8FC22" w14:textId="2F2ABD73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.1</w:t>
            </w:r>
            <w:r w:rsidR="00A56AB5" w:rsidRPr="00E116F5">
              <w:rPr>
                <w:rFonts w:ascii="Times New Roman" w:hAnsi="Times New Roman" w:cs="Times New Roman"/>
                <w:lang w:val="en-GB"/>
              </w:rPr>
              <w:t>94</w:t>
            </w:r>
          </w:p>
          <w:p w14:paraId="708F0446" w14:textId="77777777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E83568A" w14:textId="15B2B4CE" w:rsidR="007540B9" w:rsidRPr="00E116F5" w:rsidRDefault="007540B9" w:rsidP="003E4C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.0</w:t>
            </w:r>
            <w:r w:rsidR="000A2DA7" w:rsidRPr="00E116F5"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7540B9" w:rsidRPr="00E116F5" w14:paraId="207EBC32" w14:textId="77777777" w:rsidTr="00D820AB">
        <w:tc>
          <w:tcPr>
            <w:tcW w:w="1951" w:type="dxa"/>
            <w:tcBorders>
              <w:bottom w:val="single" w:sz="4" w:space="0" w:color="auto"/>
            </w:tcBorders>
          </w:tcPr>
          <w:p w14:paraId="6DAF1B00" w14:textId="77777777" w:rsidR="007540B9" w:rsidRPr="00E116F5" w:rsidRDefault="007540B9" w:rsidP="007540B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ABCBAE" w14:textId="21CBB2D3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B1B5A4" w14:textId="2274C9A6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922FEA" w14:textId="2769D702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450DF4" w14:textId="7568B6C0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ran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72FFC0" w14:textId="4BB746FF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1CA146E" w14:textId="77777777" w:rsidR="007540B9" w:rsidRPr="00E116F5" w:rsidRDefault="007540B9" w:rsidP="007540B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540B9" w:rsidRPr="00E116F5" w14:paraId="1CE7C3FD" w14:textId="77777777" w:rsidTr="00D820A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E21FC40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LC (MSEL) </w:t>
            </w:r>
          </w:p>
          <w:p w14:paraId="28D7234E" w14:textId="3EA16B1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4 months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  <w:p w14:paraId="60722B25" w14:textId="05DC332E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months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  <w:p w14:paraId="390683C9" w14:textId="134D1A9A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 months</w:t>
            </w:r>
            <w:r w:rsidR="00597E7F" w:rsidRPr="00E116F5">
              <w:rPr>
                <w:rFonts w:ascii="Times New Roman" w:hAnsi="Times New Roman" w:cs="Times New Roman"/>
                <w:lang w:val="en-GB"/>
              </w:rPr>
              <w:t xml:space="preserve"> vis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F6D10E" w14:textId="1FF64E0E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4FDC1A0" w14:textId="0AB6519F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7.5</w:t>
            </w:r>
            <w:r w:rsidR="002111A3" w:rsidRPr="00E116F5">
              <w:rPr>
                <w:rFonts w:ascii="Times New Roman" w:hAnsi="Times New Roman" w:cs="Times New Roman"/>
                <w:lang w:val="en-GB"/>
              </w:rPr>
              <w:t>8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12.29)</w:t>
            </w:r>
          </w:p>
          <w:p w14:paraId="139F45DB" w14:textId="7FEFB0CE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</w:t>
            </w:r>
            <w:r w:rsidR="00596C4E" w:rsidRPr="00E116F5">
              <w:rPr>
                <w:rFonts w:ascii="Times New Roman" w:hAnsi="Times New Roman" w:cs="Times New Roman"/>
                <w:lang w:val="en-GB"/>
              </w:rPr>
              <w:t>1.12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18.8</w:t>
            </w:r>
            <w:r w:rsidR="00596C4E" w:rsidRPr="00E116F5">
              <w:rPr>
                <w:rFonts w:ascii="Times New Roman" w:hAnsi="Times New Roman" w:cs="Times New Roman"/>
                <w:lang w:val="en-GB"/>
              </w:rPr>
              <w:t>2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9FA83A5" w14:textId="7AA44D5A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</w:t>
            </w:r>
            <w:r w:rsidR="00A622C2" w:rsidRPr="00E116F5">
              <w:rPr>
                <w:rFonts w:ascii="Times New Roman" w:hAnsi="Times New Roman" w:cs="Times New Roman"/>
                <w:lang w:val="en-GB"/>
              </w:rPr>
              <w:t>8.34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22.</w:t>
            </w:r>
            <w:r w:rsidR="00A622C2" w:rsidRPr="00E116F5">
              <w:rPr>
                <w:rFonts w:ascii="Times New Roman" w:hAnsi="Times New Roman" w:cs="Times New Roman"/>
                <w:lang w:val="en-GB"/>
              </w:rPr>
              <w:t>22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85B356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B3DCED0" w14:textId="77777777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9-109</w:t>
            </w:r>
          </w:p>
          <w:p w14:paraId="026E7CE1" w14:textId="77777777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0-143</w:t>
            </w:r>
          </w:p>
          <w:p w14:paraId="2A9931AD" w14:textId="05CB8E55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49-1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1DD0B1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09B1D21" w14:textId="77777777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9.78 (11.49)</w:t>
            </w:r>
          </w:p>
          <w:p w14:paraId="0127BCA8" w14:textId="6FD0FB39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0.</w:t>
            </w:r>
            <w:r w:rsidR="00596C4E" w:rsidRPr="00E116F5">
              <w:rPr>
                <w:rFonts w:ascii="Times New Roman" w:hAnsi="Times New Roman" w:cs="Times New Roman"/>
                <w:lang w:val="en-GB"/>
              </w:rPr>
              <w:t>13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16.</w:t>
            </w:r>
            <w:r w:rsidR="00596C4E" w:rsidRPr="00E116F5">
              <w:rPr>
                <w:rFonts w:ascii="Times New Roman" w:hAnsi="Times New Roman" w:cs="Times New Roman"/>
                <w:lang w:val="en-GB"/>
              </w:rPr>
              <w:t>55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213806E" w14:textId="3F6F6208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5</w:t>
            </w:r>
            <w:r w:rsidR="00A622C2" w:rsidRPr="00E116F5">
              <w:rPr>
                <w:rFonts w:ascii="Times New Roman" w:hAnsi="Times New Roman" w:cs="Times New Roman"/>
                <w:lang w:val="en-GB"/>
              </w:rPr>
              <w:t>.32</w:t>
            </w:r>
            <w:r w:rsidRPr="00E116F5">
              <w:rPr>
                <w:rFonts w:ascii="Times New Roman" w:hAnsi="Times New Roman" w:cs="Times New Roman"/>
                <w:lang w:val="en-GB"/>
              </w:rPr>
              <w:t xml:space="preserve"> (17.</w:t>
            </w:r>
            <w:r w:rsidR="00A622C2" w:rsidRPr="00E116F5">
              <w:rPr>
                <w:rFonts w:ascii="Times New Roman" w:hAnsi="Times New Roman" w:cs="Times New Roman"/>
                <w:lang w:val="en-GB"/>
              </w:rPr>
              <w:t>25</w:t>
            </w:r>
            <w:r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716BB6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2D24032" w14:textId="42401ADB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72</w:t>
            </w:r>
            <w:r w:rsidR="00955F75" w:rsidRPr="00E116F5">
              <w:rPr>
                <w:rFonts w:ascii="Times New Roman" w:hAnsi="Times New Roman" w:cs="Times New Roman"/>
                <w:lang w:val="en-GB"/>
              </w:rPr>
              <w:t>-123</w:t>
            </w:r>
          </w:p>
          <w:p w14:paraId="0C4D18BC" w14:textId="77777777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53-139</w:t>
            </w:r>
          </w:p>
          <w:p w14:paraId="5132D9D8" w14:textId="4E707BFB" w:rsidR="00597E7F" w:rsidRPr="00E116F5" w:rsidRDefault="00597E7F" w:rsidP="00035C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61-1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F669EA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8FAF00F" w14:textId="44F182CC" w:rsidR="00B678CE" w:rsidRPr="00E116F5" w:rsidRDefault="00BE733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U</w:t>
            </w:r>
            <w:r w:rsidR="008F7A26" w:rsidRPr="00E116F5">
              <w:rPr>
                <w:rFonts w:ascii="Times New Roman" w:hAnsi="Times New Roman" w:cs="Times New Roman"/>
              </w:rPr>
              <w:t xml:space="preserve"> = 637.5</w:t>
            </w:r>
            <w:r w:rsidR="00251A10" w:rsidRPr="00E116F5">
              <w:rPr>
                <w:rFonts w:ascii="Times New Roman" w:hAnsi="Times New Roman" w:cs="Times New Roman"/>
              </w:rPr>
              <w:t xml:space="preserve"> </w:t>
            </w:r>
          </w:p>
          <w:p w14:paraId="50188611" w14:textId="0B30160D" w:rsidR="00B678CE" w:rsidRPr="00E116F5" w:rsidRDefault="00D64EE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 xml:space="preserve">U </w:t>
            </w:r>
            <w:r w:rsidR="00C6454F" w:rsidRPr="00E116F5">
              <w:rPr>
                <w:rFonts w:ascii="Times New Roman" w:hAnsi="Times New Roman" w:cs="Times New Roman"/>
              </w:rPr>
              <w:t>=</w:t>
            </w:r>
            <w:r w:rsidR="002D5681" w:rsidRPr="00E116F5">
              <w:rPr>
                <w:rFonts w:ascii="Times New Roman" w:hAnsi="Times New Roman" w:cs="Times New Roman"/>
              </w:rPr>
              <w:t xml:space="preserve"> </w:t>
            </w:r>
            <w:r w:rsidR="00DA3AA3" w:rsidRPr="00E116F5">
              <w:rPr>
                <w:rFonts w:ascii="Times New Roman" w:hAnsi="Times New Roman" w:cs="Times New Roman"/>
              </w:rPr>
              <w:t>6619</w:t>
            </w:r>
            <w:r w:rsidR="00C6454F" w:rsidRPr="00E116F5">
              <w:rPr>
                <w:rFonts w:ascii="Times New Roman" w:hAnsi="Times New Roman" w:cs="Times New Roman"/>
              </w:rPr>
              <w:t xml:space="preserve"> </w:t>
            </w:r>
          </w:p>
          <w:p w14:paraId="666419ED" w14:textId="3317A05E" w:rsidR="00B678CE" w:rsidRPr="00E116F5" w:rsidRDefault="00DA3AA3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 xml:space="preserve">U </w:t>
            </w:r>
            <w:r w:rsidR="00B678CE" w:rsidRPr="00E116F5">
              <w:rPr>
                <w:rFonts w:ascii="Times New Roman" w:hAnsi="Times New Roman" w:cs="Times New Roman"/>
              </w:rPr>
              <w:t>=</w:t>
            </w:r>
            <w:r w:rsidR="002D5681" w:rsidRPr="00E116F5">
              <w:rPr>
                <w:rFonts w:ascii="Times New Roman" w:hAnsi="Times New Roman" w:cs="Times New Roman"/>
              </w:rPr>
              <w:t xml:space="preserve"> </w:t>
            </w:r>
            <w:r w:rsidR="00225802" w:rsidRPr="00E116F5">
              <w:rPr>
                <w:rFonts w:ascii="Times New Roman" w:hAnsi="Times New Roman" w:cs="Times New Roman"/>
              </w:rPr>
              <w:t>81</w:t>
            </w:r>
            <w:r w:rsidR="002922AD" w:rsidRPr="00E116F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09FCEFF" w14:textId="77777777" w:rsidR="007540B9" w:rsidRPr="00E116F5" w:rsidRDefault="007540B9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5640F0F" w14:textId="77777777" w:rsidR="00251A10" w:rsidRPr="00E116F5" w:rsidRDefault="00251A10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&lt;</w:t>
            </w:r>
            <w:r w:rsidR="00C25F17" w:rsidRPr="00E116F5">
              <w:rPr>
                <w:rFonts w:ascii="Times New Roman" w:hAnsi="Times New Roman" w:cs="Times New Roman"/>
                <w:b/>
                <w:bCs/>
                <w:lang w:val="en-GB"/>
              </w:rPr>
              <w:t>.001</w:t>
            </w:r>
          </w:p>
          <w:p w14:paraId="65529BA3" w14:textId="77777777" w:rsidR="00C25F17" w:rsidRPr="00E116F5" w:rsidRDefault="00C25F17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  <w:p w14:paraId="29437B8E" w14:textId="61D2AC3B" w:rsidR="00C25F17" w:rsidRPr="00E116F5" w:rsidRDefault="002922AD" w:rsidP="00035C5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.011</w:t>
            </w:r>
          </w:p>
        </w:tc>
      </w:tr>
    </w:tbl>
    <w:p w14:paraId="4A72DFAD" w14:textId="55729118" w:rsidR="000E6F31" w:rsidRPr="00E116F5" w:rsidRDefault="000E6F31" w:rsidP="008C1789">
      <w:pPr>
        <w:spacing w:after="0" w:line="240" w:lineRule="auto"/>
        <w:ind w:right="-52"/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sz w:val="20"/>
          <w:szCs w:val="20"/>
        </w:rPr>
        <w:t>MSEL Mullen Scales of Early Learning, Significant differences are marked in bold.</w:t>
      </w:r>
    </w:p>
    <w:p w14:paraId="77E11C42" w14:textId="77777777" w:rsidR="007428C4" w:rsidRPr="00E116F5" w:rsidRDefault="004F5A1A">
      <w:pPr>
        <w:rPr>
          <w:rFonts w:ascii="Times New Roman" w:hAnsi="Times New Roman" w:cs="Times New Roman"/>
        </w:rPr>
        <w:sectPr w:rsidR="007428C4" w:rsidRPr="00E116F5" w:rsidSect="00035C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16F5">
        <w:rPr>
          <w:rFonts w:ascii="Times New Roman" w:hAnsi="Times New Roman" w:cs="Times New Roman"/>
        </w:rPr>
        <w:br w:type="page"/>
      </w:r>
    </w:p>
    <w:tbl>
      <w:tblPr>
        <w:tblStyle w:val="TableGrid1"/>
        <w:tblW w:w="9260" w:type="dxa"/>
        <w:tblInd w:w="-175" w:type="dxa"/>
        <w:tblLayout w:type="fixed"/>
        <w:tblLook w:val="04A0" w:firstRow="1" w:lastRow="0" w:firstColumn="1" w:lastColumn="0" w:noHBand="0" w:noVBand="1"/>
      </w:tblPr>
      <w:tblGrid>
        <w:gridCol w:w="2367"/>
        <w:gridCol w:w="1275"/>
        <w:gridCol w:w="701"/>
        <w:gridCol w:w="1984"/>
        <w:gridCol w:w="8"/>
        <w:gridCol w:w="236"/>
        <w:gridCol w:w="713"/>
        <w:gridCol w:w="36"/>
        <w:gridCol w:w="1098"/>
        <w:gridCol w:w="36"/>
        <w:gridCol w:w="788"/>
        <w:gridCol w:w="18"/>
      </w:tblGrid>
      <w:tr w:rsidR="00721191" w:rsidRPr="00E116F5" w14:paraId="5FA2B017" w14:textId="77777777" w:rsidTr="00775C47">
        <w:trPr>
          <w:gridAfter w:val="1"/>
          <w:wAfter w:w="18" w:type="dxa"/>
          <w:trHeight w:val="505"/>
        </w:trPr>
        <w:tc>
          <w:tcPr>
            <w:tcW w:w="9242" w:type="dxa"/>
            <w:gridSpan w:val="11"/>
            <w:tcBorders>
              <w:top w:val="nil"/>
              <w:left w:val="nil"/>
              <w:right w:val="nil"/>
            </w:tcBorders>
          </w:tcPr>
          <w:p w14:paraId="6B95ECD3" w14:textId="17410025" w:rsidR="00721191" w:rsidRPr="00E116F5" w:rsidRDefault="00721191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S</w:t>
            </w:r>
            <w:r w:rsidR="00F848C9" w:rsidRPr="00E116F5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  <w:p w14:paraId="56002BF1" w14:textId="62E2B808" w:rsidR="00721191" w:rsidRPr="00E116F5" w:rsidRDefault="00721191" w:rsidP="0022781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Difference in ADOS-2 scores between EL-children with and without a CBE diagnosis of autism</w:t>
            </w:r>
            <w:r w:rsidRPr="00E116F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</w:tc>
      </w:tr>
      <w:tr w:rsidR="0003126A" w:rsidRPr="00E116F5" w14:paraId="26B0103C" w14:textId="77777777" w:rsidTr="00775C47">
        <w:trPr>
          <w:gridAfter w:val="1"/>
          <w:wAfter w:w="18" w:type="dxa"/>
          <w:trHeight w:hRule="exact" w:val="803"/>
        </w:trPr>
        <w:tc>
          <w:tcPr>
            <w:tcW w:w="2367" w:type="dxa"/>
            <w:tcBorders>
              <w:left w:val="nil"/>
              <w:bottom w:val="nil"/>
              <w:right w:val="nil"/>
            </w:tcBorders>
          </w:tcPr>
          <w:p w14:paraId="7F4A3FA3" w14:textId="77777777" w:rsidR="004F5A1A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Instrument</w:t>
            </w:r>
          </w:p>
        </w:tc>
        <w:tc>
          <w:tcPr>
            <w:tcW w:w="1976" w:type="dxa"/>
            <w:gridSpan w:val="2"/>
            <w:tcBorders>
              <w:left w:val="nil"/>
              <w:bottom w:val="nil"/>
              <w:right w:val="nil"/>
            </w:tcBorders>
          </w:tcPr>
          <w:p w14:paraId="7A0BEF23" w14:textId="77777777" w:rsidR="00721191" w:rsidRPr="00E116F5" w:rsidRDefault="004F5A1A" w:rsidP="000F6C77">
            <w:pPr>
              <w:tabs>
                <w:tab w:val="center" w:pos="1491"/>
              </w:tabs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CBE autism </w:t>
            </w:r>
          </w:p>
          <w:p w14:paraId="5E7855E3" w14:textId="3E486308" w:rsidR="004F5A1A" w:rsidRPr="00E116F5" w:rsidRDefault="004F5A1A" w:rsidP="000F6C77">
            <w:pPr>
              <w:tabs>
                <w:tab w:val="center" w:pos="1491"/>
              </w:tabs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(n = 8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289D7EF" w14:textId="77777777" w:rsidR="00721191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CBE non-autism </w:t>
            </w:r>
          </w:p>
          <w:p w14:paraId="4983C11A" w14:textId="2533E2A0" w:rsidR="004F5A1A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(n = 246)</w:t>
            </w:r>
          </w:p>
        </w:tc>
        <w:tc>
          <w:tcPr>
            <w:tcW w:w="993" w:type="dxa"/>
            <w:gridSpan w:val="4"/>
            <w:tcBorders>
              <w:left w:val="nil"/>
              <w:bottom w:val="nil"/>
              <w:right w:val="nil"/>
            </w:tcBorders>
          </w:tcPr>
          <w:p w14:paraId="5E93E1E7" w14:textId="77777777" w:rsidR="004F5A1A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6A4E447D" w14:textId="77777777" w:rsidR="004F5A1A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α*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57A66CFD" w14:textId="77777777" w:rsidR="004F5A1A" w:rsidRPr="00E116F5" w:rsidRDefault="004F5A1A" w:rsidP="000F6C77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16F5">
              <w:rPr>
                <w:rFonts w:ascii="Times New Roman" w:hAnsi="Times New Roman" w:cs="Times New Roman"/>
                <w:b/>
                <w:bCs/>
                <w:i/>
                <w:iCs/>
              </w:rPr>
              <w:t>PS</w:t>
            </w:r>
          </w:p>
        </w:tc>
      </w:tr>
      <w:tr w:rsidR="00775C47" w:rsidRPr="00E116F5" w14:paraId="371955F1" w14:textId="77777777" w:rsidTr="00775C47">
        <w:trPr>
          <w:gridAfter w:val="1"/>
          <w:wAfter w:w="18" w:type="dxa"/>
          <w:trHeight w:hRule="exact" w:val="760"/>
        </w:trPr>
        <w:tc>
          <w:tcPr>
            <w:tcW w:w="23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6B9DF8" w14:textId="77777777" w:rsidR="00775C47" w:rsidRPr="00E116F5" w:rsidRDefault="00775C47" w:rsidP="000F6C7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981A91" w14:textId="2CDB048C" w:rsidR="00775C47" w:rsidRPr="00E116F5" w:rsidRDefault="00775C47" w:rsidP="00721191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4026F6" w14:textId="436EF6BB" w:rsidR="00775C47" w:rsidRPr="00E116F5" w:rsidRDefault="00775C47" w:rsidP="000F6C7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7E392C" w14:textId="602A5FD6" w:rsidR="00775C47" w:rsidRPr="00E116F5" w:rsidRDefault="00775C47" w:rsidP="000F6C77">
            <w:pPr>
              <w:spacing w:before="120" w:after="120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6423FB" w14:textId="6728A62C" w:rsidR="00775C47" w:rsidRPr="00E116F5" w:rsidRDefault="00775C47" w:rsidP="000F6C7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1A17B2" w14:textId="77777777" w:rsidR="00775C47" w:rsidRPr="00E116F5" w:rsidRDefault="00775C47" w:rsidP="000F6C7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0BEE17" w14:textId="77777777" w:rsidR="00775C47" w:rsidRPr="00E116F5" w:rsidRDefault="00775C47" w:rsidP="00775C4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721191" w:rsidRPr="00E116F5" w14:paraId="2892C878" w14:textId="77777777" w:rsidTr="00775C47">
        <w:trPr>
          <w:trHeight w:val="243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6202CCED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ADOS CSS 14m</w:t>
            </w:r>
          </w:p>
          <w:p w14:paraId="207C79CA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Total</w:t>
            </w:r>
          </w:p>
          <w:p w14:paraId="6258FE1E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SA</w:t>
            </w:r>
          </w:p>
          <w:p w14:paraId="0B19A68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RR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67CE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63C1BCE5" w14:textId="5C1D2B39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71 </w:t>
            </w:r>
          </w:p>
          <w:p w14:paraId="1A789275" w14:textId="08E76879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5.29 </w:t>
            </w:r>
          </w:p>
          <w:p w14:paraId="1E97503F" w14:textId="04B59059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8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DEE4E24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47EFAF2B" w14:textId="77777777" w:rsidR="00721191" w:rsidRPr="00E116F5" w:rsidRDefault="00721191" w:rsidP="00C4328B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4EA75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11338996" w14:textId="258AD99C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3.17 </w:t>
            </w:r>
          </w:p>
          <w:p w14:paraId="0131F55F" w14:textId="77E0BFCD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3.36 </w:t>
            </w:r>
          </w:p>
          <w:p w14:paraId="749EE1A0" w14:textId="0B54CA5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3.85 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50E6C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</w:p>
          <w:p w14:paraId="4F771F13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27EFED93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3A79F9CB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.0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0AEF8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21F55236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06</w:t>
            </w:r>
          </w:p>
          <w:p w14:paraId="5B5FADAB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06</w:t>
            </w:r>
          </w:p>
          <w:p w14:paraId="009660FA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5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1300DB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0814A795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97</w:t>
            </w:r>
          </w:p>
          <w:p w14:paraId="1B6DABD4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97</w:t>
            </w:r>
          </w:p>
          <w:p w14:paraId="596591AF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96</w:t>
            </w:r>
          </w:p>
        </w:tc>
      </w:tr>
      <w:tr w:rsidR="00721191" w:rsidRPr="00E116F5" w14:paraId="1E887ADA" w14:textId="77777777" w:rsidTr="00775C47">
        <w:trPr>
          <w:trHeight w:val="259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2221765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ADOS CSS 24m</w:t>
            </w:r>
          </w:p>
          <w:p w14:paraId="78C4C947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Total</w:t>
            </w:r>
          </w:p>
          <w:p w14:paraId="306AB06A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SA</w:t>
            </w:r>
          </w:p>
          <w:p w14:paraId="07FEA3A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RR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9330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7D86986F" w14:textId="1F5DADD2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91 </w:t>
            </w:r>
          </w:p>
          <w:p w14:paraId="2F92C9D2" w14:textId="474A81EF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74 </w:t>
            </w:r>
          </w:p>
          <w:p w14:paraId="2D553B8E" w14:textId="35D13F8B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5.62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9DA8E4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03696CA1" w14:textId="12FC475E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7E791FD8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5E65D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6753293E" w14:textId="7EBF5F89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2.90 </w:t>
            </w:r>
          </w:p>
          <w:p w14:paraId="7C6216D9" w14:textId="5B0ED285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3.16 </w:t>
            </w:r>
          </w:p>
          <w:p w14:paraId="5A136F2D" w14:textId="3237A466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12 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C13B3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</w:p>
          <w:p w14:paraId="7C3CA865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3E1519F6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4A91C22A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2B04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</w:p>
          <w:p w14:paraId="31C09624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07</w:t>
            </w:r>
          </w:p>
          <w:p w14:paraId="444CA577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08</w:t>
            </w:r>
          </w:p>
          <w:p w14:paraId="4B749D86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1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BE89B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50A774B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77</w:t>
            </w:r>
          </w:p>
          <w:p w14:paraId="4335C50F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73</w:t>
            </w:r>
          </w:p>
          <w:p w14:paraId="00D5A0DA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71</w:t>
            </w:r>
          </w:p>
        </w:tc>
      </w:tr>
      <w:tr w:rsidR="00721191" w:rsidRPr="00E116F5" w14:paraId="59F5B6B2" w14:textId="77777777" w:rsidTr="004A2A8E">
        <w:trPr>
          <w:trHeight w:val="1527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DC4C0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ADOS CSS 36m</w:t>
            </w:r>
          </w:p>
          <w:p w14:paraId="7AD1F0FF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Total</w:t>
            </w:r>
          </w:p>
          <w:p w14:paraId="631756CD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SA</w:t>
            </w:r>
          </w:p>
          <w:p w14:paraId="1169F388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RR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061F4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11AA944D" w14:textId="6DCC092C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5.90 </w:t>
            </w:r>
          </w:p>
          <w:p w14:paraId="58080C76" w14:textId="69557B26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5.8 </w:t>
            </w:r>
          </w:p>
          <w:p w14:paraId="47D2F770" w14:textId="78544FB8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7.2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B651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35AE6DD4" w14:textId="734A960C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7FB82BB6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AA07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434ABBB7" w14:textId="1BFDDCAA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2.73 </w:t>
            </w:r>
          </w:p>
          <w:p w14:paraId="251027FC" w14:textId="2F9AC46D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3.03 </w:t>
            </w:r>
          </w:p>
          <w:p w14:paraId="77DAB37A" w14:textId="36826A65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 xml:space="preserve">4.75 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F7F7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</w:p>
          <w:p w14:paraId="7CFA811D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31383331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  <w:p w14:paraId="5410A9CE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fr-BE"/>
              </w:rPr>
              <w:t>&lt;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F16DC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</w:p>
          <w:p w14:paraId="5B2CB34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13</w:t>
            </w:r>
          </w:p>
          <w:p w14:paraId="5CE6EEA7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17</w:t>
            </w:r>
          </w:p>
          <w:p w14:paraId="225E7588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025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955C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</w:p>
          <w:p w14:paraId="62A1B1AD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86</w:t>
            </w:r>
          </w:p>
          <w:p w14:paraId="702A3015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82</w:t>
            </w:r>
          </w:p>
          <w:p w14:paraId="1D838799" w14:textId="77777777" w:rsidR="00721191" w:rsidRPr="00E116F5" w:rsidRDefault="00721191" w:rsidP="000F6C77">
            <w:pPr>
              <w:spacing w:line="360" w:lineRule="auto"/>
              <w:rPr>
                <w:rFonts w:ascii="Times New Roman" w:hAnsi="Times New Roman" w:cs="Times New Roman"/>
                <w:lang w:val="fr-BE"/>
              </w:rPr>
            </w:pPr>
            <w:r w:rsidRPr="00E116F5">
              <w:rPr>
                <w:rFonts w:ascii="Times New Roman" w:hAnsi="Times New Roman" w:cs="Times New Roman"/>
                <w:lang w:val="fr-BE"/>
              </w:rPr>
              <w:t>0.82</w:t>
            </w:r>
          </w:p>
        </w:tc>
      </w:tr>
    </w:tbl>
    <w:p w14:paraId="440877F4" w14:textId="6A782419" w:rsidR="004E449B" w:rsidRPr="00E116F5" w:rsidRDefault="004E449B" w:rsidP="00A445D4">
      <w:pPr>
        <w:spacing w:after="0" w:line="240" w:lineRule="auto"/>
        <w:ind w:left="-113" w:right="-52"/>
        <w:jc w:val="both"/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PS Probability of superiority = effect size measure that provides an estimate of the probability that a child with a CBE of autism scores higher than a child without CBE of autism; IQR Interquartile range; 14m = timepoint at 14 months, 24m = timepoint at 24 months, 36m = timepoint at 36 months, ADOS-2 CSS calibrated severity score of the Autism Diagnostic Observation Schedule-Second Edition; SA Social Affect, RRB Restrictive and repetitive behaviours, α* adjusted alpha level determining significance after Holm-Bonferroni correction was applied; Significant differences are marked in bold.</w:t>
      </w:r>
    </w:p>
    <w:p w14:paraId="53D5B12B" w14:textId="3E79CCDD" w:rsidR="00D03D4B" w:rsidRPr="00E116F5" w:rsidRDefault="00D03D4B" w:rsidP="00035C52">
      <w:pPr>
        <w:rPr>
          <w:rFonts w:ascii="Times New Roman" w:hAnsi="Times New Roman" w:cs="Times New Roman"/>
        </w:rPr>
        <w:sectPr w:rsidR="00D03D4B" w:rsidRPr="00E116F5" w:rsidSect="007211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B28D8E" w14:textId="05F2CA51" w:rsidR="00470E88" w:rsidRPr="00E116F5" w:rsidRDefault="001F706C" w:rsidP="00227819">
      <w:pPr>
        <w:spacing w:line="240" w:lineRule="auto"/>
        <w:rPr>
          <w:rFonts w:ascii="Times New Roman" w:hAnsi="Times New Roman" w:cs="Times New Roman"/>
          <w:b/>
          <w:bCs/>
          <w:kern w:val="0"/>
        </w:rPr>
      </w:pPr>
      <w:r w:rsidRPr="00E116F5">
        <w:rPr>
          <w:rFonts w:ascii="Times New Roman" w:hAnsi="Times New Roman" w:cs="Times New Roman"/>
          <w:b/>
          <w:bCs/>
          <w:kern w:val="0"/>
        </w:rPr>
        <w:lastRenderedPageBreak/>
        <w:t xml:space="preserve">Table </w:t>
      </w:r>
      <w:r w:rsidR="00470E88" w:rsidRPr="00E116F5">
        <w:rPr>
          <w:rFonts w:ascii="Times New Roman" w:hAnsi="Times New Roman" w:cs="Times New Roman"/>
          <w:b/>
          <w:bCs/>
          <w:kern w:val="0"/>
        </w:rPr>
        <w:t>S</w:t>
      </w:r>
      <w:r w:rsidR="000C3D48" w:rsidRPr="00E116F5">
        <w:rPr>
          <w:rFonts w:ascii="Times New Roman" w:hAnsi="Times New Roman" w:cs="Times New Roman"/>
          <w:b/>
          <w:bCs/>
          <w:kern w:val="0"/>
        </w:rPr>
        <w:t>7</w:t>
      </w:r>
    </w:p>
    <w:tbl>
      <w:tblPr>
        <w:tblStyle w:val="TableGrid"/>
        <w:tblpPr w:leftFromText="180" w:rightFromText="180" w:vertAnchor="page" w:horzAnchor="margin" w:tblpY="1929"/>
        <w:tblW w:w="847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340"/>
        <w:gridCol w:w="955"/>
        <w:gridCol w:w="1424"/>
        <w:gridCol w:w="1810"/>
      </w:tblGrid>
      <w:tr w:rsidR="0026560C" w:rsidRPr="00E116F5" w14:paraId="1A646F0E" w14:textId="77777777" w:rsidTr="008B30F1">
        <w:trPr>
          <w:trHeight w:val="709"/>
        </w:trPr>
        <w:tc>
          <w:tcPr>
            <w:tcW w:w="8472" w:type="dxa"/>
            <w:gridSpan w:val="6"/>
            <w:tcBorders>
              <w:top w:val="nil"/>
              <w:left w:val="nil"/>
              <w:right w:val="nil"/>
            </w:tcBorders>
          </w:tcPr>
          <w:p w14:paraId="55117939" w14:textId="77777777" w:rsidR="0026560C" w:rsidRPr="00E116F5" w:rsidRDefault="0026560C" w:rsidP="00227819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ADOS-classification patterns at 24 and 36 months in relation to Clinical Best Estimate diagnosis of autism</w:t>
            </w:r>
          </w:p>
        </w:tc>
      </w:tr>
      <w:tr w:rsidR="0026560C" w:rsidRPr="00E116F5" w14:paraId="121A30E6" w14:textId="77777777" w:rsidTr="008B30F1">
        <w:trPr>
          <w:trHeight w:val="504"/>
        </w:trPr>
        <w:tc>
          <w:tcPr>
            <w:tcW w:w="2943" w:type="dxa"/>
            <w:gridSpan w:val="2"/>
            <w:tcBorders>
              <w:left w:val="nil"/>
            </w:tcBorders>
          </w:tcPr>
          <w:p w14:paraId="1A051C6B" w14:textId="77777777" w:rsidR="0026560C" w:rsidRPr="00E116F5" w:rsidRDefault="0026560C" w:rsidP="00C82121">
            <w:pPr>
              <w:tabs>
                <w:tab w:val="left" w:pos="2835"/>
              </w:tabs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ADOS-classification </w:t>
            </w:r>
          </w:p>
        </w:tc>
        <w:tc>
          <w:tcPr>
            <w:tcW w:w="2295" w:type="dxa"/>
            <w:gridSpan w:val="2"/>
            <w:tcBorders>
              <w:right w:val="nil"/>
            </w:tcBorders>
          </w:tcPr>
          <w:p w14:paraId="511FEE6A" w14:textId="77777777" w:rsidR="0026560C" w:rsidRPr="00E116F5" w:rsidRDefault="0026560C" w:rsidP="00470E88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linical Best Estimate</w:t>
            </w:r>
          </w:p>
        </w:tc>
        <w:tc>
          <w:tcPr>
            <w:tcW w:w="3234" w:type="dxa"/>
            <w:gridSpan w:val="2"/>
            <w:tcBorders>
              <w:right w:val="nil"/>
            </w:tcBorders>
          </w:tcPr>
          <w:p w14:paraId="510A4587" w14:textId="77777777" w:rsidR="0026560C" w:rsidRPr="00E116F5" w:rsidRDefault="0026560C" w:rsidP="00470E88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6560C" w:rsidRPr="00E116F5" w14:paraId="7ECD6DE9" w14:textId="77777777" w:rsidTr="008B30F1">
        <w:trPr>
          <w:trHeight w:val="555"/>
        </w:trPr>
        <w:tc>
          <w:tcPr>
            <w:tcW w:w="1526" w:type="dxa"/>
            <w:tcBorders>
              <w:left w:val="nil"/>
              <w:bottom w:val="single" w:sz="12" w:space="0" w:color="auto"/>
            </w:tcBorders>
          </w:tcPr>
          <w:p w14:paraId="11D2ADC4" w14:textId="77777777" w:rsidR="0026560C" w:rsidRPr="00E116F5" w:rsidRDefault="0026560C" w:rsidP="008B30F1">
            <w:pPr>
              <w:spacing w:line="360" w:lineRule="auto"/>
              <w:ind w:left="-113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A60F33F" w14:textId="77777777" w:rsidR="0026560C" w:rsidRPr="00E116F5" w:rsidRDefault="0026560C" w:rsidP="008B30F1">
            <w:pPr>
              <w:spacing w:line="360" w:lineRule="auto"/>
              <w:ind w:left="-170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546096D2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autism</w:t>
            </w:r>
          </w:p>
          <w:p w14:paraId="1886D573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69</w:t>
            </w:r>
          </w:p>
        </w:tc>
        <w:tc>
          <w:tcPr>
            <w:tcW w:w="2379" w:type="dxa"/>
            <w:gridSpan w:val="2"/>
            <w:tcBorders>
              <w:bottom w:val="single" w:sz="12" w:space="0" w:color="auto"/>
              <w:right w:val="nil"/>
            </w:tcBorders>
          </w:tcPr>
          <w:p w14:paraId="07B76A7B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no autism</w:t>
            </w:r>
          </w:p>
          <w:p w14:paraId="227CB206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227</w:t>
            </w:r>
          </w:p>
        </w:tc>
        <w:tc>
          <w:tcPr>
            <w:tcW w:w="1810" w:type="dxa"/>
            <w:tcBorders>
              <w:bottom w:val="single" w:sz="12" w:space="0" w:color="auto"/>
              <w:right w:val="nil"/>
            </w:tcBorders>
          </w:tcPr>
          <w:p w14:paraId="24C652A5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Total</w:t>
            </w:r>
          </w:p>
          <w:p w14:paraId="675D3BD6" w14:textId="77777777" w:rsidR="0026560C" w:rsidRPr="00E116F5" w:rsidRDefault="0026560C" w:rsidP="00470E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296</w:t>
            </w:r>
          </w:p>
        </w:tc>
      </w:tr>
      <w:tr w:rsidR="0026560C" w:rsidRPr="00E116F5" w14:paraId="3DCC98A6" w14:textId="77777777" w:rsidTr="008B30F1">
        <w:trPr>
          <w:trHeight w:val="280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FE7670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21264A8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36AC3CD3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6 (66.7%)</w:t>
            </w:r>
          </w:p>
        </w:tc>
        <w:tc>
          <w:tcPr>
            <w:tcW w:w="2379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08A6428C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5 (15.4%)</w:t>
            </w:r>
          </w:p>
        </w:tc>
        <w:tc>
          <w:tcPr>
            <w:tcW w:w="1810" w:type="dxa"/>
            <w:tcBorders>
              <w:top w:val="single" w:sz="12" w:space="0" w:color="auto"/>
              <w:bottom w:val="nil"/>
              <w:right w:val="nil"/>
            </w:tcBorders>
          </w:tcPr>
          <w:p w14:paraId="6D53AACE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1</w:t>
            </w:r>
          </w:p>
        </w:tc>
      </w:tr>
      <w:tr w:rsidR="0026560C" w:rsidRPr="00E116F5" w14:paraId="0FC3B43D" w14:textId="77777777" w:rsidTr="008B30F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08DCDD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80DEBD8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</w:tcPr>
          <w:p w14:paraId="191D8421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 (4.3%)</w:t>
            </w:r>
          </w:p>
        </w:tc>
        <w:tc>
          <w:tcPr>
            <w:tcW w:w="2379" w:type="dxa"/>
            <w:gridSpan w:val="2"/>
            <w:tcBorders>
              <w:top w:val="nil"/>
              <w:bottom w:val="nil"/>
              <w:right w:val="nil"/>
            </w:tcBorders>
          </w:tcPr>
          <w:p w14:paraId="1C62A47B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(15.9%)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</w:tcPr>
          <w:p w14:paraId="0F4CC8E5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9</w:t>
            </w:r>
          </w:p>
        </w:tc>
      </w:tr>
      <w:tr w:rsidR="0026560C" w:rsidRPr="00E116F5" w14:paraId="3A40A48C" w14:textId="77777777" w:rsidTr="008B30F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1E640BB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4E2517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</w:tcPr>
          <w:p w14:paraId="25F1D76C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3 (18.8%)</w:t>
            </w:r>
          </w:p>
        </w:tc>
        <w:tc>
          <w:tcPr>
            <w:tcW w:w="2379" w:type="dxa"/>
            <w:gridSpan w:val="2"/>
            <w:tcBorders>
              <w:top w:val="nil"/>
              <w:bottom w:val="nil"/>
              <w:right w:val="nil"/>
            </w:tcBorders>
          </w:tcPr>
          <w:p w14:paraId="49E20B92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5 (15.4%)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</w:tcPr>
          <w:p w14:paraId="7FE2C8DC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8</w:t>
            </w:r>
          </w:p>
        </w:tc>
      </w:tr>
      <w:tr w:rsidR="0026560C" w:rsidRPr="00E116F5" w14:paraId="7D717A4B" w14:textId="77777777" w:rsidTr="008B30F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CF555D1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AEA0D4A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0CABF9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 (10.2%)</w:t>
            </w:r>
          </w:p>
        </w:tc>
        <w:tc>
          <w:tcPr>
            <w:tcW w:w="237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12E2C00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1 (53.3%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</w:tcPr>
          <w:p w14:paraId="735ACCD8" w14:textId="77777777" w:rsidR="0026560C" w:rsidRPr="00E116F5" w:rsidRDefault="0026560C" w:rsidP="00470E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28</w:t>
            </w:r>
          </w:p>
        </w:tc>
      </w:tr>
    </w:tbl>
    <w:p w14:paraId="74FD6D28" w14:textId="77777777" w:rsidR="00E25CD1" w:rsidRPr="00E116F5" w:rsidRDefault="00E25CD1" w:rsidP="00E25CD1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classification, green ADOS-positive, red ADOS-negative.</w:t>
      </w:r>
    </w:p>
    <w:p w14:paraId="3C9D5852" w14:textId="77777777" w:rsidR="00E25CD1" w:rsidRPr="00E116F5" w:rsidRDefault="00E25CD1" w:rsidP="00470E88">
      <w:pPr>
        <w:rPr>
          <w:rFonts w:ascii="Times New Roman" w:hAnsi="Times New Roman" w:cs="Times New Roman"/>
          <w:b/>
          <w:bCs/>
        </w:rPr>
      </w:pPr>
    </w:p>
    <w:p w14:paraId="3C3AF546" w14:textId="4E552AC1" w:rsidR="00A01867" w:rsidRPr="00E116F5" w:rsidRDefault="00A01867" w:rsidP="00227819">
      <w:pPr>
        <w:spacing w:line="240" w:lineRule="auto"/>
        <w:rPr>
          <w:rFonts w:ascii="Times New Roman" w:hAnsi="Times New Roman" w:cs="Times New Roman"/>
          <w:b/>
          <w:bCs/>
          <w:kern w:val="0"/>
        </w:rPr>
      </w:pPr>
      <w:r w:rsidRPr="00E116F5">
        <w:rPr>
          <w:rFonts w:ascii="Times New Roman" w:hAnsi="Times New Roman" w:cs="Times New Roman"/>
          <w:b/>
          <w:bCs/>
          <w:kern w:val="0"/>
        </w:rPr>
        <w:t xml:space="preserve">Table </w:t>
      </w:r>
      <w:r w:rsidR="00E25CD1" w:rsidRPr="00E116F5">
        <w:rPr>
          <w:rFonts w:ascii="Times New Roman" w:hAnsi="Times New Roman" w:cs="Times New Roman"/>
          <w:b/>
          <w:bCs/>
          <w:kern w:val="0"/>
        </w:rPr>
        <w:t>S</w:t>
      </w:r>
      <w:r w:rsidR="000C3D48" w:rsidRPr="00E116F5">
        <w:rPr>
          <w:rFonts w:ascii="Times New Roman" w:hAnsi="Times New Roman" w:cs="Times New Roman"/>
          <w:b/>
          <w:bCs/>
          <w:kern w:val="0"/>
        </w:rPr>
        <w:t>8</w:t>
      </w:r>
    </w:p>
    <w:p w14:paraId="6E205BDA" w14:textId="77777777" w:rsidR="00E25CD1" w:rsidRPr="00E116F5" w:rsidRDefault="00470E88" w:rsidP="00470E88">
      <w:pPr>
        <w:rPr>
          <w:rFonts w:ascii="Times New Roman" w:hAnsi="Times New Roman" w:cs="Times New Roman"/>
          <w:kern w:val="0"/>
        </w:rPr>
      </w:pPr>
      <w:r w:rsidRPr="00E116F5">
        <w:rPr>
          <w:rFonts w:ascii="Times New Roman" w:hAnsi="Times New Roman" w:cs="Times New Roman"/>
          <w:kern w:val="0"/>
        </w:rPr>
        <w:t xml:space="preserve">ADOS-classification patterns at 24 and 36 months in relation to Clinical Best Estimate </w:t>
      </w:r>
    </w:p>
    <w:p w14:paraId="174B6A27" w14:textId="00EF0F08" w:rsidR="00470E88" w:rsidRPr="00E116F5" w:rsidRDefault="00470E88" w:rsidP="00470E88">
      <w:pPr>
        <w:rPr>
          <w:rFonts w:ascii="Times New Roman" w:hAnsi="Times New Roman" w:cs="Times New Roman"/>
          <w:kern w:val="0"/>
        </w:rPr>
      </w:pPr>
      <w:r w:rsidRPr="00E116F5">
        <w:rPr>
          <w:rFonts w:ascii="Times New Roman" w:hAnsi="Times New Roman" w:cs="Times New Roman"/>
          <w:kern w:val="0"/>
        </w:rPr>
        <w:t>diagnosis of autism (Belgium)</w:t>
      </w:r>
    </w:p>
    <w:tbl>
      <w:tblPr>
        <w:tblStyle w:val="TableGrid"/>
        <w:tblW w:w="847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340"/>
        <w:gridCol w:w="955"/>
        <w:gridCol w:w="1424"/>
        <w:gridCol w:w="1810"/>
      </w:tblGrid>
      <w:tr w:rsidR="0087555E" w:rsidRPr="00E116F5" w14:paraId="75CFC6E8" w14:textId="77777777" w:rsidTr="00093918">
        <w:trPr>
          <w:trHeight w:val="504"/>
        </w:trPr>
        <w:tc>
          <w:tcPr>
            <w:tcW w:w="2943" w:type="dxa"/>
            <w:gridSpan w:val="2"/>
            <w:tcBorders>
              <w:left w:val="nil"/>
            </w:tcBorders>
          </w:tcPr>
          <w:p w14:paraId="6EC76FD6" w14:textId="77777777" w:rsidR="0087555E" w:rsidRPr="00E116F5" w:rsidRDefault="0087555E" w:rsidP="00197ABA">
            <w:pPr>
              <w:tabs>
                <w:tab w:val="left" w:pos="2835"/>
              </w:tabs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ADOS-classification </w:t>
            </w:r>
          </w:p>
        </w:tc>
        <w:tc>
          <w:tcPr>
            <w:tcW w:w="2295" w:type="dxa"/>
            <w:gridSpan w:val="2"/>
            <w:tcBorders>
              <w:right w:val="nil"/>
            </w:tcBorders>
          </w:tcPr>
          <w:p w14:paraId="741A67B7" w14:textId="77777777" w:rsidR="0087555E" w:rsidRPr="00E116F5" w:rsidRDefault="0087555E" w:rsidP="00197AB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linical Best Estimate</w:t>
            </w:r>
          </w:p>
        </w:tc>
        <w:tc>
          <w:tcPr>
            <w:tcW w:w="3234" w:type="dxa"/>
            <w:gridSpan w:val="2"/>
            <w:tcBorders>
              <w:right w:val="nil"/>
            </w:tcBorders>
          </w:tcPr>
          <w:p w14:paraId="3409C4CD" w14:textId="77777777" w:rsidR="0087555E" w:rsidRPr="00E116F5" w:rsidRDefault="0087555E" w:rsidP="00197AB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7555E" w:rsidRPr="00E116F5" w14:paraId="58BF6763" w14:textId="77777777" w:rsidTr="00E25CD1">
        <w:trPr>
          <w:trHeight w:val="555"/>
        </w:trPr>
        <w:tc>
          <w:tcPr>
            <w:tcW w:w="1526" w:type="dxa"/>
            <w:tcBorders>
              <w:left w:val="nil"/>
              <w:bottom w:val="single" w:sz="12" w:space="0" w:color="auto"/>
            </w:tcBorders>
          </w:tcPr>
          <w:p w14:paraId="3F0EBBB3" w14:textId="77777777" w:rsidR="0087555E" w:rsidRPr="00E116F5" w:rsidRDefault="0087555E" w:rsidP="00197A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343A0F6" w14:textId="77777777" w:rsidR="0087555E" w:rsidRPr="00E116F5" w:rsidRDefault="0087555E" w:rsidP="00197A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4482DC87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autism</w:t>
            </w:r>
          </w:p>
          <w:p w14:paraId="6B52F4BE" w14:textId="4CE4E489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F970E6" w:rsidRPr="00E116F5">
              <w:rPr>
                <w:rFonts w:ascii="Times New Roman" w:hAnsi="Times New Roman" w:cs="Times New Roman"/>
              </w:rPr>
              <w:t>1</w:t>
            </w:r>
            <w:r w:rsidR="00FC4795" w:rsidRPr="00E116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9" w:type="dxa"/>
            <w:gridSpan w:val="2"/>
            <w:tcBorders>
              <w:bottom w:val="single" w:sz="12" w:space="0" w:color="auto"/>
              <w:right w:val="nil"/>
            </w:tcBorders>
          </w:tcPr>
          <w:p w14:paraId="688404B9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no autism</w:t>
            </w:r>
          </w:p>
          <w:p w14:paraId="2BB61609" w14:textId="0C0925CE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F970E6" w:rsidRPr="00E116F5">
              <w:rPr>
                <w:rFonts w:ascii="Times New Roman" w:hAnsi="Times New Roman" w:cs="Times New Roman"/>
              </w:rPr>
              <w:t>3</w:t>
            </w:r>
            <w:r w:rsidR="00FC4795" w:rsidRPr="00E116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0" w:type="dxa"/>
            <w:tcBorders>
              <w:bottom w:val="single" w:sz="12" w:space="0" w:color="auto"/>
              <w:right w:val="nil"/>
            </w:tcBorders>
          </w:tcPr>
          <w:p w14:paraId="03780F2C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Total</w:t>
            </w:r>
          </w:p>
          <w:p w14:paraId="2FEAAB6E" w14:textId="2645C833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D939F6" w:rsidRPr="00E116F5">
              <w:rPr>
                <w:rFonts w:ascii="Times New Roman" w:hAnsi="Times New Roman" w:cs="Times New Roman"/>
              </w:rPr>
              <w:t>50</w:t>
            </w:r>
          </w:p>
        </w:tc>
      </w:tr>
      <w:tr w:rsidR="0087555E" w:rsidRPr="00E116F5" w14:paraId="606AA49E" w14:textId="77777777" w:rsidTr="00E25CD1">
        <w:trPr>
          <w:trHeight w:val="280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1EE254B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8199066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37C5974F" w14:textId="3A18FFC3" w:rsidR="0087555E" w:rsidRPr="00E116F5" w:rsidRDefault="00D939F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1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681B6D" w:rsidRPr="00E116F5">
              <w:rPr>
                <w:rFonts w:ascii="Times New Roman" w:hAnsi="Times New Roman" w:cs="Times New Roman"/>
              </w:rPr>
              <w:t>91.7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9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324A8E03" w14:textId="551AF795" w:rsidR="0087555E" w:rsidRPr="00E116F5" w:rsidRDefault="000B08C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5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554EE6" w:rsidRPr="00E116F5">
              <w:rPr>
                <w:rFonts w:ascii="Times New Roman" w:hAnsi="Times New Roman" w:cs="Times New Roman"/>
              </w:rPr>
              <w:t>14.3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10" w:type="dxa"/>
            <w:tcBorders>
              <w:top w:val="single" w:sz="12" w:space="0" w:color="auto"/>
              <w:bottom w:val="nil"/>
              <w:right w:val="nil"/>
            </w:tcBorders>
          </w:tcPr>
          <w:p w14:paraId="7136DA89" w14:textId="6399A5D8" w:rsidR="0087555E" w:rsidRPr="00E116F5" w:rsidRDefault="009F148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6</w:t>
            </w:r>
          </w:p>
        </w:tc>
      </w:tr>
      <w:tr w:rsidR="0087555E" w:rsidRPr="00E116F5" w14:paraId="6901BBC2" w14:textId="77777777" w:rsidTr="00E25CD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3A1C22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E564348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</w:tcPr>
          <w:p w14:paraId="3E5FEF9B" w14:textId="2FE7D414" w:rsidR="0087555E" w:rsidRPr="00E116F5" w:rsidRDefault="00D939F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  <w:r w:rsidR="0087555E" w:rsidRPr="00E116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  <w:gridSpan w:val="2"/>
            <w:tcBorders>
              <w:top w:val="nil"/>
              <w:bottom w:val="nil"/>
              <w:right w:val="nil"/>
            </w:tcBorders>
          </w:tcPr>
          <w:p w14:paraId="0177EDF8" w14:textId="0769821A" w:rsidR="0087555E" w:rsidRPr="00E116F5" w:rsidRDefault="000B08C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554EE6" w:rsidRPr="00E116F5">
              <w:rPr>
                <w:rFonts w:ascii="Times New Roman" w:hAnsi="Times New Roman" w:cs="Times New Roman"/>
              </w:rPr>
              <w:t>7.9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</w:tcPr>
          <w:p w14:paraId="70F102B5" w14:textId="59BAC21A" w:rsidR="0087555E" w:rsidRPr="00E116F5" w:rsidRDefault="009F148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</w:t>
            </w:r>
          </w:p>
        </w:tc>
      </w:tr>
      <w:tr w:rsidR="0087555E" w:rsidRPr="00E116F5" w14:paraId="70AC1EF3" w14:textId="77777777" w:rsidTr="00E25CD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28CFD56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5DF8961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</w:tcBorders>
          </w:tcPr>
          <w:p w14:paraId="1BA656D6" w14:textId="56AEE3B2" w:rsidR="0087555E" w:rsidRPr="00E116F5" w:rsidRDefault="00D939F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</w:t>
            </w:r>
            <w:r w:rsidR="0087555E" w:rsidRPr="00E116F5">
              <w:rPr>
                <w:rFonts w:ascii="Times New Roman" w:hAnsi="Times New Roman" w:cs="Times New Roman"/>
              </w:rPr>
              <w:t xml:space="preserve"> (8</w:t>
            </w:r>
            <w:r w:rsidR="00681B6D" w:rsidRPr="00E116F5">
              <w:rPr>
                <w:rFonts w:ascii="Times New Roman" w:hAnsi="Times New Roman" w:cs="Times New Roman"/>
              </w:rPr>
              <w:t>.3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9" w:type="dxa"/>
            <w:gridSpan w:val="2"/>
            <w:tcBorders>
              <w:top w:val="nil"/>
              <w:bottom w:val="nil"/>
              <w:right w:val="nil"/>
            </w:tcBorders>
          </w:tcPr>
          <w:p w14:paraId="575E1F3D" w14:textId="79E418A7" w:rsidR="0087555E" w:rsidRPr="00E116F5" w:rsidRDefault="000B08C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0</w:t>
            </w:r>
            <w:r w:rsidR="0087555E" w:rsidRPr="00E116F5">
              <w:rPr>
                <w:rFonts w:ascii="Times New Roman" w:hAnsi="Times New Roman" w:cs="Times New Roman"/>
              </w:rPr>
              <w:t>(</w:t>
            </w:r>
            <w:r w:rsidR="00C2478E" w:rsidRPr="00E116F5">
              <w:rPr>
                <w:rFonts w:ascii="Times New Roman" w:hAnsi="Times New Roman" w:cs="Times New Roman"/>
              </w:rPr>
              <w:t>26.3%</w:t>
            </w:r>
            <w:r w:rsidR="0087555E" w:rsidRPr="00E116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bottom w:val="nil"/>
              <w:right w:val="nil"/>
            </w:tcBorders>
          </w:tcPr>
          <w:p w14:paraId="50E15CA6" w14:textId="6B54CA80" w:rsidR="0087555E" w:rsidRPr="00E116F5" w:rsidRDefault="009F148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1</w:t>
            </w:r>
          </w:p>
        </w:tc>
      </w:tr>
      <w:tr w:rsidR="0087555E" w:rsidRPr="00E116F5" w14:paraId="3E5651A4" w14:textId="77777777" w:rsidTr="00E25CD1">
        <w:trPr>
          <w:trHeight w:val="28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62C3788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95B1B92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3D8E98" w14:textId="458011B7" w:rsidR="0087555E" w:rsidRPr="00E116F5" w:rsidRDefault="002E2678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  <w:r w:rsidR="0087555E" w:rsidRPr="00E116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F946644" w14:textId="47C4867D" w:rsidR="0087555E" w:rsidRPr="00E116F5" w:rsidRDefault="003D62C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0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7E7359" w:rsidRPr="00E116F5">
              <w:rPr>
                <w:rFonts w:ascii="Times New Roman" w:hAnsi="Times New Roman" w:cs="Times New Roman"/>
              </w:rPr>
              <w:t>52.</w:t>
            </w:r>
            <w:r w:rsidR="00C2478E" w:rsidRPr="00E116F5">
              <w:rPr>
                <w:rFonts w:ascii="Times New Roman" w:hAnsi="Times New Roman" w:cs="Times New Roman"/>
              </w:rPr>
              <w:t>6%</w:t>
            </w:r>
            <w:r w:rsidR="0087555E" w:rsidRPr="00E116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  <w:right w:val="nil"/>
            </w:tcBorders>
          </w:tcPr>
          <w:p w14:paraId="4B23FAB8" w14:textId="5606CEE5" w:rsidR="0087555E" w:rsidRPr="00E116F5" w:rsidRDefault="009F148B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0</w:t>
            </w:r>
          </w:p>
        </w:tc>
      </w:tr>
    </w:tbl>
    <w:p w14:paraId="6CF3753F" w14:textId="1E2D43A7" w:rsidR="00A01867" w:rsidRPr="00E116F5" w:rsidRDefault="00C471D5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classification, green ADOS-positive, red ADOS-negative.</w:t>
      </w:r>
    </w:p>
    <w:p w14:paraId="5906DF60" w14:textId="77777777" w:rsidR="00A01867" w:rsidRPr="00E116F5" w:rsidRDefault="00A0186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340"/>
        <w:gridCol w:w="2346"/>
        <w:gridCol w:w="1843"/>
      </w:tblGrid>
      <w:tr w:rsidR="0087555E" w:rsidRPr="00E116F5" w14:paraId="719BB371" w14:textId="77777777" w:rsidTr="00093918">
        <w:trPr>
          <w:trHeight w:val="709"/>
        </w:trPr>
        <w:tc>
          <w:tcPr>
            <w:tcW w:w="8472" w:type="dxa"/>
            <w:gridSpan w:val="5"/>
          </w:tcPr>
          <w:p w14:paraId="2159384F" w14:textId="2FD74E9E" w:rsidR="0087555E" w:rsidRPr="00E116F5" w:rsidRDefault="0087555E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Table S</w:t>
            </w:r>
            <w:r w:rsidR="000C3D48" w:rsidRPr="00E116F5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  <w:p w14:paraId="76D201CB" w14:textId="625BD0F9" w:rsidR="0087555E" w:rsidRPr="00E116F5" w:rsidRDefault="0087555E" w:rsidP="00227819">
            <w:pPr>
              <w:spacing w:after="160"/>
              <w:ind w:left="-57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ADOS-classification patterns at 24 and 36 months in relation to Clinical Best Estimate diagnosis of autism</w:t>
            </w:r>
            <w:r w:rsidR="00EB381E" w:rsidRPr="00E116F5">
              <w:rPr>
                <w:rFonts w:ascii="Times New Roman" w:hAnsi="Times New Roman" w:cs="Times New Roman"/>
                <w:lang w:val="en-GB"/>
              </w:rPr>
              <w:t xml:space="preserve"> (The Netherlands)</w:t>
            </w:r>
          </w:p>
        </w:tc>
      </w:tr>
      <w:tr w:rsidR="0087555E" w:rsidRPr="00E116F5" w14:paraId="6E34F8F1" w14:textId="77777777" w:rsidTr="00093918">
        <w:trPr>
          <w:trHeight w:val="504"/>
        </w:trPr>
        <w:tc>
          <w:tcPr>
            <w:tcW w:w="2943" w:type="dxa"/>
            <w:gridSpan w:val="2"/>
            <w:tcBorders>
              <w:bottom w:val="single" w:sz="4" w:space="0" w:color="auto"/>
            </w:tcBorders>
          </w:tcPr>
          <w:p w14:paraId="7D3FE910" w14:textId="77777777" w:rsidR="0087555E" w:rsidRPr="00E116F5" w:rsidRDefault="0087555E" w:rsidP="00197ABA">
            <w:pPr>
              <w:tabs>
                <w:tab w:val="left" w:pos="2835"/>
              </w:tabs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ADOS-classification 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17DD0420" w14:textId="77777777" w:rsidR="0087555E" w:rsidRPr="00E116F5" w:rsidRDefault="0087555E" w:rsidP="00197AB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linical Best Estim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F3F61A" w14:textId="77777777" w:rsidR="0087555E" w:rsidRPr="00E116F5" w:rsidRDefault="0087555E" w:rsidP="00197ABA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7555E" w:rsidRPr="00E116F5" w14:paraId="6A7D8342" w14:textId="77777777" w:rsidTr="00093918">
        <w:trPr>
          <w:trHeight w:val="555"/>
        </w:trPr>
        <w:tc>
          <w:tcPr>
            <w:tcW w:w="1526" w:type="dxa"/>
            <w:tcBorders>
              <w:top w:val="single" w:sz="4" w:space="0" w:color="auto"/>
              <w:bottom w:val="single" w:sz="12" w:space="0" w:color="auto"/>
            </w:tcBorders>
          </w:tcPr>
          <w:p w14:paraId="013F29EB" w14:textId="77777777" w:rsidR="0087555E" w:rsidRPr="00E116F5" w:rsidRDefault="0087555E" w:rsidP="00197A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6F37D34A" w14:textId="77777777" w:rsidR="0087555E" w:rsidRPr="00E116F5" w:rsidRDefault="0087555E" w:rsidP="00197A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12" w:space="0" w:color="auto"/>
            </w:tcBorders>
          </w:tcPr>
          <w:p w14:paraId="4BB1C38E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autism</w:t>
            </w:r>
          </w:p>
          <w:p w14:paraId="7DA805C2" w14:textId="240D2C93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FD4E1C" w:rsidRPr="00E116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12" w:space="0" w:color="auto"/>
            </w:tcBorders>
          </w:tcPr>
          <w:p w14:paraId="31F1E840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no autism</w:t>
            </w:r>
          </w:p>
          <w:p w14:paraId="2867B3FF" w14:textId="0F45B865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FD4E1C" w:rsidRPr="00E116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2D7101D3" w14:textId="77777777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Total</w:t>
            </w:r>
          </w:p>
          <w:p w14:paraId="635FBA5E" w14:textId="1FA65C78" w:rsidR="0087555E" w:rsidRPr="00E116F5" w:rsidRDefault="0087555E" w:rsidP="00197A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n = </w:t>
            </w:r>
            <w:r w:rsidR="00FD4E1C" w:rsidRPr="00E116F5">
              <w:rPr>
                <w:rFonts w:ascii="Times New Roman" w:hAnsi="Times New Roman" w:cs="Times New Roman"/>
              </w:rPr>
              <w:t>35</w:t>
            </w:r>
          </w:p>
        </w:tc>
      </w:tr>
      <w:tr w:rsidR="0087555E" w:rsidRPr="00E116F5" w14:paraId="631CAD0F" w14:textId="77777777" w:rsidTr="00093918">
        <w:trPr>
          <w:trHeight w:val="280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C217662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5AC76DA9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14:paraId="2FC6C124" w14:textId="786006CD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</w:t>
            </w:r>
            <w:r w:rsidR="0087555E" w:rsidRPr="00E116F5">
              <w:rPr>
                <w:rFonts w:ascii="Times New Roman" w:hAnsi="Times New Roman" w:cs="Times New Roman"/>
              </w:rPr>
              <w:t xml:space="preserve"> (6</w:t>
            </w:r>
            <w:r w:rsidRPr="00E116F5">
              <w:rPr>
                <w:rFonts w:ascii="Times New Roman" w:hAnsi="Times New Roman" w:cs="Times New Roman"/>
              </w:rPr>
              <w:t>0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6" w:type="dxa"/>
            <w:tcBorders>
              <w:top w:val="single" w:sz="12" w:space="0" w:color="auto"/>
              <w:bottom w:val="nil"/>
            </w:tcBorders>
          </w:tcPr>
          <w:p w14:paraId="76EC4643" w14:textId="11B52552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270DC6" w:rsidRPr="00E116F5">
              <w:rPr>
                <w:rFonts w:ascii="Times New Roman" w:hAnsi="Times New Roman" w:cs="Times New Roman"/>
              </w:rPr>
              <w:t>8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1505D6B" w14:textId="309AA761" w:rsidR="0087555E" w:rsidRPr="00E116F5" w:rsidRDefault="00270DC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</w:t>
            </w:r>
          </w:p>
        </w:tc>
      </w:tr>
      <w:tr w:rsidR="0087555E" w:rsidRPr="00E116F5" w14:paraId="0A2A0FC0" w14:textId="77777777" w:rsidTr="00093918">
        <w:trPr>
          <w:trHeight w:val="28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E27F476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3DDA2ECE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64269CD" w14:textId="20DC1DA2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0</w:t>
            </w:r>
            <w:r w:rsidR="0087555E" w:rsidRPr="00E116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6CE1DCEC" w14:textId="2BCCE34E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270DC6" w:rsidRPr="00E116F5">
              <w:rPr>
                <w:rFonts w:ascii="Times New Roman" w:hAnsi="Times New Roman" w:cs="Times New Roman"/>
              </w:rPr>
              <w:t>4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E548E4" w14:textId="1F0B62CE" w:rsidR="0087555E" w:rsidRPr="00E116F5" w:rsidRDefault="00270DC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</w:t>
            </w:r>
          </w:p>
        </w:tc>
      </w:tr>
      <w:tr w:rsidR="0087555E" w:rsidRPr="00E116F5" w14:paraId="51C99953" w14:textId="77777777" w:rsidTr="00093918">
        <w:trPr>
          <w:trHeight w:val="28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AAADFB7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D050"/>
          </w:tcPr>
          <w:p w14:paraId="58553457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7C5C4AC" w14:textId="4B8DECAA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Pr="00E116F5">
              <w:rPr>
                <w:rFonts w:ascii="Times New Roman" w:hAnsi="Times New Roman" w:cs="Times New Roman"/>
              </w:rPr>
              <w:t>20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6" w:type="dxa"/>
            <w:tcBorders>
              <w:top w:val="nil"/>
              <w:bottom w:val="nil"/>
            </w:tcBorders>
          </w:tcPr>
          <w:p w14:paraId="5916D6DF" w14:textId="62009DB0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</w:t>
            </w:r>
            <w:r w:rsidR="0087555E" w:rsidRPr="00E116F5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3E016D" w14:textId="6D739868" w:rsidR="0087555E" w:rsidRPr="00E116F5" w:rsidRDefault="00270DC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</w:t>
            </w:r>
          </w:p>
        </w:tc>
      </w:tr>
      <w:tr w:rsidR="0087555E" w:rsidRPr="00E116F5" w14:paraId="52BDD9C0" w14:textId="77777777" w:rsidTr="00093918">
        <w:trPr>
          <w:trHeight w:val="280"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0000"/>
          </w:tcPr>
          <w:p w14:paraId="3E0BE01E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0000"/>
          </w:tcPr>
          <w:p w14:paraId="68A1A601" w14:textId="77777777" w:rsidR="0087555E" w:rsidRPr="00E116F5" w:rsidRDefault="0087555E" w:rsidP="00197AB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bottom w:val="single" w:sz="2" w:space="0" w:color="auto"/>
            </w:tcBorders>
          </w:tcPr>
          <w:p w14:paraId="1C6A5CAA" w14:textId="3669473F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Pr="00E116F5">
              <w:rPr>
                <w:rFonts w:ascii="Times New Roman" w:hAnsi="Times New Roman" w:cs="Times New Roman"/>
              </w:rPr>
              <w:t>20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46" w:type="dxa"/>
            <w:tcBorders>
              <w:top w:val="nil"/>
              <w:bottom w:val="single" w:sz="2" w:space="0" w:color="auto"/>
            </w:tcBorders>
          </w:tcPr>
          <w:p w14:paraId="3771B99A" w14:textId="43CFB4AA" w:rsidR="0087555E" w:rsidRPr="00E116F5" w:rsidRDefault="00530D39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1</w:t>
            </w:r>
            <w:r w:rsidR="0087555E" w:rsidRPr="00E116F5">
              <w:rPr>
                <w:rFonts w:ascii="Times New Roman" w:hAnsi="Times New Roman" w:cs="Times New Roman"/>
              </w:rPr>
              <w:t xml:space="preserve"> (</w:t>
            </w:r>
            <w:r w:rsidR="00270DC6" w:rsidRPr="00E116F5">
              <w:rPr>
                <w:rFonts w:ascii="Times New Roman" w:hAnsi="Times New Roman" w:cs="Times New Roman"/>
              </w:rPr>
              <w:t>84</w:t>
            </w:r>
            <w:r w:rsidR="0087555E" w:rsidRPr="00E116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bottom w:val="single" w:sz="2" w:space="0" w:color="auto"/>
            </w:tcBorders>
          </w:tcPr>
          <w:p w14:paraId="20EA2C9A" w14:textId="5D6B8115" w:rsidR="0087555E" w:rsidRPr="00E116F5" w:rsidRDefault="00270DC6" w:rsidP="00197AB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3</w:t>
            </w:r>
          </w:p>
        </w:tc>
      </w:tr>
    </w:tbl>
    <w:p w14:paraId="109D7E92" w14:textId="77777777" w:rsidR="00093918" w:rsidRPr="00E116F5" w:rsidRDefault="00093918" w:rsidP="00093918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classification, green ADOS-positive, red ADOS-negative.</w:t>
      </w:r>
    </w:p>
    <w:p w14:paraId="42AF918F" w14:textId="77777777" w:rsidR="00B421D3" w:rsidRPr="00E116F5" w:rsidRDefault="00B421D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701"/>
        <w:gridCol w:w="1909"/>
        <w:gridCol w:w="1919"/>
      </w:tblGrid>
      <w:tr w:rsidR="00B421D3" w:rsidRPr="00E116F5" w14:paraId="05226C28" w14:textId="77777777" w:rsidTr="00093918">
        <w:trPr>
          <w:trHeight w:val="709"/>
        </w:trPr>
        <w:tc>
          <w:tcPr>
            <w:tcW w:w="8472" w:type="dxa"/>
            <w:gridSpan w:val="5"/>
            <w:tcBorders>
              <w:top w:val="nil"/>
              <w:bottom w:val="single" w:sz="2" w:space="0" w:color="auto"/>
            </w:tcBorders>
          </w:tcPr>
          <w:p w14:paraId="7CBE24C8" w14:textId="61227B3E" w:rsidR="00B421D3" w:rsidRPr="00E116F5" w:rsidRDefault="00B421D3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S</w:t>
            </w:r>
            <w:r w:rsidR="000C3D48" w:rsidRPr="00E116F5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  <w:p w14:paraId="2595F69B" w14:textId="77777777" w:rsidR="00B421D3" w:rsidRPr="00E116F5" w:rsidRDefault="00B421D3" w:rsidP="00227819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ADOS-classification patterns at 24 and 36 months in relation to Clinical Best Estimate diagnosis of autism (Sweden)</w:t>
            </w:r>
          </w:p>
        </w:tc>
      </w:tr>
      <w:tr w:rsidR="00093918" w:rsidRPr="00E116F5" w14:paraId="2E80161F" w14:textId="77777777" w:rsidTr="00623F79">
        <w:trPr>
          <w:trHeight w:val="504"/>
        </w:trPr>
        <w:tc>
          <w:tcPr>
            <w:tcW w:w="2943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49BF7D3" w14:textId="57BA3BB1" w:rsidR="00093918" w:rsidRPr="00E116F5" w:rsidRDefault="00093918" w:rsidP="00093918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ADOS-classification </w:t>
            </w:r>
          </w:p>
        </w:tc>
        <w:tc>
          <w:tcPr>
            <w:tcW w:w="5529" w:type="dxa"/>
            <w:gridSpan w:val="3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3E7F2375" w14:textId="10EB2FB2" w:rsidR="00093918" w:rsidRPr="00E116F5" w:rsidRDefault="00093918" w:rsidP="00093918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linical Best Estimate</w:t>
            </w:r>
          </w:p>
        </w:tc>
      </w:tr>
      <w:tr w:rsidR="00093918" w:rsidRPr="00E116F5" w14:paraId="42CBE8BF" w14:textId="77777777" w:rsidTr="00623F79">
        <w:trPr>
          <w:trHeight w:val="555"/>
        </w:trPr>
        <w:tc>
          <w:tcPr>
            <w:tcW w:w="1526" w:type="dxa"/>
            <w:tcBorders>
              <w:top w:val="single" w:sz="2" w:space="0" w:color="auto"/>
              <w:bottom w:val="single" w:sz="12" w:space="0" w:color="auto"/>
              <w:right w:val="nil"/>
            </w:tcBorders>
          </w:tcPr>
          <w:p w14:paraId="3647FE4D" w14:textId="6FC7BE92" w:rsidR="00093918" w:rsidRPr="00E116F5" w:rsidRDefault="00093918" w:rsidP="000939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2DD7C35" w14:textId="17731DB9" w:rsidR="00093918" w:rsidRPr="00E116F5" w:rsidRDefault="00093918" w:rsidP="000939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5F2A1AC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autism</w:t>
            </w:r>
          </w:p>
          <w:p w14:paraId="4831019A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35</w:t>
            </w:r>
          </w:p>
        </w:tc>
        <w:tc>
          <w:tcPr>
            <w:tcW w:w="190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1B1751AC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no autism</w:t>
            </w:r>
          </w:p>
          <w:p w14:paraId="68A4EAC8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99</w:t>
            </w:r>
          </w:p>
        </w:tc>
        <w:tc>
          <w:tcPr>
            <w:tcW w:w="1919" w:type="dxa"/>
            <w:tcBorders>
              <w:top w:val="single" w:sz="2" w:space="0" w:color="auto"/>
              <w:left w:val="nil"/>
              <w:bottom w:val="single" w:sz="12" w:space="0" w:color="auto"/>
            </w:tcBorders>
          </w:tcPr>
          <w:p w14:paraId="19CFD672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Total</w:t>
            </w:r>
          </w:p>
          <w:p w14:paraId="55629A72" w14:textId="77777777" w:rsidR="00093918" w:rsidRPr="00E116F5" w:rsidRDefault="00093918" w:rsidP="000939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134</w:t>
            </w:r>
          </w:p>
        </w:tc>
      </w:tr>
      <w:tr w:rsidR="00093918" w:rsidRPr="00E116F5" w14:paraId="50A75CD3" w14:textId="77777777" w:rsidTr="00623F79">
        <w:trPr>
          <w:trHeight w:val="280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92D050"/>
          </w:tcPr>
          <w:p w14:paraId="548E2201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92D050"/>
          </w:tcPr>
          <w:p w14:paraId="23ACBF5B" w14:textId="4C0AC75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nil"/>
            </w:tcBorders>
          </w:tcPr>
          <w:p w14:paraId="3535C2FA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5 (71.4%)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85BE25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(24.2%)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nil"/>
            </w:tcBorders>
          </w:tcPr>
          <w:p w14:paraId="27DC7CAA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9</w:t>
            </w:r>
          </w:p>
        </w:tc>
      </w:tr>
      <w:tr w:rsidR="00093918" w:rsidRPr="00E116F5" w14:paraId="4EBA261C" w14:textId="77777777" w:rsidTr="00093918">
        <w:trPr>
          <w:trHeight w:val="280"/>
        </w:trPr>
        <w:tc>
          <w:tcPr>
            <w:tcW w:w="1526" w:type="dxa"/>
            <w:shd w:val="clear" w:color="auto" w:fill="92D050"/>
          </w:tcPr>
          <w:p w14:paraId="480F5063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0000"/>
          </w:tcPr>
          <w:p w14:paraId="3FA0E70A" w14:textId="0DB7323F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CC430D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9350A16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7 (17.2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</w:tcPr>
          <w:p w14:paraId="72D0C8F4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8</w:t>
            </w:r>
          </w:p>
        </w:tc>
      </w:tr>
      <w:tr w:rsidR="00093918" w:rsidRPr="00E116F5" w14:paraId="4F14B5BB" w14:textId="77777777" w:rsidTr="00093918">
        <w:trPr>
          <w:trHeight w:val="280"/>
        </w:trPr>
        <w:tc>
          <w:tcPr>
            <w:tcW w:w="1526" w:type="dxa"/>
            <w:shd w:val="clear" w:color="auto" w:fill="FF0000"/>
          </w:tcPr>
          <w:p w14:paraId="02716A97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92D050"/>
          </w:tcPr>
          <w:p w14:paraId="5654E88C" w14:textId="7F65E0E3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26A1DAD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9 (25.7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C012F05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8 (18.2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</w:tcBorders>
          </w:tcPr>
          <w:p w14:paraId="24759CFF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7</w:t>
            </w:r>
          </w:p>
        </w:tc>
      </w:tr>
      <w:tr w:rsidR="00093918" w:rsidRPr="00E116F5" w14:paraId="6EF6442F" w14:textId="77777777" w:rsidTr="00093918">
        <w:trPr>
          <w:trHeight w:val="280"/>
        </w:trPr>
        <w:tc>
          <w:tcPr>
            <w:tcW w:w="1526" w:type="dxa"/>
            <w:tcBorders>
              <w:bottom w:val="single" w:sz="2" w:space="0" w:color="auto"/>
            </w:tcBorders>
            <w:shd w:val="clear" w:color="auto" w:fill="FF0000"/>
          </w:tcPr>
          <w:p w14:paraId="46F5DA28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FF0000"/>
          </w:tcPr>
          <w:p w14:paraId="688CB1A1" w14:textId="571475BE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2" w:space="0" w:color="auto"/>
              <w:right w:val="nil"/>
            </w:tcBorders>
          </w:tcPr>
          <w:p w14:paraId="78876080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8E07BB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0 (40.4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auto"/>
            </w:tcBorders>
          </w:tcPr>
          <w:p w14:paraId="6FCB8D3D" w14:textId="77777777" w:rsidR="00093918" w:rsidRPr="00E116F5" w:rsidRDefault="00093918" w:rsidP="000939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0</w:t>
            </w:r>
          </w:p>
        </w:tc>
      </w:tr>
    </w:tbl>
    <w:p w14:paraId="18832B19" w14:textId="77777777" w:rsidR="00623F79" w:rsidRPr="00E116F5" w:rsidRDefault="00623F79" w:rsidP="00623F79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classification, green ADOS-positive, red ADOS-negative.</w:t>
      </w:r>
    </w:p>
    <w:p w14:paraId="3C2B391C" w14:textId="77777777" w:rsidR="00B421D3" w:rsidRPr="00E116F5" w:rsidRDefault="00B421D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635"/>
        <w:gridCol w:w="1960"/>
        <w:gridCol w:w="1940"/>
        <w:gridCol w:w="20"/>
        <w:gridCol w:w="1321"/>
      </w:tblGrid>
      <w:tr w:rsidR="00B421D3" w:rsidRPr="00E116F5" w14:paraId="5FAC02B4" w14:textId="77777777" w:rsidTr="00623F79">
        <w:trPr>
          <w:trHeight w:val="760"/>
        </w:trPr>
        <w:tc>
          <w:tcPr>
            <w:tcW w:w="8522" w:type="dxa"/>
            <w:gridSpan w:val="6"/>
            <w:tcBorders>
              <w:bottom w:val="single" w:sz="4" w:space="0" w:color="auto"/>
            </w:tcBorders>
          </w:tcPr>
          <w:p w14:paraId="03B52E19" w14:textId="67F374E1" w:rsidR="00B421D3" w:rsidRPr="00E116F5" w:rsidRDefault="00B421D3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Table S</w:t>
            </w:r>
            <w:r w:rsidR="00A5414B" w:rsidRPr="00E116F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0C3D48" w:rsidRPr="00E116F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  <w:p w14:paraId="58B62B67" w14:textId="77777777" w:rsidR="00B421D3" w:rsidRPr="00E116F5" w:rsidRDefault="00B421D3" w:rsidP="00227819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ADOS-classification patterns at 24 and 36 months in relation to Clinical Best Estimate diagnosis of autism (UK)</w:t>
            </w:r>
          </w:p>
        </w:tc>
      </w:tr>
      <w:tr w:rsidR="00623F79" w:rsidRPr="00E116F5" w14:paraId="632873D6" w14:textId="77777777" w:rsidTr="00623F79">
        <w:trPr>
          <w:trHeight w:val="540"/>
        </w:trPr>
        <w:tc>
          <w:tcPr>
            <w:tcW w:w="328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F0AFFF" w14:textId="77777777" w:rsidR="00B421D3" w:rsidRPr="00E116F5" w:rsidRDefault="00B421D3" w:rsidP="00CB1C61">
            <w:pPr>
              <w:tabs>
                <w:tab w:val="left" w:pos="2835"/>
              </w:tabs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 xml:space="preserve">ADOS-classification </w:t>
            </w:r>
          </w:p>
        </w:tc>
        <w:tc>
          <w:tcPr>
            <w:tcW w:w="3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A61A" w14:textId="77777777" w:rsidR="00B421D3" w:rsidRPr="00E116F5" w:rsidRDefault="00B421D3" w:rsidP="00CB1C61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Clinical Best Estimat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9CEC78" w14:textId="77777777" w:rsidR="00B421D3" w:rsidRPr="00E116F5" w:rsidRDefault="00B421D3" w:rsidP="00CB1C61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3918" w:rsidRPr="00E116F5" w14:paraId="6D222903" w14:textId="77777777" w:rsidTr="00623F79">
        <w:trPr>
          <w:trHeight w:val="595"/>
        </w:trPr>
        <w:tc>
          <w:tcPr>
            <w:tcW w:w="164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21F0BF95" w14:textId="77777777" w:rsidR="00B421D3" w:rsidRPr="00E116F5" w:rsidRDefault="00B421D3" w:rsidP="00CB1C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F28967" w14:textId="77777777" w:rsidR="00B421D3" w:rsidRPr="00E116F5" w:rsidRDefault="00B421D3" w:rsidP="00CB1C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8DF8D5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autism</w:t>
            </w:r>
          </w:p>
          <w:p w14:paraId="6B8FB0A2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1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782BF8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CBE no autism</w:t>
            </w:r>
          </w:p>
          <w:p w14:paraId="573B78F9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65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1F9CC4EC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Total</w:t>
            </w:r>
          </w:p>
          <w:p w14:paraId="5C3B61C2" w14:textId="77777777" w:rsidR="00B421D3" w:rsidRPr="00E116F5" w:rsidRDefault="00B421D3" w:rsidP="00CB1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n = 77</w:t>
            </w:r>
          </w:p>
        </w:tc>
      </w:tr>
      <w:tr w:rsidR="00093918" w:rsidRPr="00E116F5" w14:paraId="164E42EE" w14:textId="77777777" w:rsidTr="00623F79">
        <w:trPr>
          <w:trHeight w:val="300"/>
        </w:trPr>
        <w:tc>
          <w:tcPr>
            <w:tcW w:w="1646" w:type="dxa"/>
            <w:tcBorders>
              <w:top w:val="single" w:sz="12" w:space="0" w:color="auto"/>
            </w:tcBorders>
            <w:shd w:val="clear" w:color="auto" w:fill="92D050"/>
          </w:tcPr>
          <w:p w14:paraId="528C5A9D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tcBorders>
              <w:top w:val="single" w:sz="12" w:space="0" w:color="auto"/>
            </w:tcBorders>
            <w:shd w:val="clear" w:color="auto" w:fill="92D050"/>
          </w:tcPr>
          <w:p w14:paraId="6D7D230E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12" w:space="0" w:color="auto"/>
              <w:bottom w:val="nil"/>
              <w:right w:val="nil"/>
            </w:tcBorders>
          </w:tcPr>
          <w:p w14:paraId="74B6D11C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811749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 (6.2%)</w:t>
            </w:r>
          </w:p>
        </w:tc>
        <w:tc>
          <w:tcPr>
            <w:tcW w:w="1341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14:paraId="07670598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8</w:t>
            </w:r>
          </w:p>
        </w:tc>
      </w:tr>
      <w:tr w:rsidR="00093918" w:rsidRPr="00E116F5" w14:paraId="61F73A8E" w14:textId="77777777" w:rsidTr="00623F79">
        <w:trPr>
          <w:trHeight w:val="300"/>
        </w:trPr>
        <w:tc>
          <w:tcPr>
            <w:tcW w:w="1646" w:type="dxa"/>
            <w:shd w:val="clear" w:color="auto" w:fill="92D050"/>
          </w:tcPr>
          <w:p w14:paraId="536A6C77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shd w:val="clear" w:color="auto" w:fill="FF0000"/>
          </w:tcPr>
          <w:p w14:paraId="34D0006D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bottom w:val="nil"/>
              <w:right w:val="nil"/>
            </w:tcBorders>
          </w:tcPr>
          <w:p w14:paraId="2AAD1E5B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E724AD8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5 (23.1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</w:tcBorders>
          </w:tcPr>
          <w:p w14:paraId="11AE2CBE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7</w:t>
            </w:r>
          </w:p>
        </w:tc>
      </w:tr>
      <w:tr w:rsidR="00093918" w:rsidRPr="00E116F5" w14:paraId="76E6E1F7" w14:textId="77777777" w:rsidTr="00623F79">
        <w:trPr>
          <w:trHeight w:val="300"/>
        </w:trPr>
        <w:tc>
          <w:tcPr>
            <w:tcW w:w="1646" w:type="dxa"/>
            <w:shd w:val="clear" w:color="auto" w:fill="FF0000"/>
          </w:tcPr>
          <w:p w14:paraId="648E4901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shd w:val="clear" w:color="auto" w:fill="92D050"/>
          </w:tcPr>
          <w:p w14:paraId="41938906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bottom w:val="nil"/>
              <w:right w:val="nil"/>
            </w:tcBorders>
          </w:tcPr>
          <w:p w14:paraId="53FC86F7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9D29F21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6 (9.2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</w:tcBorders>
          </w:tcPr>
          <w:p w14:paraId="402F6FF5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7</w:t>
            </w:r>
          </w:p>
        </w:tc>
      </w:tr>
      <w:tr w:rsidR="00093918" w:rsidRPr="00E116F5" w14:paraId="6250DBD8" w14:textId="77777777" w:rsidTr="00623F79">
        <w:trPr>
          <w:trHeight w:val="300"/>
        </w:trPr>
        <w:tc>
          <w:tcPr>
            <w:tcW w:w="1646" w:type="dxa"/>
            <w:shd w:val="clear" w:color="auto" w:fill="FF0000"/>
          </w:tcPr>
          <w:p w14:paraId="1277CA60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  <w:shd w:val="clear" w:color="auto" w:fill="FF0000"/>
          </w:tcPr>
          <w:p w14:paraId="189B9247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right w:val="nil"/>
            </w:tcBorders>
          </w:tcPr>
          <w:p w14:paraId="2347799F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5 (41.7%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14:paraId="08119BB6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0 (61.5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</w:tcBorders>
          </w:tcPr>
          <w:p w14:paraId="268F4B84" w14:textId="77777777" w:rsidR="00B421D3" w:rsidRPr="00E116F5" w:rsidRDefault="00B421D3" w:rsidP="00CB1C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45</w:t>
            </w:r>
          </w:p>
        </w:tc>
      </w:tr>
    </w:tbl>
    <w:p w14:paraId="0E69CE1B" w14:textId="77777777" w:rsidR="00623F79" w:rsidRPr="00E116F5" w:rsidRDefault="00623F79" w:rsidP="00623F79">
      <w:pPr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E116F5">
        <w:rPr>
          <w:rFonts w:ascii="Times New Roman" w:hAnsi="Times New Roman" w:cs="Times New Roman"/>
          <w:sz w:val="20"/>
          <w:szCs w:val="20"/>
        </w:rPr>
        <w:t>CBE Clinical Best Estimate, classification, green ADOS-positive, red ADOS-negative.</w:t>
      </w:r>
    </w:p>
    <w:p w14:paraId="16D81DDF" w14:textId="77777777" w:rsidR="00B421D3" w:rsidRPr="00E116F5" w:rsidRDefault="00B421D3">
      <w:pPr>
        <w:rPr>
          <w:rFonts w:ascii="Times New Roman" w:hAnsi="Times New Roman" w:cs="Times New Roman"/>
          <w:b/>
          <w:bCs/>
        </w:rPr>
      </w:pPr>
    </w:p>
    <w:p w14:paraId="00CC2F4E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0364683B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0438579F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35B9A5E0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35C6B9DF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4BFBDC8B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36D989F2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27D39CB4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3FD889AA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5E426EFA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14580B4F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5" w:type="dxa"/>
        <w:tblInd w:w="-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701"/>
        <w:gridCol w:w="1559"/>
        <w:gridCol w:w="2109"/>
        <w:gridCol w:w="1151"/>
        <w:gridCol w:w="1116"/>
      </w:tblGrid>
      <w:tr w:rsidR="009968DB" w:rsidRPr="00E116F5" w14:paraId="4B7A39AE" w14:textId="77777777" w:rsidTr="003A07AF">
        <w:tc>
          <w:tcPr>
            <w:tcW w:w="9355" w:type="dxa"/>
            <w:gridSpan w:val="6"/>
            <w:tcBorders>
              <w:top w:val="nil"/>
              <w:bottom w:val="single" w:sz="4" w:space="0" w:color="auto"/>
            </w:tcBorders>
          </w:tcPr>
          <w:p w14:paraId="1791306D" w14:textId="34925C27" w:rsidR="009968DB" w:rsidRPr="00E116F5" w:rsidRDefault="009968DB" w:rsidP="00227819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S1</w:t>
            </w:r>
            <w:r w:rsidR="000C3D48" w:rsidRPr="00E116F5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  <w:p w14:paraId="4EAFDB3B" w14:textId="7AC6528C" w:rsidR="009968DB" w:rsidRPr="00E116F5" w:rsidRDefault="009968DB" w:rsidP="00227819">
            <w:pPr>
              <w:spacing w:after="16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Sex, Developmental and SRS Differences in Stable-Positive, Stable-Negative and unstable ADOS-2 Classification</w:t>
            </w:r>
            <w:r w:rsidR="001B028D" w:rsidRPr="00E116F5">
              <w:rPr>
                <w:rFonts w:ascii="Times New Roman" w:hAnsi="Times New Roman" w:cs="Times New Roman"/>
                <w:lang w:val="en-GB"/>
              </w:rPr>
              <w:t xml:space="preserve"> patterns</w:t>
            </w:r>
          </w:p>
        </w:tc>
      </w:tr>
      <w:tr w:rsidR="0045573D" w:rsidRPr="00E116F5" w14:paraId="123D0298" w14:textId="77777777" w:rsidTr="003A07AF"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4D2180C1" w14:textId="77777777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955504C" w14:textId="2A316E60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table ADOS-positiv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56EB25E" w14:textId="4714C774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table ADOS-negative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</w:tcPr>
          <w:p w14:paraId="52BD756C" w14:textId="038424CD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Unstable ADOS classifications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494E8FB1" w14:textId="77777777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65EB62DF" w14:textId="77777777" w:rsidR="0045573D" w:rsidRPr="00E116F5" w:rsidRDefault="0045573D" w:rsidP="003A07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45573D" w:rsidRPr="00E116F5" w14:paraId="073D0918" w14:textId="77777777" w:rsidTr="003A07AF"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4999452E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FFC5E3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A13FB0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</w:tcPr>
          <w:p w14:paraId="2C150733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3DC1F536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4E8EF9C" w14:textId="77777777" w:rsidR="0045573D" w:rsidRPr="00E116F5" w:rsidRDefault="0045573D" w:rsidP="003A07AF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5573D" w:rsidRPr="00E116F5" w14:paraId="11AF2D0A" w14:textId="77777777" w:rsidTr="003A07AF">
        <w:tc>
          <w:tcPr>
            <w:tcW w:w="1719" w:type="dxa"/>
            <w:tcBorders>
              <w:top w:val="single" w:sz="4" w:space="0" w:color="auto"/>
            </w:tcBorders>
          </w:tcPr>
          <w:p w14:paraId="1838C427" w14:textId="77777777" w:rsidR="00DB3BB8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  <w:p w14:paraId="070A80EE" w14:textId="432C5EAC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female:mal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E52AD8" w14:textId="77777777" w:rsidR="003A07AF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8:9 </w:t>
            </w:r>
          </w:p>
          <w:p w14:paraId="01903EE5" w14:textId="6EE6F8D6" w:rsidR="0045573D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47:5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97FC71" w14:textId="77777777" w:rsidR="003A07AF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5:12 </w:t>
            </w:r>
          </w:p>
          <w:p w14:paraId="0A927C3E" w14:textId="4BA9791C" w:rsidR="0045573D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56:44)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692B2B84" w14:textId="77777777" w:rsidR="00DC5DC7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 xml:space="preserve">18:33 </w:t>
            </w:r>
          </w:p>
          <w:p w14:paraId="30B4FDF0" w14:textId="5C364686" w:rsidR="0045573D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(35:65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F942961" w14:textId="500EEB6A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EC1F3B5" w14:textId="43AE9B7D" w:rsidR="0045573D" w:rsidRPr="00E116F5" w:rsidRDefault="009B314C" w:rsidP="007F735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.214</w:t>
            </w:r>
          </w:p>
        </w:tc>
      </w:tr>
      <w:tr w:rsidR="0045573D" w:rsidRPr="00E116F5" w14:paraId="602AC4AC" w14:textId="77777777" w:rsidTr="009E0EDF">
        <w:trPr>
          <w:trHeight w:val="266"/>
        </w:trPr>
        <w:tc>
          <w:tcPr>
            <w:tcW w:w="1719" w:type="dxa"/>
            <w:tcBorders>
              <w:bottom w:val="single" w:sz="4" w:space="0" w:color="auto"/>
            </w:tcBorders>
          </w:tcPr>
          <w:p w14:paraId="085F9AA6" w14:textId="77777777" w:rsidR="0045573D" w:rsidRPr="00E116F5" w:rsidRDefault="0045573D" w:rsidP="007F73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BC86C1" w14:textId="77777777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699F7B" w14:textId="77777777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1F182B25" w14:textId="129BF4C2" w:rsidR="0045573D" w:rsidRPr="00E116F5" w:rsidRDefault="00DB3BB8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D3BEED9" w14:textId="77777777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F46F4D0" w14:textId="77777777" w:rsidR="0045573D" w:rsidRPr="00E116F5" w:rsidRDefault="0045573D" w:rsidP="007F735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5573D" w:rsidRPr="00E116F5" w14:paraId="184B2301" w14:textId="77777777" w:rsidTr="009E0EDF">
        <w:trPr>
          <w:trHeight w:val="2129"/>
        </w:trPr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5FD6E8A8" w14:textId="1715A233" w:rsidR="009B314C" w:rsidRPr="00E116F5" w:rsidRDefault="009B314C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MSEL ELC</w:t>
            </w:r>
          </w:p>
          <w:p w14:paraId="095F09D2" w14:textId="311A7A69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4 months visit</w:t>
            </w:r>
          </w:p>
          <w:p w14:paraId="5C886720" w14:textId="31E87262" w:rsidR="00DE5354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24 months visit</w:t>
            </w:r>
          </w:p>
          <w:p w14:paraId="45AF974E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36 months visi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C4C66AC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A0BBE70" w14:textId="5A090D9C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4.88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116F5">
              <w:rPr>
                <w:rFonts w:ascii="Times New Roman" w:hAnsi="Times New Roman" w:cs="Times New Roman"/>
                <w:lang w:val="en-GB"/>
              </w:rPr>
              <w:t>13.23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F957C2B" w14:textId="31A8AA14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0.76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116F5">
              <w:rPr>
                <w:rFonts w:ascii="Times New Roman" w:hAnsi="Times New Roman" w:cs="Times New Roman"/>
                <w:lang w:val="en-GB"/>
              </w:rPr>
              <w:t>17.89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4C96147" w14:textId="22EF9BD8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83.18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22.</w:t>
            </w:r>
            <w:r w:rsidRPr="00E116F5">
              <w:rPr>
                <w:rFonts w:ascii="Times New Roman" w:hAnsi="Times New Roman" w:cs="Times New Roman"/>
                <w:lang w:val="en-GB"/>
              </w:rPr>
              <w:t>03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C84D225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E7E86BE" w14:textId="7AD6C7C0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9.11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116F5">
              <w:rPr>
                <w:rFonts w:ascii="Times New Roman" w:hAnsi="Times New Roman" w:cs="Times New Roman"/>
                <w:lang w:val="en-GB"/>
              </w:rPr>
              <w:t>10.17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70414CB" w14:textId="299CF4D8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2.74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116F5">
              <w:rPr>
                <w:rFonts w:ascii="Times New Roman" w:hAnsi="Times New Roman" w:cs="Times New Roman"/>
                <w:lang w:val="en-GB"/>
              </w:rPr>
              <w:t>15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.</w:t>
            </w:r>
            <w:r w:rsidRPr="00E116F5">
              <w:rPr>
                <w:rFonts w:ascii="Times New Roman" w:hAnsi="Times New Roman" w:cs="Times New Roman"/>
                <w:lang w:val="en-GB"/>
              </w:rPr>
              <w:t>74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9E8D8F" w14:textId="4BFDBC0B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11.33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116F5">
              <w:rPr>
                <w:rFonts w:ascii="Times New Roman" w:hAnsi="Times New Roman" w:cs="Times New Roman"/>
                <w:lang w:val="en-GB"/>
              </w:rPr>
              <w:t>16.92</w:t>
            </w:r>
            <w:r w:rsidR="0045573D" w:rsidRPr="00E116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</w:tcPr>
          <w:p w14:paraId="07A96A50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9603DDB" w14:textId="5A9F872D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7.43 (12.93)</w:t>
            </w:r>
          </w:p>
          <w:p w14:paraId="4C31B647" w14:textId="6E752528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98.80 (17.81)</w:t>
            </w:r>
          </w:p>
          <w:p w14:paraId="2A2A92B8" w14:textId="4CAC22D1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16F5">
              <w:rPr>
                <w:rFonts w:ascii="Times New Roman" w:hAnsi="Times New Roman" w:cs="Times New Roman"/>
                <w:lang w:val="en-GB"/>
              </w:rPr>
              <w:t>104.06 (19.14)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3E4B56EA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B522014" w14:textId="63FC4B4D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H</w:t>
            </w:r>
            <w:r w:rsidR="0045573D" w:rsidRPr="00E116F5">
              <w:rPr>
                <w:rFonts w:ascii="Times New Roman" w:hAnsi="Times New Roman" w:cs="Times New Roman"/>
              </w:rPr>
              <w:t xml:space="preserve"> = </w:t>
            </w:r>
            <w:r w:rsidR="00966EF8" w:rsidRPr="00E116F5">
              <w:rPr>
                <w:rFonts w:ascii="Times New Roman" w:hAnsi="Times New Roman" w:cs="Times New Roman"/>
              </w:rPr>
              <w:t>11.93</w:t>
            </w:r>
            <w:r w:rsidR="0045573D" w:rsidRPr="00E116F5">
              <w:rPr>
                <w:rFonts w:ascii="Times New Roman" w:hAnsi="Times New Roman" w:cs="Times New Roman"/>
              </w:rPr>
              <w:t xml:space="preserve"> </w:t>
            </w:r>
          </w:p>
          <w:p w14:paraId="48A58DA3" w14:textId="04CE169C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H</w:t>
            </w:r>
            <w:r w:rsidR="0045573D" w:rsidRPr="00E116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5573D" w:rsidRPr="00E116F5">
              <w:rPr>
                <w:rFonts w:ascii="Times New Roman" w:hAnsi="Times New Roman" w:cs="Times New Roman"/>
              </w:rPr>
              <w:t xml:space="preserve">= </w:t>
            </w:r>
            <w:r w:rsidR="00966EF8" w:rsidRPr="00E116F5">
              <w:rPr>
                <w:rFonts w:ascii="Times New Roman" w:hAnsi="Times New Roman" w:cs="Times New Roman"/>
              </w:rPr>
              <w:t>13.54</w:t>
            </w:r>
            <w:r w:rsidR="0045573D" w:rsidRPr="00E116F5">
              <w:rPr>
                <w:rFonts w:ascii="Times New Roman" w:hAnsi="Times New Roman" w:cs="Times New Roman"/>
              </w:rPr>
              <w:t xml:space="preserve"> </w:t>
            </w:r>
          </w:p>
          <w:p w14:paraId="12376F20" w14:textId="70041887" w:rsidR="0045573D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>H</w:t>
            </w:r>
            <w:r w:rsidR="0045573D" w:rsidRPr="00E116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5573D" w:rsidRPr="00E116F5">
              <w:rPr>
                <w:rFonts w:ascii="Times New Roman" w:hAnsi="Times New Roman" w:cs="Times New Roman"/>
              </w:rPr>
              <w:t xml:space="preserve">= </w:t>
            </w:r>
            <w:r w:rsidR="00966EF8" w:rsidRPr="00E116F5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73AEC7FC" w14:textId="77777777" w:rsidR="0045573D" w:rsidRPr="00E116F5" w:rsidRDefault="0045573D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33AF294" w14:textId="2CCC8A09" w:rsidR="0045573D" w:rsidRPr="00E116F5" w:rsidRDefault="00966EF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.003</w:t>
            </w:r>
          </w:p>
          <w:p w14:paraId="5778DE1F" w14:textId="420E8CD7" w:rsidR="0045573D" w:rsidRPr="00E116F5" w:rsidRDefault="00966EF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.001</w:t>
            </w:r>
          </w:p>
          <w:p w14:paraId="52EE3A9B" w14:textId="0A8933DF" w:rsidR="0045573D" w:rsidRPr="00E116F5" w:rsidRDefault="00966EF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&lt;.001</w:t>
            </w:r>
          </w:p>
        </w:tc>
      </w:tr>
      <w:tr w:rsidR="00FE06AA" w:rsidRPr="00E116F5" w14:paraId="4BCF94D4" w14:textId="77777777" w:rsidTr="009E0EDF"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1638361A" w14:textId="7142659C" w:rsidR="00FE06AA" w:rsidRPr="00E116F5" w:rsidRDefault="00FE06AA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16F5">
              <w:rPr>
                <w:rFonts w:ascii="Times New Roman" w:hAnsi="Times New Roman" w:cs="Times New Roman"/>
                <w:b/>
                <w:bCs/>
                <w:lang w:val="en-GB"/>
              </w:rPr>
              <w:t>S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80350D" w14:textId="12F8B1F0" w:rsidR="00FE06AA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56.92 (41.2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7FF0A4" w14:textId="7450812B" w:rsidR="00FE06AA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2.50 (23.66)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</w:tcPr>
          <w:p w14:paraId="213F90E8" w14:textId="11E5C2D1" w:rsidR="00FE06AA" w:rsidRPr="00E116F5" w:rsidRDefault="00DB3BB8" w:rsidP="007F73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16F5">
              <w:rPr>
                <w:rFonts w:ascii="Times New Roman" w:hAnsi="Times New Roman" w:cs="Times New Roman"/>
              </w:rPr>
              <w:t>38.21 (23.12)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1EA6D925" w14:textId="2EC955BD" w:rsidR="00FE06AA" w:rsidRPr="00E116F5" w:rsidRDefault="00966EF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i/>
                <w:iCs/>
              </w:rPr>
              <w:t xml:space="preserve">H </w:t>
            </w:r>
            <w:r w:rsidRPr="00E116F5">
              <w:rPr>
                <w:rFonts w:ascii="Times New Roman" w:hAnsi="Times New Roman" w:cs="Times New Roman"/>
              </w:rPr>
              <w:t>= 4.0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1E51126" w14:textId="0CD308BA" w:rsidR="00FE06AA" w:rsidRPr="00E116F5" w:rsidRDefault="00966EF8" w:rsidP="007F73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16F5">
              <w:rPr>
                <w:rFonts w:ascii="Times New Roman" w:hAnsi="Times New Roman" w:cs="Times New Roman"/>
                <w:b/>
                <w:bCs/>
              </w:rPr>
              <w:t>.</w:t>
            </w:r>
            <w:r w:rsidRPr="00E116F5">
              <w:rPr>
                <w:rFonts w:ascii="Times New Roman" w:hAnsi="Times New Roman" w:cs="Times New Roman"/>
              </w:rPr>
              <w:t>133</w:t>
            </w:r>
          </w:p>
        </w:tc>
      </w:tr>
    </w:tbl>
    <w:p w14:paraId="50EB93F9" w14:textId="6A558BF4" w:rsidR="00853A55" w:rsidRPr="00E116F5" w:rsidRDefault="00853A55" w:rsidP="00C82121">
      <w:pPr>
        <w:spacing w:after="0" w:line="240" w:lineRule="auto"/>
        <w:ind w:left="-57" w:right="-52"/>
        <w:rPr>
          <w:rFonts w:ascii="Times New Roman" w:hAnsi="Times New Roman" w:cs="Times New Roman"/>
          <w:sz w:val="20"/>
          <w:szCs w:val="20"/>
        </w:rPr>
      </w:pPr>
      <w:r w:rsidRPr="00E116F5">
        <w:rPr>
          <w:rFonts w:ascii="Times New Roman" w:hAnsi="Times New Roman" w:cs="Times New Roman"/>
          <w:sz w:val="20"/>
          <w:szCs w:val="20"/>
        </w:rPr>
        <w:t xml:space="preserve">MSEL Mullen Scales of Early Learning, </w:t>
      </w:r>
      <w:r w:rsidR="00405B57" w:rsidRPr="00E116F5">
        <w:rPr>
          <w:rFonts w:ascii="Times New Roman" w:hAnsi="Times New Roman" w:cs="Times New Roman"/>
          <w:sz w:val="20"/>
          <w:szCs w:val="20"/>
        </w:rPr>
        <w:t>SRS Social Re</w:t>
      </w:r>
      <w:r w:rsidR="003A07AF" w:rsidRPr="00E116F5">
        <w:rPr>
          <w:rFonts w:ascii="Times New Roman" w:hAnsi="Times New Roman" w:cs="Times New Roman"/>
          <w:sz w:val="20"/>
          <w:szCs w:val="20"/>
        </w:rPr>
        <w:t xml:space="preserve">sponsiveness Scale, </w:t>
      </w:r>
      <w:r w:rsidRPr="00E116F5">
        <w:rPr>
          <w:rFonts w:ascii="Times New Roman" w:hAnsi="Times New Roman" w:cs="Times New Roman"/>
          <w:sz w:val="20"/>
          <w:szCs w:val="20"/>
        </w:rPr>
        <w:t>Significant differences are marked in bold.</w:t>
      </w:r>
    </w:p>
    <w:p w14:paraId="40FD3686" w14:textId="77777777" w:rsidR="0045573D" w:rsidRPr="00E116F5" w:rsidRDefault="0045573D">
      <w:pPr>
        <w:rPr>
          <w:rFonts w:ascii="Times New Roman" w:hAnsi="Times New Roman" w:cs="Times New Roman"/>
          <w:b/>
          <w:bCs/>
        </w:rPr>
      </w:pPr>
    </w:p>
    <w:p w14:paraId="011D1140" w14:textId="1E5FE22A" w:rsidR="001F5CE5" w:rsidRPr="00E116F5" w:rsidRDefault="001F5CE5" w:rsidP="001F5CE5">
      <w:pPr>
        <w:jc w:val="center"/>
        <w:rPr>
          <w:rFonts w:ascii="Times New Roman" w:hAnsi="Times New Roman" w:cs="Times New Roman"/>
        </w:rPr>
      </w:pPr>
    </w:p>
    <w:p w14:paraId="5D79331E" w14:textId="7BB1969D" w:rsidR="00633C46" w:rsidRPr="00E116F5" w:rsidRDefault="00633C46">
      <w:pPr>
        <w:rPr>
          <w:rFonts w:ascii="Times New Roman" w:hAnsi="Times New Roman" w:cs="Times New Roman"/>
        </w:rPr>
      </w:pPr>
      <w:r w:rsidRPr="00E116F5">
        <w:rPr>
          <w:rFonts w:ascii="Times New Roman" w:hAnsi="Times New Roman" w:cs="Times New Roman"/>
        </w:rPr>
        <w:br w:type="page"/>
      </w:r>
    </w:p>
    <w:p w14:paraId="3149B034" w14:textId="77777777" w:rsidR="00350F0A" w:rsidRPr="00E116F5" w:rsidRDefault="00350F0A" w:rsidP="00350F0A">
      <w:pPr>
        <w:rPr>
          <w:rFonts w:ascii="Times New Roman" w:hAnsi="Times New Roman" w:cs="Times New Roman"/>
        </w:rPr>
        <w:sectPr w:rsidR="00350F0A" w:rsidRPr="00E116F5" w:rsidSect="00E569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C52A2D" w14:textId="3FE7D8F1" w:rsidR="00F97C42" w:rsidRPr="00E116F5" w:rsidRDefault="00F97C42" w:rsidP="001B701F">
      <w:pPr>
        <w:spacing w:line="240" w:lineRule="auto"/>
        <w:rPr>
          <w:rFonts w:ascii="Times New Roman" w:hAnsi="Times New Roman" w:cs="Times New Roman"/>
          <w:b/>
          <w:bCs/>
          <w:kern w:val="0"/>
        </w:rPr>
      </w:pPr>
      <w:r w:rsidRPr="00E116F5">
        <w:rPr>
          <w:rFonts w:ascii="Times New Roman" w:hAnsi="Times New Roman" w:cs="Times New Roman"/>
          <w:b/>
          <w:bCs/>
          <w:kern w:val="0"/>
        </w:rPr>
        <w:lastRenderedPageBreak/>
        <w:t>Figure S1</w:t>
      </w:r>
    </w:p>
    <w:p w14:paraId="417D3093" w14:textId="27C3136D" w:rsidR="00FF3BA1" w:rsidRPr="00E116F5" w:rsidRDefault="00FE26B5" w:rsidP="001B701F">
      <w:pPr>
        <w:spacing w:line="240" w:lineRule="auto"/>
        <w:rPr>
          <w:rFonts w:ascii="Times New Roman" w:hAnsi="Times New Roman" w:cs="Times New Roman"/>
          <w:kern w:val="0"/>
        </w:rPr>
      </w:pPr>
      <w:r w:rsidRPr="00E116F5">
        <w:rPr>
          <w:rFonts w:ascii="Times New Roman" w:hAnsi="Times New Roman" w:cs="Times New Roman"/>
        </w:rPr>
        <w:t xml:space="preserve">ADOS CSS trajectories of children with fluctuating </w:t>
      </w:r>
      <w:r w:rsidR="00C1134F" w:rsidRPr="00E116F5">
        <w:rPr>
          <w:rFonts w:ascii="Times New Roman" w:hAnsi="Times New Roman" w:cs="Times New Roman"/>
        </w:rPr>
        <w:t>ADOS</w:t>
      </w:r>
      <w:r w:rsidR="00731872" w:rsidRPr="00E116F5">
        <w:rPr>
          <w:rFonts w:ascii="Times New Roman" w:hAnsi="Times New Roman" w:cs="Times New Roman"/>
        </w:rPr>
        <w:t>-2 classifications</w:t>
      </w:r>
      <w:r w:rsidR="00357B01" w:rsidRPr="00E116F5">
        <w:rPr>
          <w:rFonts w:ascii="Times New Roman" w:hAnsi="Times New Roman" w:cs="Times New Roman"/>
        </w:rPr>
        <w:t xml:space="preserve"> </w:t>
      </w:r>
      <w:r w:rsidR="003D64AD" w:rsidRPr="00E116F5">
        <w:rPr>
          <w:rFonts w:ascii="Times New Roman" w:hAnsi="Times New Roman" w:cs="Times New Roman"/>
        </w:rPr>
        <w:t>and ADOS-positive classification at 36 months</w:t>
      </w:r>
      <w:r w:rsidR="00357B01" w:rsidRPr="00E116F5">
        <w:rPr>
          <w:rFonts w:ascii="Times New Roman" w:hAnsi="Times New Roman" w:cs="Times New Roman"/>
        </w:rPr>
        <w:t xml:space="preserve"> </w:t>
      </w:r>
    </w:p>
    <w:p w14:paraId="21E0F749" w14:textId="7A15578D" w:rsidR="00C6441D" w:rsidRPr="00E116F5" w:rsidRDefault="00291920" w:rsidP="001B701F">
      <w:pPr>
        <w:spacing w:line="240" w:lineRule="auto"/>
        <w:rPr>
          <w:rFonts w:ascii="Times New Roman" w:hAnsi="Times New Roman" w:cs="Times New Roman"/>
        </w:rPr>
      </w:pPr>
      <w:r w:rsidRPr="00E116F5">
        <w:rPr>
          <w:noProof/>
          <w:lang w:val="en-US"/>
        </w:rPr>
        <w:drawing>
          <wp:inline distT="0" distB="0" distL="0" distR="0" wp14:anchorId="1FCCADD1" wp14:editId="22708D58">
            <wp:extent cx="5731510" cy="3369310"/>
            <wp:effectExtent l="0" t="0" r="2540" b="2540"/>
            <wp:docPr id="10897538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9E6A6E-5915-4FAF-AB9D-D2D3B3A3AD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314EE8E" w14:textId="77777777" w:rsidR="0052186A" w:rsidRPr="00E116F5" w:rsidRDefault="00680985" w:rsidP="00112CE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116F5">
        <w:rPr>
          <w:rFonts w:ascii="Times New Roman" w:hAnsi="Times New Roman" w:cs="Times New Roman"/>
          <w:i/>
          <w:iCs/>
        </w:rPr>
        <w:t>Note</w:t>
      </w:r>
      <w:r w:rsidR="0052186A" w:rsidRPr="00E116F5">
        <w:rPr>
          <w:rFonts w:ascii="Times New Roman" w:hAnsi="Times New Roman" w:cs="Times New Roman"/>
          <w:i/>
          <w:iCs/>
        </w:rPr>
        <w:t xml:space="preserve">: CSS </w:t>
      </w:r>
      <w:r w:rsidR="0052186A" w:rsidRPr="00E116F5">
        <w:rPr>
          <w:rFonts w:ascii="Times New Roman" w:hAnsi="Times New Roman" w:cs="Times New Roman"/>
        </w:rPr>
        <w:t>Calibrated Severity Score</w:t>
      </w:r>
    </w:p>
    <w:p w14:paraId="18C6FE7C" w14:textId="641635A5" w:rsidR="0052186A" w:rsidRPr="00E116F5" w:rsidRDefault="00056BE9" w:rsidP="00112CE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116F5">
        <w:rPr>
          <w:rFonts w:ascii="Times New Roman" w:hAnsi="Times New Roman" w:cs="Times New Roman"/>
        </w:rPr>
        <w:t xml:space="preserve">Solid line: </w:t>
      </w:r>
      <w:r w:rsidR="00CA4977" w:rsidRPr="00E116F5">
        <w:rPr>
          <w:rFonts w:ascii="Times New Roman" w:hAnsi="Times New Roman" w:cs="Times New Roman"/>
        </w:rPr>
        <w:t>EL-siblings without CBE autism; Dashed line: EL-siblings with CBE autism</w:t>
      </w:r>
      <w:r w:rsidR="00680985" w:rsidRPr="00E116F5">
        <w:rPr>
          <w:rFonts w:ascii="Times New Roman" w:hAnsi="Times New Roman" w:cs="Times New Roman"/>
        </w:rPr>
        <w:t>; Red</w:t>
      </w:r>
    </w:p>
    <w:p w14:paraId="6D8EA97B" w14:textId="77777777" w:rsidR="00112CE8" w:rsidRPr="00E116F5" w:rsidRDefault="0052186A" w:rsidP="00112CE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116F5">
        <w:rPr>
          <w:rFonts w:ascii="Times New Roman" w:hAnsi="Times New Roman" w:cs="Times New Roman"/>
        </w:rPr>
        <w:t>Line: CSS</w:t>
      </w:r>
      <w:r w:rsidR="00112CE8" w:rsidRPr="00E116F5">
        <w:rPr>
          <w:rFonts w:ascii="Times New Roman" w:hAnsi="Times New Roman" w:cs="Times New Roman"/>
        </w:rPr>
        <w:t xml:space="preserve"> 4 or cut point for ADOS-2 classification of autism</w:t>
      </w:r>
    </w:p>
    <w:p w14:paraId="4722307B" w14:textId="348795A7" w:rsidR="00056BE9" w:rsidRPr="00A6203B" w:rsidRDefault="0052186A" w:rsidP="00112CE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116F5">
        <w:rPr>
          <w:rFonts w:ascii="Times New Roman" w:hAnsi="Times New Roman" w:cs="Times New Roman"/>
          <w:i/>
          <w:iCs/>
        </w:rPr>
        <w:t>CSS_</w:t>
      </w:r>
      <w:r w:rsidR="00056BE9" w:rsidRPr="00E116F5">
        <w:rPr>
          <w:rFonts w:ascii="Times New Roman" w:hAnsi="Times New Roman" w:cs="Times New Roman"/>
          <w:i/>
          <w:iCs/>
        </w:rPr>
        <w:t xml:space="preserve">14m </w:t>
      </w:r>
      <w:r w:rsidRPr="00E116F5">
        <w:rPr>
          <w:rFonts w:ascii="Times New Roman" w:hAnsi="Times New Roman" w:cs="Times New Roman"/>
        </w:rPr>
        <w:t>CSS</w:t>
      </w:r>
      <w:r w:rsidR="00056BE9" w:rsidRPr="00E116F5">
        <w:rPr>
          <w:rFonts w:ascii="Times New Roman" w:hAnsi="Times New Roman" w:cs="Times New Roman"/>
        </w:rPr>
        <w:t xml:space="preserve"> at 14 months, </w:t>
      </w:r>
      <w:r w:rsidRPr="00E116F5">
        <w:rPr>
          <w:rFonts w:ascii="Times New Roman" w:hAnsi="Times New Roman" w:cs="Times New Roman"/>
          <w:i/>
          <w:iCs/>
        </w:rPr>
        <w:t>CSS</w:t>
      </w:r>
      <w:r w:rsidRPr="00E116F5">
        <w:rPr>
          <w:rFonts w:ascii="Times New Roman" w:hAnsi="Times New Roman" w:cs="Times New Roman"/>
        </w:rPr>
        <w:t>_</w:t>
      </w:r>
      <w:r w:rsidR="00056BE9" w:rsidRPr="00E116F5">
        <w:rPr>
          <w:rFonts w:ascii="Times New Roman" w:hAnsi="Times New Roman" w:cs="Times New Roman"/>
          <w:i/>
          <w:iCs/>
        </w:rPr>
        <w:t xml:space="preserve">24m </w:t>
      </w:r>
      <w:r w:rsidRPr="00E116F5">
        <w:rPr>
          <w:rFonts w:ascii="Times New Roman" w:hAnsi="Times New Roman" w:cs="Times New Roman"/>
        </w:rPr>
        <w:t>CSS</w:t>
      </w:r>
      <w:r w:rsidR="00056BE9" w:rsidRPr="00E116F5">
        <w:rPr>
          <w:rFonts w:ascii="Times New Roman" w:hAnsi="Times New Roman" w:cs="Times New Roman"/>
        </w:rPr>
        <w:t xml:space="preserve"> at 24 months, </w:t>
      </w:r>
      <w:r w:rsidRPr="00E116F5">
        <w:rPr>
          <w:rFonts w:ascii="Times New Roman" w:hAnsi="Times New Roman" w:cs="Times New Roman"/>
          <w:i/>
          <w:iCs/>
        </w:rPr>
        <w:t>CSS</w:t>
      </w:r>
      <w:r w:rsidRPr="00E116F5">
        <w:rPr>
          <w:rFonts w:ascii="Times New Roman" w:hAnsi="Times New Roman" w:cs="Times New Roman"/>
        </w:rPr>
        <w:t>_</w:t>
      </w:r>
      <w:r w:rsidR="00056BE9" w:rsidRPr="00E116F5">
        <w:rPr>
          <w:rFonts w:ascii="Times New Roman" w:hAnsi="Times New Roman" w:cs="Times New Roman"/>
          <w:i/>
          <w:iCs/>
        </w:rPr>
        <w:t xml:space="preserve">36m </w:t>
      </w:r>
      <w:r w:rsidRPr="00E116F5">
        <w:rPr>
          <w:rFonts w:ascii="Times New Roman" w:hAnsi="Times New Roman" w:cs="Times New Roman"/>
        </w:rPr>
        <w:t>CSS</w:t>
      </w:r>
      <w:r w:rsidR="00056BE9" w:rsidRPr="00E116F5">
        <w:rPr>
          <w:rFonts w:ascii="Times New Roman" w:hAnsi="Times New Roman" w:cs="Times New Roman"/>
        </w:rPr>
        <w:t xml:space="preserve"> at 36 months</w:t>
      </w:r>
      <w:bookmarkStart w:id="0" w:name="_GoBack"/>
      <w:bookmarkEnd w:id="0"/>
    </w:p>
    <w:p w14:paraId="27724EA7" w14:textId="77777777" w:rsidR="00C6441D" w:rsidRPr="00A6203B" w:rsidRDefault="00C6441D" w:rsidP="001B701F">
      <w:pPr>
        <w:spacing w:line="240" w:lineRule="auto"/>
        <w:rPr>
          <w:rFonts w:ascii="Times New Roman" w:hAnsi="Times New Roman" w:cs="Times New Roman"/>
        </w:rPr>
      </w:pPr>
    </w:p>
    <w:sectPr w:rsidR="00C6441D" w:rsidRPr="00A6203B" w:rsidSect="00CB5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EC227" w14:textId="77777777" w:rsidR="00EA021A" w:rsidRDefault="00EA021A" w:rsidP="00D54D34">
      <w:pPr>
        <w:spacing w:after="0" w:line="240" w:lineRule="auto"/>
      </w:pPr>
      <w:r>
        <w:separator/>
      </w:r>
    </w:p>
  </w:endnote>
  <w:endnote w:type="continuationSeparator" w:id="0">
    <w:p w14:paraId="0AD93868" w14:textId="77777777" w:rsidR="00EA021A" w:rsidRDefault="00EA021A" w:rsidP="00D54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069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C2DFD7" w14:textId="1D2F7FEE" w:rsidR="003C05A1" w:rsidRDefault="003C05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6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00802A" w14:textId="77777777" w:rsidR="003C05A1" w:rsidRDefault="003C05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4088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E982C0" w14:textId="651A0ECE" w:rsidR="0062385E" w:rsidRDefault="00623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6F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949E25B" w14:textId="77777777" w:rsidR="0062385E" w:rsidRDefault="00623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010A9" w14:textId="77777777" w:rsidR="00EA021A" w:rsidRDefault="00EA021A" w:rsidP="00D54D34">
      <w:pPr>
        <w:spacing w:after="0" w:line="240" w:lineRule="auto"/>
      </w:pPr>
      <w:r>
        <w:separator/>
      </w:r>
    </w:p>
  </w:footnote>
  <w:footnote w:type="continuationSeparator" w:id="0">
    <w:p w14:paraId="4C4515FE" w14:textId="77777777" w:rsidR="00EA021A" w:rsidRDefault="00EA021A" w:rsidP="00D54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F2"/>
    <w:rsid w:val="000009E7"/>
    <w:rsid w:val="00000B6A"/>
    <w:rsid w:val="00002CF3"/>
    <w:rsid w:val="00011234"/>
    <w:rsid w:val="00012CA2"/>
    <w:rsid w:val="00016C82"/>
    <w:rsid w:val="0001756B"/>
    <w:rsid w:val="0003126A"/>
    <w:rsid w:val="00034C64"/>
    <w:rsid w:val="000357AA"/>
    <w:rsid w:val="00035C52"/>
    <w:rsid w:val="00040AE0"/>
    <w:rsid w:val="00041327"/>
    <w:rsid w:val="00056BE9"/>
    <w:rsid w:val="000605FE"/>
    <w:rsid w:val="00064465"/>
    <w:rsid w:val="00086D0A"/>
    <w:rsid w:val="0009079C"/>
    <w:rsid w:val="00093918"/>
    <w:rsid w:val="000A0036"/>
    <w:rsid w:val="000A079A"/>
    <w:rsid w:val="000A2DA7"/>
    <w:rsid w:val="000A5204"/>
    <w:rsid w:val="000B08CB"/>
    <w:rsid w:val="000B1966"/>
    <w:rsid w:val="000B23CE"/>
    <w:rsid w:val="000B47B1"/>
    <w:rsid w:val="000B4ED8"/>
    <w:rsid w:val="000C15F6"/>
    <w:rsid w:val="000C3D48"/>
    <w:rsid w:val="000C613B"/>
    <w:rsid w:val="000D0F43"/>
    <w:rsid w:val="000D2040"/>
    <w:rsid w:val="000D513D"/>
    <w:rsid w:val="000E17F8"/>
    <w:rsid w:val="000E20A3"/>
    <w:rsid w:val="000E4857"/>
    <w:rsid w:val="000E6F31"/>
    <w:rsid w:val="000E77A9"/>
    <w:rsid w:val="000F3AD1"/>
    <w:rsid w:val="000F3F15"/>
    <w:rsid w:val="000F4A29"/>
    <w:rsid w:val="00101E45"/>
    <w:rsid w:val="00103AB2"/>
    <w:rsid w:val="0010416C"/>
    <w:rsid w:val="00106FF9"/>
    <w:rsid w:val="00111C6C"/>
    <w:rsid w:val="00111D0E"/>
    <w:rsid w:val="00112CE8"/>
    <w:rsid w:val="001140E6"/>
    <w:rsid w:val="00121F61"/>
    <w:rsid w:val="00121FAF"/>
    <w:rsid w:val="00122778"/>
    <w:rsid w:val="00127C0C"/>
    <w:rsid w:val="0013378C"/>
    <w:rsid w:val="0013599C"/>
    <w:rsid w:val="00135F00"/>
    <w:rsid w:val="001364D8"/>
    <w:rsid w:val="001523B5"/>
    <w:rsid w:val="001569E3"/>
    <w:rsid w:val="00160E13"/>
    <w:rsid w:val="00166B12"/>
    <w:rsid w:val="0017102C"/>
    <w:rsid w:val="00172F34"/>
    <w:rsid w:val="0018558E"/>
    <w:rsid w:val="001866A4"/>
    <w:rsid w:val="001960D6"/>
    <w:rsid w:val="00197BE4"/>
    <w:rsid w:val="001A346F"/>
    <w:rsid w:val="001A4FA5"/>
    <w:rsid w:val="001B028D"/>
    <w:rsid w:val="001B701F"/>
    <w:rsid w:val="001C7A2B"/>
    <w:rsid w:val="001D6C4C"/>
    <w:rsid w:val="001E3AFE"/>
    <w:rsid w:val="001E4D17"/>
    <w:rsid w:val="001F0D11"/>
    <w:rsid w:val="001F5CE5"/>
    <w:rsid w:val="001F6F99"/>
    <w:rsid w:val="001F706C"/>
    <w:rsid w:val="00201216"/>
    <w:rsid w:val="00204F66"/>
    <w:rsid w:val="00207F50"/>
    <w:rsid w:val="002111A3"/>
    <w:rsid w:val="00212082"/>
    <w:rsid w:val="002126A0"/>
    <w:rsid w:val="002238B5"/>
    <w:rsid w:val="00225802"/>
    <w:rsid w:val="00227819"/>
    <w:rsid w:val="00230695"/>
    <w:rsid w:val="00233456"/>
    <w:rsid w:val="00237642"/>
    <w:rsid w:val="00237C69"/>
    <w:rsid w:val="002467A1"/>
    <w:rsid w:val="00251461"/>
    <w:rsid w:val="00251A10"/>
    <w:rsid w:val="00253E85"/>
    <w:rsid w:val="00256844"/>
    <w:rsid w:val="0026560C"/>
    <w:rsid w:val="00270DC6"/>
    <w:rsid w:val="00271EB9"/>
    <w:rsid w:val="00272932"/>
    <w:rsid w:val="00274F4E"/>
    <w:rsid w:val="002841E1"/>
    <w:rsid w:val="00291920"/>
    <w:rsid w:val="002922AD"/>
    <w:rsid w:val="0029537A"/>
    <w:rsid w:val="002A135F"/>
    <w:rsid w:val="002A1E5E"/>
    <w:rsid w:val="002A2AE6"/>
    <w:rsid w:val="002B0EB1"/>
    <w:rsid w:val="002B62C2"/>
    <w:rsid w:val="002C62E1"/>
    <w:rsid w:val="002D5681"/>
    <w:rsid w:val="002D71CC"/>
    <w:rsid w:val="002E01B1"/>
    <w:rsid w:val="002E1BFA"/>
    <w:rsid w:val="002E2678"/>
    <w:rsid w:val="002E338C"/>
    <w:rsid w:val="002F40B0"/>
    <w:rsid w:val="00306858"/>
    <w:rsid w:val="00306C20"/>
    <w:rsid w:val="003264D0"/>
    <w:rsid w:val="00331560"/>
    <w:rsid w:val="0033234B"/>
    <w:rsid w:val="00334188"/>
    <w:rsid w:val="0033545E"/>
    <w:rsid w:val="00335F2D"/>
    <w:rsid w:val="00350F0A"/>
    <w:rsid w:val="00351529"/>
    <w:rsid w:val="0035228D"/>
    <w:rsid w:val="00357B01"/>
    <w:rsid w:val="00362580"/>
    <w:rsid w:val="00365247"/>
    <w:rsid w:val="00367B1C"/>
    <w:rsid w:val="00373AB2"/>
    <w:rsid w:val="003801F2"/>
    <w:rsid w:val="0038030F"/>
    <w:rsid w:val="0038047B"/>
    <w:rsid w:val="003A07AF"/>
    <w:rsid w:val="003A2B8B"/>
    <w:rsid w:val="003A4A81"/>
    <w:rsid w:val="003A7E72"/>
    <w:rsid w:val="003B4C13"/>
    <w:rsid w:val="003B78F3"/>
    <w:rsid w:val="003C05A1"/>
    <w:rsid w:val="003C7DE3"/>
    <w:rsid w:val="003D4D11"/>
    <w:rsid w:val="003D62C9"/>
    <w:rsid w:val="003D64AD"/>
    <w:rsid w:val="003D7B1A"/>
    <w:rsid w:val="003E4CFF"/>
    <w:rsid w:val="00405B57"/>
    <w:rsid w:val="004102A0"/>
    <w:rsid w:val="0041043A"/>
    <w:rsid w:val="00411FE7"/>
    <w:rsid w:val="0042134A"/>
    <w:rsid w:val="004226FC"/>
    <w:rsid w:val="00422DFF"/>
    <w:rsid w:val="00422FEC"/>
    <w:rsid w:val="00434706"/>
    <w:rsid w:val="00446409"/>
    <w:rsid w:val="004508D3"/>
    <w:rsid w:val="0045573D"/>
    <w:rsid w:val="00466D56"/>
    <w:rsid w:val="00470E88"/>
    <w:rsid w:val="004723AE"/>
    <w:rsid w:val="004731B6"/>
    <w:rsid w:val="00476287"/>
    <w:rsid w:val="00476EDD"/>
    <w:rsid w:val="004804E5"/>
    <w:rsid w:val="004852F3"/>
    <w:rsid w:val="0048743C"/>
    <w:rsid w:val="0049092A"/>
    <w:rsid w:val="004A2A8E"/>
    <w:rsid w:val="004A4A92"/>
    <w:rsid w:val="004A7E4B"/>
    <w:rsid w:val="004C4BE2"/>
    <w:rsid w:val="004C7AEB"/>
    <w:rsid w:val="004D0CA7"/>
    <w:rsid w:val="004D1D9A"/>
    <w:rsid w:val="004D4BE4"/>
    <w:rsid w:val="004E2A19"/>
    <w:rsid w:val="004E449B"/>
    <w:rsid w:val="004E64B3"/>
    <w:rsid w:val="004F0E91"/>
    <w:rsid w:val="004F2EDA"/>
    <w:rsid w:val="004F5A1A"/>
    <w:rsid w:val="004F6457"/>
    <w:rsid w:val="00507D60"/>
    <w:rsid w:val="0051202E"/>
    <w:rsid w:val="00514BC4"/>
    <w:rsid w:val="0051673C"/>
    <w:rsid w:val="0052186A"/>
    <w:rsid w:val="00524A6C"/>
    <w:rsid w:val="00526491"/>
    <w:rsid w:val="00530D39"/>
    <w:rsid w:val="00536395"/>
    <w:rsid w:val="005548E8"/>
    <w:rsid w:val="00554EE6"/>
    <w:rsid w:val="00562175"/>
    <w:rsid w:val="00564338"/>
    <w:rsid w:val="00565AE0"/>
    <w:rsid w:val="00565B9C"/>
    <w:rsid w:val="0057007F"/>
    <w:rsid w:val="005823C6"/>
    <w:rsid w:val="005903A3"/>
    <w:rsid w:val="00596C4E"/>
    <w:rsid w:val="00597E7F"/>
    <w:rsid w:val="005A14E1"/>
    <w:rsid w:val="005A3B0A"/>
    <w:rsid w:val="005A5247"/>
    <w:rsid w:val="005A624B"/>
    <w:rsid w:val="005A79AB"/>
    <w:rsid w:val="005B1123"/>
    <w:rsid w:val="005B32DE"/>
    <w:rsid w:val="005B4F8F"/>
    <w:rsid w:val="005B7243"/>
    <w:rsid w:val="005C0356"/>
    <w:rsid w:val="005C13B1"/>
    <w:rsid w:val="005C708C"/>
    <w:rsid w:val="005D0823"/>
    <w:rsid w:val="005F12F0"/>
    <w:rsid w:val="005F3180"/>
    <w:rsid w:val="005F3623"/>
    <w:rsid w:val="005F3780"/>
    <w:rsid w:val="005F496D"/>
    <w:rsid w:val="005F5189"/>
    <w:rsid w:val="005F5C38"/>
    <w:rsid w:val="005F5F47"/>
    <w:rsid w:val="005F6643"/>
    <w:rsid w:val="0060199C"/>
    <w:rsid w:val="0060531C"/>
    <w:rsid w:val="00606A23"/>
    <w:rsid w:val="00612184"/>
    <w:rsid w:val="0061385D"/>
    <w:rsid w:val="0062385E"/>
    <w:rsid w:val="00623A9D"/>
    <w:rsid w:val="00623F79"/>
    <w:rsid w:val="006245A9"/>
    <w:rsid w:val="006262FD"/>
    <w:rsid w:val="00633C46"/>
    <w:rsid w:val="0064050C"/>
    <w:rsid w:val="00650CC2"/>
    <w:rsid w:val="00657366"/>
    <w:rsid w:val="00662231"/>
    <w:rsid w:val="006700E8"/>
    <w:rsid w:val="00670D43"/>
    <w:rsid w:val="00672AD1"/>
    <w:rsid w:val="006733FB"/>
    <w:rsid w:val="00680985"/>
    <w:rsid w:val="00681B2B"/>
    <w:rsid w:val="00681B6D"/>
    <w:rsid w:val="006851A3"/>
    <w:rsid w:val="00692A93"/>
    <w:rsid w:val="006A1A71"/>
    <w:rsid w:val="006B39B9"/>
    <w:rsid w:val="006B5D56"/>
    <w:rsid w:val="006B621C"/>
    <w:rsid w:val="006C1B30"/>
    <w:rsid w:val="006D0AF9"/>
    <w:rsid w:val="006D14CF"/>
    <w:rsid w:val="006D4A5C"/>
    <w:rsid w:val="006F7249"/>
    <w:rsid w:val="007113D7"/>
    <w:rsid w:val="0071194F"/>
    <w:rsid w:val="007130AC"/>
    <w:rsid w:val="00714F76"/>
    <w:rsid w:val="00721191"/>
    <w:rsid w:val="00721DDA"/>
    <w:rsid w:val="007266E0"/>
    <w:rsid w:val="00727308"/>
    <w:rsid w:val="00730096"/>
    <w:rsid w:val="00731872"/>
    <w:rsid w:val="00734B54"/>
    <w:rsid w:val="00735E9C"/>
    <w:rsid w:val="00736284"/>
    <w:rsid w:val="007428C4"/>
    <w:rsid w:val="00751531"/>
    <w:rsid w:val="007540B9"/>
    <w:rsid w:val="007563E5"/>
    <w:rsid w:val="00764747"/>
    <w:rsid w:val="00766FA9"/>
    <w:rsid w:val="00770904"/>
    <w:rsid w:val="007731F4"/>
    <w:rsid w:val="00775C47"/>
    <w:rsid w:val="00776279"/>
    <w:rsid w:val="00777842"/>
    <w:rsid w:val="00784F8C"/>
    <w:rsid w:val="007862D5"/>
    <w:rsid w:val="00794A65"/>
    <w:rsid w:val="007A2ADB"/>
    <w:rsid w:val="007A3D05"/>
    <w:rsid w:val="007A5540"/>
    <w:rsid w:val="007A783F"/>
    <w:rsid w:val="007B1739"/>
    <w:rsid w:val="007B2D46"/>
    <w:rsid w:val="007C3C0E"/>
    <w:rsid w:val="007D2444"/>
    <w:rsid w:val="007D2705"/>
    <w:rsid w:val="007D4DAF"/>
    <w:rsid w:val="007D5AC7"/>
    <w:rsid w:val="007E7359"/>
    <w:rsid w:val="007F0F1E"/>
    <w:rsid w:val="007F6417"/>
    <w:rsid w:val="00800D51"/>
    <w:rsid w:val="008059ED"/>
    <w:rsid w:val="00816036"/>
    <w:rsid w:val="0081636B"/>
    <w:rsid w:val="00822758"/>
    <w:rsid w:val="0082343F"/>
    <w:rsid w:val="0082466B"/>
    <w:rsid w:val="00825BDE"/>
    <w:rsid w:val="00827924"/>
    <w:rsid w:val="008341A9"/>
    <w:rsid w:val="0084508B"/>
    <w:rsid w:val="008455C2"/>
    <w:rsid w:val="00846A4C"/>
    <w:rsid w:val="0085012A"/>
    <w:rsid w:val="008532CF"/>
    <w:rsid w:val="00853A55"/>
    <w:rsid w:val="0087555E"/>
    <w:rsid w:val="008761E4"/>
    <w:rsid w:val="00877670"/>
    <w:rsid w:val="0088012D"/>
    <w:rsid w:val="0088704A"/>
    <w:rsid w:val="008912B4"/>
    <w:rsid w:val="00895F49"/>
    <w:rsid w:val="008A3830"/>
    <w:rsid w:val="008B30F1"/>
    <w:rsid w:val="008B7948"/>
    <w:rsid w:val="008C0401"/>
    <w:rsid w:val="008C1304"/>
    <w:rsid w:val="008C1789"/>
    <w:rsid w:val="008C4DF5"/>
    <w:rsid w:val="008C54CD"/>
    <w:rsid w:val="008D413D"/>
    <w:rsid w:val="008D5040"/>
    <w:rsid w:val="008D7D0C"/>
    <w:rsid w:val="008E15AB"/>
    <w:rsid w:val="008F4294"/>
    <w:rsid w:val="008F5C67"/>
    <w:rsid w:val="008F65E2"/>
    <w:rsid w:val="008F784B"/>
    <w:rsid w:val="008F7A26"/>
    <w:rsid w:val="008F7D1F"/>
    <w:rsid w:val="00901163"/>
    <w:rsid w:val="00911575"/>
    <w:rsid w:val="0091325A"/>
    <w:rsid w:val="00913718"/>
    <w:rsid w:val="00920B65"/>
    <w:rsid w:val="009227E0"/>
    <w:rsid w:val="00931170"/>
    <w:rsid w:val="00936036"/>
    <w:rsid w:val="009477AD"/>
    <w:rsid w:val="00955F75"/>
    <w:rsid w:val="0095739D"/>
    <w:rsid w:val="009578AE"/>
    <w:rsid w:val="00961612"/>
    <w:rsid w:val="00965844"/>
    <w:rsid w:val="00966EF8"/>
    <w:rsid w:val="0096763E"/>
    <w:rsid w:val="00975AE2"/>
    <w:rsid w:val="00976570"/>
    <w:rsid w:val="00977D24"/>
    <w:rsid w:val="00982682"/>
    <w:rsid w:val="00994284"/>
    <w:rsid w:val="009968DB"/>
    <w:rsid w:val="009A4468"/>
    <w:rsid w:val="009A6B07"/>
    <w:rsid w:val="009B314C"/>
    <w:rsid w:val="009B3365"/>
    <w:rsid w:val="009C003A"/>
    <w:rsid w:val="009C0EC3"/>
    <w:rsid w:val="009C1706"/>
    <w:rsid w:val="009D57D9"/>
    <w:rsid w:val="009D6094"/>
    <w:rsid w:val="009D7D44"/>
    <w:rsid w:val="009E0EDF"/>
    <w:rsid w:val="009E174E"/>
    <w:rsid w:val="009E2CC7"/>
    <w:rsid w:val="009E55A6"/>
    <w:rsid w:val="009E7531"/>
    <w:rsid w:val="009F052A"/>
    <w:rsid w:val="009F148B"/>
    <w:rsid w:val="009F3CB9"/>
    <w:rsid w:val="00A01867"/>
    <w:rsid w:val="00A03A66"/>
    <w:rsid w:val="00A04F70"/>
    <w:rsid w:val="00A0699E"/>
    <w:rsid w:val="00A16075"/>
    <w:rsid w:val="00A234CC"/>
    <w:rsid w:val="00A304C1"/>
    <w:rsid w:val="00A31355"/>
    <w:rsid w:val="00A34058"/>
    <w:rsid w:val="00A37D9E"/>
    <w:rsid w:val="00A43B82"/>
    <w:rsid w:val="00A445D4"/>
    <w:rsid w:val="00A45A2C"/>
    <w:rsid w:val="00A4633B"/>
    <w:rsid w:val="00A5327E"/>
    <w:rsid w:val="00A5414B"/>
    <w:rsid w:val="00A55150"/>
    <w:rsid w:val="00A556C4"/>
    <w:rsid w:val="00A56AB5"/>
    <w:rsid w:val="00A6203B"/>
    <w:rsid w:val="00A622C2"/>
    <w:rsid w:val="00A62AEA"/>
    <w:rsid w:val="00A66B4F"/>
    <w:rsid w:val="00A72E4B"/>
    <w:rsid w:val="00A767F4"/>
    <w:rsid w:val="00A82AE3"/>
    <w:rsid w:val="00A87D75"/>
    <w:rsid w:val="00A915CD"/>
    <w:rsid w:val="00A96E7E"/>
    <w:rsid w:val="00A97046"/>
    <w:rsid w:val="00AA0707"/>
    <w:rsid w:val="00AA083B"/>
    <w:rsid w:val="00AA72FA"/>
    <w:rsid w:val="00AB151C"/>
    <w:rsid w:val="00AB38A8"/>
    <w:rsid w:val="00AB4D5E"/>
    <w:rsid w:val="00AB657F"/>
    <w:rsid w:val="00AD2D64"/>
    <w:rsid w:val="00AD55AA"/>
    <w:rsid w:val="00AD56AE"/>
    <w:rsid w:val="00AE0585"/>
    <w:rsid w:val="00AE067C"/>
    <w:rsid w:val="00AE5E94"/>
    <w:rsid w:val="00AF41B1"/>
    <w:rsid w:val="00AF4DBC"/>
    <w:rsid w:val="00B115BC"/>
    <w:rsid w:val="00B12890"/>
    <w:rsid w:val="00B168D5"/>
    <w:rsid w:val="00B16A64"/>
    <w:rsid w:val="00B20F18"/>
    <w:rsid w:val="00B213AB"/>
    <w:rsid w:val="00B2417C"/>
    <w:rsid w:val="00B241C9"/>
    <w:rsid w:val="00B248B1"/>
    <w:rsid w:val="00B257BB"/>
    <w:rsid w:val="00B27646"/>
    <w:rsid w:val="00B31435"/>
    <w:rsid w:val="00B35123"/>
    <w:rsid w:val="00B366D0"/>
    <w:rsid w:val="00B37BD7"/>
    <w:rsid w:val="00B421D3"/>
    <w:rsid w:val="00B525D3"/>
    <w:rsid w:val="00B52877"/>
    <w:rsid w:val="00B53B05"/>
    <w:rsid w:val="00B54DD2"/>
    <w:rsid w:val="00B57AD7"/>
    <w:rsid w:val="00B60038"/>
    <w:rsid w:val="00B678CE"/>
    <w:rsid w:val="00B678EC"/>
    <w:rsid w:val="00B76CBC"/>
    <w:rsid w:val="00B82429"/>
    <w:rsid w:val="00B85520"/>
    <w:rsid w:val="00BA384E"/>
    <w:rsid w:val="00BA4480"/>
    <w:rsid w:val="00BA4757"/>
    <w:rsid w:val="00BA5564"/>
    <w:rsid w:val="00BA790D"/>
    <w:rsid w:val="00BA7A1A"/>
    <w:rsid w:val="00BB0259"/>
    <w:rsid w:val="00BC7BC4"/>
    <w:rsid w:val="00BD1F47"/>
    <w:rsid w:val="00BD66A8"/>
    <w:rsid w:val="00BD6A62"/>
    <w:rsid w:val="00BE3A0B"/>
    <w:rsid w:val="00BE7339"/>
    <w:rsid w:val="00BF412A"/>
    <w:rsid w:val="00BF42B8"/>
    <w:rsid w:val="00C02304"/>
    <w:rsid w:val="00C037B9"/>
    <w:rsid w:val="00C1134F"/>
    <w:rsid w:val="00C119D0"/>
    <w:rsid w:val="00C14327"/>
    <w:rsid w:val="00C237B8"/>
    <w:rsid w:val="00C2478E"/>
    <w:rsid w:val="00C25F17"/>
    <w:rsid w:val="00C318E6"/>
    <w:rsid w:val="00C4328B"/>
    <w:rsid w:val="00C43B70"/>
    <w:rsid w:val="00C471D5"/>
    <w:rsid w:val="00C6437A"/>
    <w:rsid w:val="00C6441D"/>
    <w:rsid w:val="00C6454F"/>
    <w:rsid w:val="00C730B3"/>
    <w:rsid w:val="00C7747A"/>
    <w:rsid w:val="00C81426"/>
    <w:rsid w:val="00C82121"/>
    <w:rsid w:val="00C85052"/>
    <w:rsid w:val="00C860B9"/>
    <w:rsid w:val="00C87863"/>
    <w:rsid w:val="00C92D90"/>
    <w:rsid w:val="00C933A4"/>
    <w:rsid w:val="00C945D9"/>
    <w:rsid w:val="00CA3D2D"/>
    <w:rsid w:val="00CA4977"/>
    <w:rsid w:val="00CB5AC4"/>
    <w:rsid w:val="00CB614F"/>
    <w:rsid w:val="00CB7FCB"/>
    <w:rsid w:val="00CC185C"/>
    <w:rsid w:val="00CD210C"/>
    <w:rsid w:val="00CD3FA5"/>
    <w:rsid w:val="00CD4280"/>
    <w:rsid w:val="00CD5820"/>
    <w:rsid w:val="00CE0FBD"/>
    <w:rsid w:val="00CE5A47"/>
    <w:rsid w:val="00CF2F5B"/>
    <w:rsid w:val="00D033D4"/>
    <w:rsid w:val="00D03D4B"/>
    <w:rsid w:val="00D05C94"/>
    <w:rsid w:val="00D1194B"/>
    <w:rsid w:val="00D14DC4"/>
    <w:rsid w:val="00D159B3"/>
    <w:rsid w:val="00D166B2"/>
    <w:rsid w:val="00D17A68"/>
    <w:rsid w:val="00D20501"/>
    <w:rsid w:val="00D22AAC"/>
    <w:rsid w:val="00D32BDD"/>
    <w:rsid w:val="00D375C6"/>
    <w:rsid w:val="00D40A1E"/>
    <w:rsid w:val="00D43A77"/>
    <w:rsid w:val="00D44FCE"/>
    <w:rsid w:val="00D476DD"/>
    <w:rsid w:val="00D50CFD"/>
    <w:rsid w:val="00D531EA"/>
    <w:rsid w:val="00D54D34"/>
    <w:rsid w:val="00D55519"/>
    <w:rsid w:val="00D60870"/>
    <w:rsid w:val="00D64EE9"/>
    <w:rsid w:val="00D7540D"/>
    <w:rsid w:val="00D76F70"/>
    <w:rsid w:val="00D77281"/>
    <w:rsid w:val="00D820AB"/>
    <w:rsid w:val="00D84C21"/>
    <w:rsid w:val="00D90211"/>
    <w:rsid w:val="00D90355"/>
    <w:rsid w:val="00D924C6"/>
    <w:rsid w:val="00D92670"/>
    <w:rsid w:val="00D939F6"/>
    <w:rsid w:val="00DA3AA3"/>
    <w:rsid w:val="00DA7031"/>
    <w:rsid w:val="00DB1825"/>
    <w:rsid w:val="00DB210A"/>
    <w:rsid w:val="00DB3BB8"/>
    <w:rsid w:val="00DB638D"/>
    <w:rsid w:val="00DB7F4F"/>
    <w:rsid w:val="00DC2A5E"/>
    <w:rsid w:val="00DC5DC7"/>
    <w:rsid w:val="00DD138E"/>
    <w:rsid w:val="00DD3B9D"/>
    <w:rsid w:val="00DD4799"/>
    <w:rsid w:val="00DE03B0"/>
    <w:rsid w:val="00DE5354"/>
    <w:rsid w:val="00DE6299"/>
    <w:rsid w:val="00DE7AA0"/>
    <w:rsid w:val="00DF4958"/>
    <w:rsid w:val="00E04281"/>
    <w:rsid w:val="00E116F5"/>
    <w:rsid w:val="00E1710A"/>
    <w:rsid w:val="00E228AD"/>
    <w:rsid w:val="00E24963"/>
    <w:rsid w:val="00E25CD1"/>
    <w:rsid w:val="00E40CD7"/>
    <w:rsid w:val="00E51E2B"/>
    <w:rsid w:val="00E55217"/>
    <w:rsid w:val="00E5692E"/>
    <w:rsid w:val="00E57859"/>
    <w:rsid w:val="00E623C7"/>
    <w:rsid w:val="00E63178"/>
    <w:rsid w:val="00E65AC2"/>
    <w:rsid w:val="00E65B35"/>
    <w:rsid w:val="00E663F6"/>
    <w:rsid w:val="00E74288"/>
    <w:rsid w:val="00E76CE4"/>
    <w:rsid w:val="00E7712E"/>
    <w:rsid w:val="00E871B7"/>
    <w:rsid w:val="00E87D93"/>
    <w:rsid w:val="00E942F7"/>
    <w:rsid w:val="00E94A8E"/>
    <w:rsid w:val="00EA021A"/>
    <w:rsid w:val="00EA468B"/>
    <w:rsid w:val="00EA6B18"/>
    <w:rsid w:val="00EA6CDC"/>
    <w:rsid w:val="00EB3042"/>
    <w:rsid w:val="00EB381E"/>
    <w:rsid w:val="00EB4021"/>
    <w:rsid w:val="00EB42E3"/>
    <w:rsid w:val="00EB4F4C"/>
    <w:rsid w:val="00EB6B5E"/>
    <w:rsid w:val="00EB745A"/>
    <w:rsid w:val="00ED0930"/>
    <w:rsid w:val="00ED3184"/>
    <w:rsid w:val="00ED346E"/>
    <w:rsid w:val="00ED49C9"/>
    <w:rsid w:val="00ED5373"/>
    <w:rsid w:val="00EE1092"/>
    <w:rsid w:val="00EE2819"/>
    <w:rsid w:val="00EE4873"/>
    <w:rsid w:val="00EE4E61"/>
    <w:rsid w:val="00EF12F1"/>
    <w:rsid w:val="00EF19AC"/>
    <w:rsid w:val="00EF244A"/>
    <w:rsid w:val="00EF2D0C"/>
    <w:rsid w:val="00EF4FCF"/>
    <w:rsid w:val="00EF73E2"/>
    <w:rsid w:val="00F1077F"/>
    <w:rsid w:val="00F10A98"/>
    <w:rsid w:val="00F15261"/>
    <w:rsid w:val="00F2186C"/>
    <w:rsid w:val="00F22A39"/>
    <w:rsid w:val="00F3291D"/>
    <w:rsid w:val="00F32EDE"/>
    <w:rsid w:val="00F409F6"/>
    <w:rsid w:val="00F420B7"/>
    <w:rsid w:val="00F4279A"/>
    <w:rsid w:val="00F51AB9"/>
    <w:rsid w:val="00F537DC"/>
    <w:rsid w:val="00F53A44"/>
    <w:rsid w:val="00F561E7"/>
    <w:rsid w:val="00F63D59"/>
    <w:rsid w:val="00F63F1D"/>
    <w:rsid w:val="00F671DD"/>
    <w:rsid w:val="00F72F89"/>
    <w:rsid w:val="00F73565"/>
    <w:rsid w:val="00F756D8"/>
    <w:rsid w:val="00F75724"/>
    <w:rsid w:val="00F812E8"/>
    <w:rsid w:val="00F848C9"/>
    <w:rsid w:val="00F84C9C"/>
    <w:rsid w:val="00F85D8B"/>
    <w:rsid w:val="00F87017"/>
    <w:rsid w:val="00F90BAA"/>
    <w:rsid w:val="00F912BE"/>
    <w:rsid w:val="00F93AE4"/>
    <w:rsid w:val="00F970E6"/>
    <w:rsid w:val="00F978A5"/>
    <w:rsid w:val="00F97C42"/>
    <w:rsid w:val="00FA043C"/>
    <w:rsid w:val="00FA2D49"/>
    <w:rsid w:val="00FA728B"/>
    <w:rsid w:val="00FA7AE6"/>
    <w:rsid w:val="00FB515A"/>
    <w:rsid w:val="00FC1232"/>
    <w:rsid w:val="00FC364F"/>
    <w:rsid w:val="00FC4795"/>
    <w:rsid w:val="00FC5A34"/>
    <w:rsid w:val="00FC5F54"/>
    <w:rsid w:val="00FD1D71"/>
    <w:rsid w:val="00FD4E1C"/>
    <w:rsid w:val="00FE06AA"/>
    <w:rsid w:val="00FE2421"/>
    <w:rsid w:val="00FE26B5"/>
    <w:rsid w:val="00FE5114"/>
    <w:rsid w:val="00FE57F7"/>
    <w:rsid w:val="00FF3BA1"/>
    <w:rsid w:val="00FF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AA905"/>
  <w15:chartTrackingRefBased/>
  <w15:docId w15:val="{1B3E24B1-0C45-45B9-BAE2-259C42C6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8E8"/>
  </w:style>
  <w:style w:type="paragraph" w:styleId="Heading1">
    <w:name w:val="heading 1"/>
    <w:basedOn w:val="Normal"/>
    <w:next w:val="Normal"/>
    <w:link w:val="Heading1Char"/>
    <w:uiPriority w:val="9"/>
    <w:qFormat/>
    <w:rsid w:val="00380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1F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7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646"/>
    <w:pPr>
      <w:spacing w:line="240" w:lineRule="auto"/>
      <w:ind w:firstLine="720"/>
      <w:jc w:val="both"/>
    </w:pPr>
    <w:rPr>
      <w:rFonts w:ascii="Times New Roman" w:hAnsi="Times New Roman" w:cs="Times New Roman"/>
      <w:kern w:val="0"/>
      <w:sz w:val="20"/>
      <w:szCs w:val="20"/>
      <w:shd w:val="clear" w:color="auto" w:fill="FFFFFF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646"/>
    <w:rPr>
      <w:rFonts w:ascii="Times New Roman" w:hAnsi="Times New Roman" w:cs="Times New Roman"/>
      <w:kern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27646"/>
    <w:pPr>
      <w:spacing w:after="0" w:line="240" w:lineRule="auto"/>
    </w:pPr>
    <w:rPr>
      <w:kern w:val="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20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E7F"/>
    <w:pPr>
      <w:ind w:firstLine="0"/>
      <w:jc w:val="left"/>
    </w:pPr>
    <w:rPr>
      <w:rFonts w:asciiTheme="minorHAnsi" w:hAnsiTheme="minorHAnsi" w:cstheme="minorBidi"/>
      <w:b/>
      <w:bCs/>
      <w:kern w:val="2"/>
      <w:shd w:val="clear" w:color="auto" w:fil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E7F"/>
    <w:rPr>
      <w:rFonts w:ascii="Times New Roman" w:hAnsi="Times New Roman" w:cs="Times New Roman"/>
      <w:b/>
      <w:bCs/>
      <w:kern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4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D34"/>
  </w:style>
  <w:style w:type="paragraph" w:styleId="Footer">
    <w:name w:val="footer"/>
    <w:basedOn w:val="Normal"/>
    <w:link w:val="FooterChar"/>
    <w:uiPriority w:val="99"/>
    <w:unhideWhenUsed/>
    <w:rsid w:val="00D54D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D34"/>
  </w:style>
  <w:style w:type="paragraph" w:styleId="Revision">
    <w:name w:val="Revision"/>
    <w:hidden/>
    <w:uiPriority w:val="99"/>
    <w:semiHidden/>
    <w:rsid w:val="00EB3042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F5A1A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4C23"/>
    <w:pPr>
      <w:spacing w:after="0" w:line="240" w:lineRule="auto"/>
    </w:pPr>
    <w:rPr>
      <w:kern w:val="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gentbe-my.sharepoint.com/personal/sarah_schaubroeck_ugent_be/Documents/Desktop/test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542835832702363E-2"/>
          <c:y val="0.18242987241229772"/>
          <c:w val="0.89999254152770825"/>
          <c:h val="0.74843131926485484"/>
        </c:manualLayout>
      </c:layout>
      <c:lineChart>
        <c:grouping val="standard"/>
        <c:varyColors val="0"/>
        <c:ser>
          <c:idx val="25"/>
          <c:order val="0"/>
          <c:tx>
            <c:strRef>
              <c:f>Sheet1!$B$2</c:f>
              <c:strCache>
                <c:ptCount val="1"/>
                <c:pt idx="0">
                  <c:v>47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:$F$2</c:f>
              <c:numCache>
                <c:formatCode>0</c:formatCode>
                <c:ptCount val="3"/>
                <c:pt idx="0">
                  <c:v>4</c:v>
                </c:pt>
                <c:pt idx="1">
                  <c:v>2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CD-4B46-AE59-FDE82D2997B1}"/>
            </c:ext>
          </c:extLst>
        </c:ser>
        <c:ser>
          <c:idx val="26"/>
          <c:order val="1"/>
          <c:tx>
            <c:strRef>
              <c:f>Sheet1!$B$3</c:f>
              <c:strCache>
                <c:ptCount val="1"/>
                <c:pt idx="0">
                  <c:v>bi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3:$F$3</c:f>
              <c:numCache>
                <c:formatCode>0</c:formatCode>
                <c:ptCount val="3"/>
                <c:pt idx="0">
                  <c:v>6</c:v>
                </c:pt>
                <c:pt idx="1">
                  <c:v>3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CD-4B46-AE59-FDE82D2997B1}"/>
            </c:ext>
          </c:extLst>
        </c:ser>
        <c:ser>
          <c:idx val="27"/>
          <c:order val="2"/>
          <c:tx>
            <c:strRef>
              <c:f>Sheet1!$B$4</c:f>
              <c:strCache>
                <c:ptCount val="1"/>
                <c:pt idx="0">
                  <c:v>de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4:$F$4</c:f>
              <c:numCache>
                <c:formatCode>0</c:formatCode>
                <c:ptCount val="3"/>
                <c:pt idx="0">
                  <c:v>8</c:v>
                </c:pt>
                <c:pt idx="1">
                  <c:v>1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CD-4B46-AE59-FDE82D2997B1}"/>
            </c:ext>
          </c:extLst>
        </c:ser>
        <c:ser>
          <c:idx val="28"/>
          <c:order val="3"/>
          <c:tx>
            <c:strRef>
              <c:f>Sheet1!$B$5</c:f>
              <c:strCache>
                <c:ptCount val="1"/>
                <c:pt idx="0">
                  <c:v>9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5:$F$5</c:f>
              <c:numCache>
                <c:formatCode>0</c:formatCode>
                <c:ptCount val="3"/>
                <c:pt idx="0">
                  <c:v>3</c:v>
                </c:pt>
                <c:pt idx="1">
                  <c:v>7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CD-4B46-AE59-FDE82D2997B1}"/>
            </c:ext>
          </c:extLst>
        </c:ser>
        <c:ser>
          <c:idx val="29"/>
          <c:order val="4"/>
          <c:tx>
            <c:strRef>
              <c:f>Sheet1!$B$6</c:f>
              <c:strCache>
                <c:ptCount val="1"/>
                <c:pt idx="0">
                  <c:v>12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6:$F$6</c:f>
              <c:numCache>
                <c:formatCode>0</c:formatCode>
                <c:ptCount val="3"/>
                <c:pt idx="0">
                  <c:v>2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8CD-4B46-AE59-FDE82D2997B1}"/>
            </c:ext>
          </c:extLst>
        </c:ser>
        <c:ser>
          <c:idx val="30"/>
          <c:order val="5"/>
          <c:tx>
            <c:strRef>
              <c:f>Sheet1!$B$7</c:f>
              <c:strCache>
                <c:ptCount val="1"/>
                <c:pt idx="0">
                  <c:v>14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7:$F$7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8CD-4B46-AE59-FDE82D2997B1}"/>
            </c:ext>
          </c:extLst>
        </c:ser>
        <c:ser>
          <c:idx val="31"/>
          <c:order val="6"/>
          <c:tx>
            <c:strRef>
              <c:f>Sheet1!$B$8</c:f>
              <c:strCache>
                <c:ptCount val="1"/>
                <c:pt idx="0">
                  <c:v>41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8:$F$8</c:f>
              <c:numCache>
                <c:formatCode>0</c:formatCode>
                <c:ptCount val="3"/>
                <c:pt idx="0">
                  <c:v>1</c:v>
                </c:pt>
                <c:pt idx="1">
                  <c:v>7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8CD-4B46-AE59-FDE82D2997B1}"/>
            </c:ext>
          </c:extLst>
        </c:ser>
        <c:ser>
          <c:idx val="32"/>
          <c:order val="7"/>
          <c:tx>
            <c:strRef>
              <c:f>Sheet1!$B$9</c:f>
              <c:strCache>
                <c:ptCount val="1"/>
                <c:pt idx="0">
                  <c:v>4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9:$F$9</c:f>
              <c:numCache>
                <c:formatCode>0</c:formatCode>
                <c:ptCount val="3"/>
                <c:pt idx="0">
                  <c:v>3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8CD-4B46-AE59-FDE82D2997B1}"/>
            </c:ext>
          </c:extLst>
        </c:ser>
        <c:ser>
          <c:idx val="33"/>
          <c:order val="8"/>
          <c:tx>
            <c:strRef>
              <c:f>Sheet1!$B$10</c:f>
              <c:strCache>
                <c:ptCount val="1"/>
                <c:pt idx="0">
                  <c:v>45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0:$F$10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8CD-4B46-AE59-FDE82D2997B1}"/>
            </c:ext>
          </c:extLst>
        </c:ser>
        <c:ser>
          <c:idx val="34"/>
          <c:order val="9"/>
          <c:tx>
            <c:strRef>
              <c:f>Sheet1!$B$11</c:f>
              <c:strCache>
                <c:ptCount val="1"/>
                <c:pt idx="0">
                  <c:v>51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1:$F$11</c:f>
              <c:numCache>
                <c:formatCode>0</c:formatCode>
                <c:ptCount val="3"/>
                <c:pt idx="0">
                  <c:v>1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8CD-4B46-AE59-FDE82D2997B1}"/>
            </c:ext>
          </c:extLst>
        </c:ser>
        <c:ser>
          <c:idx val="35"/>
          <c:order val="10"/>
          <c:tx>
            <c:strRef>
              <c:f>Sheet1!$B$12</c:f>
              <c:strCache>
                <c:ptCount val="1"/>
                <c:pt idx="0">
                  <c:v>chi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2:$F$12</c:f>
              <c:numCache>
                <c:formatCode>0</c:formatCode>
                <c:ptCount val="3"/>
                <c:pt idx="0">
                  <c:v>3</c:v>
                </c:pt>
                <c:pt idx="1">
                  <c:v>7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8CD-4B46-AE59-FDE82D2997B1}"/>
            </c:ext>
          </c:extLst>
        </c:ser>
        <c:ser>
          <c:idx val="36"/>
          <c:order val="11"/>
          <c:tx>
            <c:strRef>
              <c:f>Sheet1!$B$13</c:f>
              <c:strCache>
                <c:ptCount val="1"/>
                <c:pt idx="0">
                  <c:v>dad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3:$F$13</c:f>
              <c:numCache>
                <c:formatCode>0</c:formatCode>
                <c:ptCount val="3"/>
                <c:pt idx="0">
                  <c:v>2</c:v>
                </c:pt>
                <c:pt idx="1">
                  <c:v>4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8CD-4B46-AE59-FDE82D2997B1}"/>
            </c:ext>
          </c:extLst>
        </c:ser>
        <c:ser>
          <c:idx val="37"/>
          <c:order val="12"/>
          <c:tx>
            <c:strRef>
              <c:f>Sheet1!$B$14</c:f>
              <c:strCache>
                <c:ptCount val="1"/>
                <c:pt idx="0">
                  <c:v>dib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4:$F$14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8CD-4B46-AE59-FDE82D2997B1}"/>
            </c:ext>
          </c:extLst>
        </c:ser>
        <c:ser>
          <c:idx val="38"/>
          <c:order val="13"/>
          <c:tx>
            <c:strRef>
              <c:f>Sheet1!$B$15</c:f>
              <c:strCache>
                <c:ptCount val="1"/>
                <c:pt idx="0">
                  <c:v>2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5:$F$15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8CD-4B46-AE59-FDE82D2997B1}"/>
            </c:ext>
          </c:extLst>
        </c:ser>
        <c:ser>
          <c:idx val="39"/>
          <c:order val="14"/>
          <c:tx>
            <c:strRef>
              <c:f>Sheet1!$B$16</c:f>
              <c:strCache>
                <c:ptCount val="1"/>
                <c:pt idx="0">
                  <c:v>53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6:$F$16</c:f>
              <c:numCache>
                <c:formatCode>0</c:formatCode>
                <c:ptCount val="3"/>
                <c:pt idx="0">
                  <c:v>5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8CD-4B46-AE59-FDE82D2997B1}"/>
            </c:ext>
          </c:extLst>
        </c:ser>
        <c:ser>
          <c:idx val="40"/>
          <c:order val="15"/>
          <c:tx>
            <c:strRef>
              <c:f>Sheet1!$B$17</c:f>
              <c:strCache>
                <c:ptCount val="1"/>
                <c:pt idx="0">
                  <c:v>cwm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7:$F$17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38CD-4B46-AE59-FDE82D2997B1}"/>
            </c:ext>
          </c:extLst>
        </c:ser>
        <c:ser>
          <c:idx val="41"/>
          <c:order val="16"/>
          <c:tx>
            <c:strRef>
              <c:f>Sheet1!$B$18</c:f>
              <c:strCache>
                <c:ptCount val="1"/>
                <c:pt idx="0">
                  <c:v>do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8:$F$18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38CD-4B46-AE59-FDE82D2997B1}"/>
            </c:ext>
          </c:extLst>
        </c:ser>
        <c:ser>
          <c:idx val="42"/>
          <c:order val="17"/>
          <c:tx>
            <c:strRef>
              <c:f>Sheet1!$B$19</c:f>
              <c:strCache>
                <c:ptCount val="1"/>
                <c:pt idx="0">
                  <c:v>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9:$F$19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38CD-4B46-AE59-FDE82D2997B1}"/>
            </c:ext>
          </c:extLst>
        </c:ser>
        <c:ser>
          <c:idx val="43"/>
          <c:order val="18"/>
          <c:tx>
            <c:strRef>
              <c:f>Sheet1!$B$20</c:f>
              <c:strCache>
                <c:ptCount val="1"/>
                <c:pt idx="0">
                  <c:v>49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0:$F$20</c:f>
              <c:numCache>
                <c:formatCode>0</c:formatCode>
                <c:ptCount val="3"/>
                <c:pt idx="0">
                  <c:v>2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38CD-4B46-AE59-FDE82D2997B1}"/>
            </c:ext>
          </c:extLst>
        </c:ser>
        <c:ser>
          <c:idx val="44"/>
          <c:order val="19"/>
          <c:tx>
            <c:strRef>
              <c:f>Sheet1!$B$21</c:f>
              <c:strCache>
                <c:ptCount val="1"/>
                <c:pt idx="0">
                  <c:v>210196100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1:$F$21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38CD-4B46-AE59-FDE82D2997B1}"/>
            </c:ext>
          </c:extLst>
        </c:ser>
        <c:ser>
          <c:idx val="45"/>
          <c:order val="20"/>
          <c:tx>
            <c:strRef>
              <c:f>Sheet1!$B$22</c:f>
              <c:strCache>
                <c:ptCount val="1"/>
                <c:pt idx="0">
                  <c:v>be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2:$F$22</c:f>
              <c:numCache>
                <c:formatCode>0</c:formatCode>
                <c:ptCount val="3"/>
                <c:pt idx="0">
                  <c:v>1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38CD-4B46-AE59-FDE82D2997B1}"/>
            </c:ext>
          </c:extLst>
        </c:ser>
        <c:ser>
          <c:idx val="46"/>
          <c:order val="21"/>
          <c:tx>
            <c:strRef>
              <c:f>Sheet1!$B$23</c:f>
              <c:strCache>
                <c:ptCount val="1"/>
                <c:pt idx="0">
                  <c:v>day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3:$F$23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38CD-4B46-AE59-FDE82D2997B1}"/>
            </c:ext>
          </c:extLst>
        </c:ser>
        <c:ser>
          <c:idx val="47"/>
          <c:order val="22"/>
          <c:tx>
            <c:strRef>
              <c:f>Sheet1!$B$24</c:f>
              <c:strCache>
                <c:ptCount val="1"/>
                <c:pt idx="0">
                  <c:v>dew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4:$F$24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38CD-4B46-AE59-FDE82D2997B1}"/>
            </c:ext>
          </c:extLst>
        </c:ser>
        <c:ser>
          <c:idx val="48"/>
          <c:order val="23"/>
          <c:tx>
            <c:strRef>
              <c:f>Sheet1!$B$25</c:f>
              <c:strCache>
                <c:ptCount val="1"/>
                <c:pt idx="0">
                  <c:v>du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5:$F$25</c:f>
              <c:numCache>
                <c:formatCode>0</c:formatCode>
                <c:ptCount val="3"/>
                <c:pt idx="0">
                  <c:v>2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38CD-4B46-AE59-FDE82D2997B1}"/>
            </c:ext>
          </c:extLst>
        </c:ser>
        <c:ser>
          <c:idx val="49"/>
          <c:order val="24"/>
          <c:tx>
            <c:v>cutoff</c:v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Lit>
              <c:formatCode>General</c:formatCode>
              <c:ptCount val="3"/>
              <c:pt idx="0">
                <c:v>4</c:v>
              </c:pt>
              <c:pt idx="1">
                <c:v>4</c:v>
              </c:pt>
              <c:pt idx="2">
                <c:v>4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18-38CD-4B46-AE59-FDE82D2997B1}"/>
            </c:ext>
          </c:extLst>
        </c:ser>
        <c:ser>
          <c:idx val="0"/>
          <c:order val="25"/>
          <c:tx>
            <c:strRef>
              <c:f>Sheet1!$B$2</c:f>
              <c:strCache>
                <c:ptCount val="1"/>
                <c:pt idx="0">
                  <c:v>47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:$F$2</c:f>
              <c:numCache>
                <c:formatCode>0</c:formatCode>
                <c:ptCount val="3"/>
                <c:pt idx="0">
                  <c:v>4</c:v>
                </c:pt>
                <c:pt idx="1">
                  <c:v>2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38CD-4B46-AE59-FDE82D2997B1}"/>
            </c:ext>
          </c:extLst>
        </c:ser>
        <c:ser>
          <c:idx val="1"/>
          <c:order val="26"/>
          <c:tx>
            <c:strRef>
              <c:f>Sheet1!$B$3</c:f>
              <c:strCache>
                <c:ptCount val="1"/>
                <c:pt idx="0">
                  <c:v>bi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3:$F$3</c:f>
              <c:numCache>
                <c:formatCode>0</c:formatCode>
                <c:ptCount val="3"/>
                <c:pt idx="0">
                  <c:v>6</c:v>
                </c:pt>
                <c:pt idx="1">
                  <c:v>3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38CD-4B46-AE59-FDE82D2997B1}"/>
            </c:ext>
          </c:extLst>
        </c:ser>
        <c:ser>
          <c:idx val="2"/>
          <c:order val="27"/>
          <c:tx>
            <c:strRef>
              <c:f>Sheet1!$B$4</c:f>
              <c:strCache>
                <c:ptCount val="1"/>
                <c:pt idx="0">
                  <c:v>dex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4:$F$4</c:f>
              <c:numCache>
                <c:formatCode>0</c:formatCode>
                <c:ptCount val="3"/>
                <c:pt idx="0">
                  <c:v>8</c:v>
                </c:pt>
                <c:pt idx="1">
                  <c:v>1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38CD-4B46-AE59-FDE82D2997B1}"/>
            </c:ext>
          </c:extLst>
        </c:ser>
        <c:ser>
          <c:idx val="3"/>
          <c:order val="28"/>
          <c:tx>
            <c:strRef>
              <c:f>Sheet1!$B$5</c:f>
              <c:strCache>
                <c:ptCount val="1"/>
                <c:pt idx="0">
                  <c:v>9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5:$F$5</c:f>
              <c:numCache>
                <c:formatCode>0</c:formatCode>
                <c:ptCount val="3"/>
                <c:pt idx="0">
                  <c:v>3</c:v>
                </c:pt>
                <c:pt idx="1">
                  <c:v>7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38CD-4B46-AE59-FDE82D2997B1}"/>
            </c:ext>
          </c:extLst>
        </c:ser>
        <c:ser>
          <c:idx val="4"/>
          <c:order val="29"/>
          <c:tx>
            <c:strRef>
              <c:f>Sheet1!$B$6</c:f>
              <c:strCache>
                <c:ptCount val="1"/>
                <c:pt idx="0">
                  <c:v>12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6:$F$6</c:f>
              <c:numCache>
                <c:formatCode>0</c:formatCode>
                <c:ptCount val="3"/>
                <c:pt idx="0">
                  <c:v>2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38CD-4B46-AE59-FDE82D2997B1}"/>
            </c:ext>
          </c:extLst>
        </c:ser>
        <c:ser>
          <c:idx val="5"/>
          <c:order val="30"/>
          <c:tx>
            <c:strRef>
              <c:f>Sheet1!$B$7</c:f>
              <c:strCache>
                <c:ptCount val="1"/>
                <c:pt idx="0">
                  <c:v>14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7:$F$7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38CD-4B46-AE59-FDE82D2997B1}"/>
            </c:ext>
          </c:extLst>
        </c:ser>
        <c:ser>
          <c:idx val="6"/>
          <c:order val="31"/>
          <c:tx>
            <c:strRef>
              <c:f>Sheet1!$B$8</c:f>
              <c:strCache>
                <c:ptCount val="1"/>
                <c:pt idx="0">
                  <c:v>41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8:$F$8</c:f>
              <c:numCache>
                <c:formatCode>0</c:formatCode>
                <c:ptCount val="3"/>
                <c:pt idx="0">
                  <c:v>1</c:v>
                </c:pt>
                <c:pt idx="1">
                  <c:v>7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38CD-4B46-AE59-FDE82D2997B1}"/>
            </c:ext>
          </c:extLst>
        </c:ser>
        <c:ser>
          <c:idx val="7"/>
          <c:order val="32"/>
          <c:tx>
            <c:strRef>
              <c:f>Sheet1!$B$9</c:f>
              <c:strCache>
                <c:ptCount val="1"/>
                <c:pt idx="0">
                  <c:v>4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9:$F$9</c:f>
              <c:numCache>
                <c:formatCode>0</c:formatCode>
                <c:ptCount val="3"/>
                <c:pt idx="0">
                  <c:v>3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38CD-4B46-AE59-FDE82D2997B1}"/>
            </c:ext>
          </c:extLst>
        </c:ser>
        <c:ser>
          <c:idx val="8"/>
          <c:order val="33"/>
          <c:tx>
            <c:strRef>
              <c:f>Sheet1!$B$10</c:f>
              <c:strCache>
                <c:ptCount val="1"/>
                <c:pt idx="0">
                  <c:v>45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0:$F$10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38CD-4B46-AE59-FDE82D2997B1}"/>
            </c:ext>
          </c:extLst>
        </c:ser>
        <c:ser>
          <c:idx val="9"/>
          <c:order val="34"/>
          <c:tx>
            <c:strRef>
              <c:f>Sheet1!$B$11</c:f>
              <c:strCache>
                <c:ptCount val="1"/>
                <c:pt idx="0">
                  <c:v>51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1:$F$11</c:f>
              <c:numCache>
                <c:formatCode>0</c:formatCode>
                <c:ptCount val="3"/>
                <c:pt idx="0">
                  <c:v>1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38CD-4B46-AE59-FDE82D2997B1}"/>
            </c:ext>
          </c:extLst>
        </c:ser>
        <c:ser>
          <c:idx val="10"/>
          <c:order val="35"/>
          <c:tx>
            <c:strRef>
              <c:f>Sheet1!$B$12</c:f>
              <c:strCache>
                <c:ptCount val="1"/>
                <c:pt idx="0">
                  <c:v>chi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2:$F$12</c:f>
              <c:numCache>
                <c:formatCode>0</c:formatCode>
                <c:ptCount val="3"/>
                <c:pt idx="0">
                  <c:v>3</c:v>
                </c:pt>
                <c:pt idx="1">
                  <c:v>7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38CD-4B46-AE59-FDE82D2997B1}"/>
            </c:ext>
          </c:extLst>
        </c:ser>
        <c:ser>
          <c:idx val="11"/>
          <c:order val="36"/>
          <c:tx>
            <c:strRef>
              <c:f>Sheet1!$B$13</c:f>
              <c:strCache>
                <c:ptCount val="1"/>
                <c:pt idx="0">
                  <c:v>dad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3:$F$13</c:f>
              <c:numCache>
                <c:formatCode>0</c:formatCode>
                <c:ptCount val="3"/>
                <c:pt idx="0">
                  <c:v>2</c:v>
                </c:pt>
                <c:pt idx="1">
                  <c:v>4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38CD-4B46-AE59-FDE82D2997B1}"/>
            </c:ext>
          </c:extLst>
        </c:ser>
        <c:ser>
          <c:idx val="12"/>
          <c:order val="37"/>
          <c:tx>
            <c:strRef>
              <c:f>Sheet1!$B$14</c:f>
              <c:strCache>
                <c:ptCount val="1"/>
                <c:pt idx="0">
                  <c:v>dib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4:$F$14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38CD-4B46-AE59-FDE82D2997B1}"/>
            </c:ext>
          </c:extLst>
        </c:ser>
        <c:ser>
          <c:idx val="13"/>
          <c:order val="38"/>
          <c:tx>
            <c:strRef>
              <c:f>Sheet1!$B$15</c:f>
              <c:strCache>
                <c:ptCount val="1"/>
                <c:pt idx="0">
                  <c:v>2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5:$F$15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38CD-4B46-AE59-FDE82D2997B1}"/>
            </c:ext>
          </c:extLst>
        </c:ser>
        <c:ser>
          <c:idx val="14"/>
          <c:order val="39"/>
          <c:tx>
            <c:strRef>
              <c:f>Sheet1!$B$16</c:f>
              <c:strCache>
                <c:ptCount val="1"/>
                <c:pt idx="0">
                  <c:v>53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6:$F$16</c:f>
              <c:numCache>
                <c:formatCode>0</c:formatCode>
                <c:ptCount val="3"/>
                <c:pt idx="0">
                  <c:v>5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38CD-4B46-AE59-FDE82D2997B1}"/>
            </c:ext>
          </c:extLst>
        </c:ser>
        <c:ser>
          <c:idx val="15"/>
          <c:order val="40"/>
          <c:tx>
            <c:strRef>
              <c:f>Sheet1!$B$17</c:f>
              <c:strCache>
                <c:ptCount val="1"/>
                <c:pt idx="0">
                  <c:v>cwm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7:$F$17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38CD-4B46-AE59-FDE82D2997B1}"/>
            </c:ext>
          </c:extLst>
        </c:ser>
        <c:ser>
          <c:idx val="16"/>
          <c:order val="41"/>
          <c:tx>
            <c:strRef>
              <c:f>Sheet1!$B$18</c:f>
              <c:strCache>
                <c:ptCount val="1"/>
                <c:pt idx="0">
                  <c:v>do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8:$F$18</c:f>
              <c:numCache>
                <c:formatCode>0</c:formatCode>
                <c:ptCount val="3"/>
                <c:pt idx="0">
                  <c:v>6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38CD-4B46-AE59-FDE82D2997B1}"/>
            </c:ext>
          </c:extLst>
        </c:ser>
        <c:ser>
          <c:idx val="17"/>
          <c:order val="42"/>
          <c:tx>
            <c:strRef>
              <c:f>Sheet1!$B$19</c:f>
              <c:strCache>
                <c:ptCount val="1"/>
                <c:pt idx="0">
                  <c:v>3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19:$F$19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38CD-4B46-AE59-FDE82D2997B1}"/>
            </c:ext>
          </c:extLst>
        </c:ser>
        <c:ser>
          <c:idx val="18"/>
          <c:order val="43"/>
          <c:tx>
            <c:strRef>
              <c:f>Sheet1!$B$20</c:f>
              <c:strCache>
                <c:ptCount val="1"/>
                <c:pt idx="0">
                  <c:v>49</c:v>
                </c:pt>
              </c:strCache>
            </c:strRef>
          </c:tx>
          <c:spPr>
            <a:ln w="1270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0:$F$20</c:f>
              <c:numCache>
                <c:formatCode>0</c:formatCode>
                <c:ptCount val="3"/>
                <c:pt idx="0">
                  <c:v>2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38CD-4B46-AE59-FDE82D2997B1}"/>
            </c:ext>
          </c:extLst>
        </c:ser>
        <c:ser>
          <c:idx val="19"/>
          <c:order val="44"/>
          <c:tx>
            <c:strRef>
              <c:f>Sheet1!$B$21</c:f>
              <c:strCache>
                <c:ptCount val="1"/>
                <c:pt idx="0">
                  <c:v>210196100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2C-38CD-4B46-AE59-FDE82D2997B1}"/>
              </c:ext>
            </c:extLst>
          </c:dPt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1:$F$21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38CD-4B46-AE59-FDE82D2997B1}"/>
            </c:ext>
          </c:extLst>
        </c:ser>
        <c:ser>
          <c:idx val="20"/>
          <c:order val="45"/>
          <c:tx>
            <c:strRef>
              <c:f>Sheet1!$B$22</c:f>
              <c:strCache>
                <c:ptCount val="1"/>
                <c:pt idx="0">
                  <c:v>be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2:$F$22</c:f>
              <c:numCache>
                <c:formatCode>0</c:formatCode>
                <c:ptCount val="3"/>
                <c:pt idx="0">
                  <c:v>1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38CD-4B46-AE59-FDE82D2997B1}"/>
            </c:ext>
          </c:extLst>
        </c:ser>
        <c:ser>
          <c:idx val="21"/>
          <c:order val="46"/>
          <c:tx>
            <c:strRef>
              <c:f>Sheet1!$B$23</c:f>
              <c:strCache>
                <c:ptCount val="1"/>
                <c:pt idx="0">
                  <c:v>day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3:$F$23</c:f>
              <c:numCache>
                <c:formatCode>0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38CD-4B46-AE59-FDE82D2997B1}"/>
            </c:ext>
          </c:extLst>
        </c:ser>
        <c:ser>
          <c:idx val="22"/>
          <c:order val="47"/>
          <c:tx>
            <c:strRef>
              <c:f>Sheet1!$B$24</c:f>
              <c:strCache>
                <c:ptCount val="1"/>
                <c:pt idx="0">
                  <c:v>dew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4:$F$24</c:f>
              <c:numCache>
                <c:formatCode>0</c:formatCode>
                <c:ptCount val="3"/>
                <c:pt idx="0">
                  <c:v>3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38CD-4B46-AE59-FDE82D2997B1}"/>
            </c:ext>
          </c:extLst>
        </c:ser>
        <c:ser>
          <c:idx val="23"/>
          <c:order val="48"/>
          <c:tx>
            <c:strRef>
              <c:f>Sheet1!$B$25</c:f>
              <c:strCache>
                <c:ptCount val="1"/>
                <c:pt idx="0">
                  <c:v>du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5:$F$25</c:f>
              <c:numCache>
                <c:formatCode>0</c:formatCode>
                <c:ptCount val="3"/>
                <c:pt idx="0">
                  <c:v>2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38CD-4B46-AE59-FDE82D2997B1}"/>
            </c:ext>
          </c:extLst>
        </c:ser>
        <c:ser>
          <c:idx val="24"/>
          <c:order val="49"/>
          <c:tx>
            <c:v>cutoff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Lit>
              <c:formatCode>General</c:formatCode>
              <c:ptCount val="3"/>
              <c:pt idx="0">
                <c:v>4</c:v>
              </c:pt>
              <c:pt idx="1">
                <c:v>4</c:v>
              </c:pt>
              <c:pt idx="2">
                <c:v>4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32-38CD-4B46-AE59-FDE82D2997B1}"/>
            </c:ext>
          </c:extLst>
        </c:ser>
        <c:ser>
          <c:idx val="50"/>
          <c:order val="50"/>
          <c:tx>
            <c:strRef>
              <c:f>Sheet1!$B$26</c:f>
              <c:strCache>
                <c:ptCount val="1"/>
                <c:pt idx="0">
                  <c:v>8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1!$D$1:$F$1</c:f>
              <c:strCache>
                <c:ptCount val="3"/>
                <c:pt idx="0">
                  <c:v>CSS_14m</c:v>
                </c:pt>
                <c:pt idx="1">
                  <c:v>CSS_24m</c:v>
                </c:pt>
                <c:pt idx="2">
                  <c:v>CSS_36m</c:v>
                </c:pt>
              </c:strCache>
            </c:strRef>
          </c:cat>
          <c:val>
            <c:numRef>
              <c:f>Sheet1!$D$26:$F$26</c:f>
              <c:numCache>
                <c:formatCode>0</c:formatCode>
                <c:ptCount val="3"/>
                <c:pt idx="0">
                  <c:v>2</c:v>
                </c:pt>
                <c:pt idx="1">
                  <c:v>2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38CD-4B46-AE59-FDE82D2997B1}"/>
            </c:ext>
          </c:extLst>
        </c:ser>
        <c:ser>
          <c:idx val="51"/>
          <c:order val="51"/>
          <c:tx>
            <c:strRef>
              <c:f>Sheet1!$B$27</c:f>
              <c:strCache>
                <c:ptCount val="1"/>
                <c:pt idx="0">
                  <c:v>15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27:$F$27</c:f>
              <c:numCache>
                <c:formatCode>0</c:formatCode>
                <c:ptCount val="3"/>
                <c:pt idx="0">
                  <c:v>3</c:v>
                </c:pt>
                <c:pt idx="1">
                  <c:v>1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38CD-4B46-AE59-FDE82D2997B1}"/>
            </c:ext>
          </c:extLst>
        </c:ser>
        <c:ser>
          <c:idx val="52"/>
          <c:order val="52"/>
          <c:tx>
            <c:strRef>
              <c:f>Sheet1!$B$28</c:f>
              <c:strCache>
                <c:ptCount val="1"/>
                <c:pt idx="0">
                  <c:v>16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28:$F$28</c:f>
              <c:numCache>
                <c:formatCode>0</c:formatCode>
                <c:ptCount val="3"/>
                <c:pt idx="0">
                  <c:v>2</c:v>
                </c:pt>
                <c:pt idx="1">
                  <c:v>2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38CD-4B46-AE59-FDE82D2997B1}"/>
            </c:ext>
          </c:extLst>
        </c:ser>
        <c:ser>
          <c:idx val="53"/>
          <c:order val="53"/>
          <c:tx>
            <c:strRef>
              <c:f>Sheet1!$B$29</c:f>
              <c:strCache>
                <c:ptCount val="1"/>
                <c:pt idx="0">
                  <c:v>17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29:$F$29</c:f>
              <c:numCache>
                <c:formatCode>0</c:formatCode>
                <c:ptCount val="3"/>
                <c:pt idx="0">
                  <c:v>1</c:v>
                </c:pt>
                <c:pt idx="1">
                  <c:v>2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38CD-4B46-AE59-FDE82D2997B1}"/>
            </c:ext>
          </c:extLst>
        </c:ser>
        <c:ser>
          <c:idx val="54"/>
          <c:order val="54"/>
          <c:tx>
            <c:strRef>
              <c:f>Sheet1!$B$30</c:f>
              <c:strCache>
                <c:ptCount val="1"/>
                <c:pt idx="0">
                  <c:v>25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0:$F$30</c:f>
              <c:numCache>
                <c:formatCode>0</c:formatCode>
                <c:ptCount val="3"/>
                <c:pt idx="0">
                  <c:v>2</c:v>
                </c:pt>
                <c:pt idx="1">
                  <c:v>3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38CD-4B46-AE59-FDE82D2997B1}"/>
            </c:ext>
          </c:extLst>
        </c:ser>
        <c:ser>
          <c:idx val="55"/>
          <c:order val="55"/>
          <c:tx>
            <c:strRef>
              <c:f>Sheet1!$B$31</c:f>
              <c:strCache>
                <c:ptCount val="1"/>
                <c:pt idx="0">
                  <c:v>35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dPt>
            <c:idx val="2"/>
            <c:bubble3D val="0"/>
            <c:spPr>
              <a:ln w="12700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  <c:extLst>
              <c:ext xmlns:c16="http://schemas.microsoft.com/office/drawing/2014/chart" uri="{C3380CC4-5D6E-409C-BE32-E72D297353CC}">
                <c16:uniqueId val="{00000039-38CD-4B46-AE59-FDE82D2997B1}"/>
              </c:ext>
            </c:extLst>
          </c:dPt>
          <c:val>
            <c:numRef>
              <c:f>Sheet1!$D$31:$F$31</c:f>
              <c:numCache>
                <c:formatCode>0</c:formatCode>
                <c:ptCount val="3"/>
                <c:pt idx="0">
                  <c:v>3</c:v>
                </c:pt>
                <c:pt idx="1">
                  <c:v>2</c:v>
                </c:pt>
                <c:pt idx="2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A-38CD-4B46-AE59-FDE82D2997B1}"/>
            </c:ext>
          </c:extLst>
        </c:ser>
        <c:ser>
          <c:idx val="56"/>
          <c:order val="56"/>
          <c:tx>
            <c:strRef>
              <c:f>Sheet1!$B$33</c:f>
              <c:strCache>
                <c:ptCount val="1"/>
                <c:pt idx="0">
                  <c:v>141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3:$F$33</c:f>
              <c:numCache>
                <c:formatCode>0</c:formatCode>
                <c:ptCount val="3"/>
                <c:pt idx="0">
                  <c:v>2</c:v>
                </c:pt>
                <c:pt idx="1">
                  <c:v>1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B-38CD-4B46-AE59-FDE82D2997B1}"/>
            </c:ext>
          </c:extLst>
        </c:ser>
        <c:ser>
          <c:idx val="57"/>
          <c:order val="57"/>
          <c:tx>
            <c:strRef>
              <c:f>Sheet1!$B$32</c:f>
              <c:strCache>
                <c:ptCount val="1"/>
                <c:pt idx="0">
                  <c:v>38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2:$F$32</c:f>
              <c:numCache>
                <c:formatCode>0</c:formatCode>
                <c:ptCount val="3"/>
                <c:pt idx="0">
                  <c:v>3</c:v>
                </c:pt>
                <c:pt idx="1">
                  <c:v>3</c:v>
                </c:pt>
                <c:pt idx="2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C-38CD-4B46-AE59-FDE82D2997B1}"/>
            </c:ext>
          </c:extLst>
        </c:ser>
        <c:ser>
          <c:idx val="58"/>
          <c:order val="58"/>
          <c:tx>
            <c:strRef>
              <c:f>Sheet1!$B$34</c:f>
              <c:strCache>
                <c:ptCount val="1"/>
                <c:pt idx="0">
                  <c:v>210170102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4:$F$34</c:f>
              <c:numCache>
                <c:formatCode>0</c:formatCode>
                <c:ptCount val="3"/>
                <c:pt idx="0">
                  <c:v>2</c:v>
                </c:pt>
                <c:pt idx="1">
                  <c:v>3</c:v>
                </c:pt>
                <c:pt idx="2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38CD-4B46-AE59-FDE82D2997B1}"/>
            </c:ext>
          </c:extLst>
        </c:ser>
        <c:ser>
          <c:idx val="59"/>
          <c:order val="59"/>
          <c:tx>
            <c:strRef>
              <c:f>Sheet1!$B$35</c:f>
              <c:strCache>
                <c:ptCount val="1"/>
                <c:pt idx="0">
                  <c:v>dap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5:$F$35</c:f>
              <c:numCache>
                <c:formatCode>0</c:formatCode>
                <c:ptCount val="3"/>
                <c:pt idx="0">
                  <c:v>2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E-38CD-4B46-AE59-FDE82D2997B1}"/>
            </c:ext>
          </c:extLst>
        </c:ser>
        <c:ser>
          <c:idx val="60"/>
          <c:order val="60"/>
          <c:tx>
            <c:strRef>
              <c:f>Sheet1!$B$36</c:f>
              <c:strCache>
                <c:ptCount val="1"/>
                <c:pt idx="0">
                  <c:v>sax</c:v>
                </c:pt>
              </c:strCache>
            </c:strRef>
          </c:tx>
          <c:spPr>
            <a:ln w="12700">
              <a:solidFill>
                <a:schemeClr val="tx1">
                  <a:lumMod val="95000"/>
                  <a:lumOff val="5000"/>
                </a:schemeClr>
              </a:solidFill>
            </a:ln>
          </c:spPr>
          <c:marker>
            <c:symbol val="none"/>
          </c:marker>
          <c:val>
            <c:numRef>
              <c:f>Sheet1!$D$36:$F$36</c:f>
              <c:numCache>
                <c:formatCode>0</c:formatCode>
                <c:ptCount val="3"/>
                <c:pt idx="0">
                  <c:v>3</c:v>
                </c:pt>
                <c:pt idx="1">
                  <c:v>2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F-38CD-4B46-AE59-FDE82D2997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1771071"/>
        <c:axId val="481765311"/>
      </c:lineChart>
      <c:catAx>
        <c:axId val="4817710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765311"/>
        <c:crosses val="autoZero"/>
        <c:auto val="1"/>
        <c:lblAlgn val="ctr"/>
        <c:lblOffset val="100"/>
        <c:noMultiLvlLbl val="0"/>
      </c:catAx>
      <c:valAx>
        <c:axId val="481765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OS-2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</a:t>
                </a: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tal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SS Score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771071"/>
        <c:crosses val="autoZero"/>
        <c:crossBetween val="between"/>
      </c:valAx>
    </c:plotArea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D3DC2-3630-4799-B8EC-5CD2B0A22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9</Words>
  <Characters>712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chaubroeck</dc:creator>
  <cp:keywords/>
  <dc:description/>
  <cp:lastModifiedBy>Monique</cp:lastModifiedBy>
  <cp:revision>2</cp:revision>
  <dcterms:created xsi:type="dcterms:W3CDTF">2025-10-31T12:34:00Z</dcterms:created>
  <dcterms:modified xsi:type="dcterms:W3CDTF">2025-10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9363d9-5d33-4d1c-ab64-4a0165c7309f</vt:lpwstr>
  </property>
</Properties>
</file>